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8869F" w14:textId="7896D62B" w:rsidR="00674EC6" w:rsidRPr="00FF4206" w:rsidRDefault="00674EC6" w:rsidP="00045F6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>The tendency of the prevalence of HU as the escalation of four IR surrogat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2693"/>
        <w:gridCol w:w="1134"/>
      </w:tblGrid>
      <w:tr w:rsidR="00A80E47" w:rsidRPr="00FF4206" w14:paraId="2972C722" w14:textId="7DFF0E82" w:rsidTr="00EE7C1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D15250" w14:textId="5A5305B4" w:rsidR="00A80E47" w:rsidRPr="00FF4206" w:rsidRDefault="00A80E47" w:rsidP="00A80E4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4F84A8" w14:textId="0614FF51" w:rsidR="00A80E47" w:rsidRPr="00FF4206" w:rsidRDefault="00A80E47" w:rsidP="00A80E4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out</w:t>
            </w:r>
            <w:r w:rsidRPr="00FF420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H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A0E058" w14:textId="6B5EDDE5" w:rsidR="00A80E47" w:rsidRPr="00FF4206" w:rsidRDefault="00A80E47" w:rsidP="00A80E4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bookmarkStart w:id="0" w:name="_Hlk105544521"/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 HU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0CB7C77" w14:textId="4CE4A93B" w:rsidR="00A80E47" w:rsidRPr="00FF4206" w:rsidRDefault="00A80E47" w:rsidP="00A80E4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The prevalence of HU</w:t>
            </w:r>
            <w:r w:rsidR="004B25F1" w:rsidRPr="00FF4206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DC8E95" w14:textId="5C8E21DE" w:rsidR="00A80E47" w:rsidRPr="00FF4206" w:rsidRDefault="00A80E47" w:rsidP="00A80E47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A80E47" w:rsidRPr="00FF4206" w14:paraId="3E80709B" w14:textId="7456BF9F" w:rsidTr="00EE7C1A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4E3E64" w14:textId="1E64C281" w:rsidR="00A80E47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06235833"/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BC5067" w14:textId="24AA42DE" w:rsidR="00A80E47" w:rsidRPr="00FF4206" w:rsidRDefault="00A80E47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2656398" w14:textId="4212695C" w:rsidR="00A80E47" w:rsidRPr="00FF4206" w:rsidRDefault="00A80E47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6AAB8CD" w14:textId="1E404BF6" w:rsidR="00A80E47" w:rsidRPr="00FF4206" w:rsidRDefault="00A80E47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021A44" w14:textId="272EF0B1" w:rsidR="00A80E47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A80E47" w:rsidRPr="00FF4206" w14:paraId="5C3F1535" w14:textId="4EB684EF" w:rsidTr="00EE7C1A">
        <w:tc>
          <w:tcPr>
            <w:tcW w:w="1701" w:type="dxa"/>
            <w:shd w:val="clear" w:color="auto" w:fill="auto"/>
            <w:hideMark/>
          </w:tcPr>
          <w:p w14:paraId="606CC5DF" w14:textId="24321854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1418" w:type="dxa"/>
            <w:shd w:val="clear" w:color="auto" w:fill="auto"/>
            <w:hideMark/>
          </w:tcPr>
          <w:p w14:paraId="47EFD480" w14:textId="7A01DD76" w:rsidR="00A80E47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232</w:t>
            </w:r>
          </w:p>
        </w:tc>
        <w:tc>
          <w:tcPr>
            <w:tcW w:w="1276" w:type="dxa"/>
            <w:shd w:val="clear" w:color="auto" w:fill="auto"/>
            <w:hideMark/>
          </w:tcPr>
          <w:p w14:paraId="56B82032" w14:textId="7D3EC4D8" w:rsidR="00A80E47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2693" w:type="dxa"/>
            <w:shd w:val="clear" w:color="auto" w:fill="auto"/>
            <w:hideMark/>
          </w:tcPr>
          <w:p w14:paraId="70B7F501" w14:textId="73C9F2D1" w:rsidR="00A80E47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7.84</w:t>
            </w:r>
          </w:p>
        </w:tc>
        <w:tc>
          <w:tcPr>
            <w:tcW w:w="1134" w:type="dxa"/>
          </w:tcPr>
          <w:p w14:paraId="4B16A3AF" w14:textId="77777777" w:rsidR="00A80E47" w:rsidRPr="00FF4206" w:rsidRDefault="00A80E47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661859E3" w14:textId="77777777" w:rsidTr="00EE7C1A">
        <w:tc>
          <w:tcPr>
            <w:tcW w:w="1701" w:type="dxa"/>
            <w:shd w:val="clear" w:color="auto" w:fill="auto"/>
          </w:tcPr>
          <w:p w14:paraId="012B8AAB" w14:textId="3BE060E4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8.44</w:t>
            </w:r>
          </w:p>
        </w:tc>
        <w:tc>
          <w:tcPr>
            <w:tcW w:w="1418" w:type="dxa"/>
            <w:shd w:val="clear" w:color="auto" w:fill="auto"/>
          </w:tcPr>
          <w:p w14:paraId="7E73712C" w14:textId="74A50877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276" w:type="dxa"/>
            <w:shd w:val="clear" w:color="auto" w:fill="auto"/>
          </w:tcPr>
          <w:p w14:paraId="2DC9A7E3" w14:textId="2136DF1E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2693" w:type="dxa"/>
            <w:shd w:val="clear" w:color="auto" w:fill="auto"/>
          </w:tcPr>
          <w:p w14:paraId="2C3A7B12" w14:textId="617D6058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2.16</w:t>
            </w:r>
          </w:p>
        </w:tc>
        <w:tc>
          <w:tcPr>
            <w:tcW w:w="1134" w:type="dxa"/>
          </w:tcPr>
          <w:p w14:paraId="5A901F94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2AC6B24F" w14:textId="77777777" w:rsidTr="00EE7C1A">
        <w:tc>
          <w:tcPr>
            <w:tcW w:w="1701" w:type="dxa"/>
            <w:shd w:val="clear" w:color="auto" w:fill="auto"/>
          </w:tcPr>
          <w:p w14:paraId="4B8790EC" w14:textId="40DE0C42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06235815"/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-BMI</w:t>
            </w:r>
            <w:bookmarkEnd w:id="2"/>
          </w:p>
        </w:tc>
        <w:tc>
          <w:tcPr>
            <w:tcW w:w="1418" w:type="dxa"/>
            <w:shd w:val="clear" w:color="auto" w:fill="auto"/>
          </w:tcPr>
          <w:p w14:paraId="2ACF9A9B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96B0339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19679686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6064D0D" w14:textId="6685DF1B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06372EA1" w14:textId="77777777" w:rsidTr="00EE7C1A">
        <w:tc>
          <w:tcPr>
            <w:tcW w:w="1701" w:type="dxa"/>
            <w:shd w:val="clear" w:color="auto" w:fill="auto"/>
          </w:tcPr>
          <w:p w14:paraId="2DBC6B9D" w14:textId="5895DACF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bookmarkStart w:id="3" w:name="_Hlk106236221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24.</w:t>
            </w:r>
            <w:bookmarkEnd w:id="3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418" w:type="dxa"/>
            <w:shd w:val="clear" w:color="auto" w:fill="auto"/>
          </w:tcPr>
          <w:p w14:paraId="307938FB" w14:textId="00EF769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833</w:t>
            </w:r>
          </w:p>
        </w:tc>
        <w:tc>
          <w:tcPr>
            <w:tcW w:w="1276" w:type="dxa"/>
            <w:shd w:val="clear" w:color="auto" w:fill="auto"/>
          </w:tcPr>
          <w:p w14:paraId="358BD1F2" w14:textId="38169C48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2693" w:type="dxa"/>
            <w:shd w:val="clear" w:color="auto" w:fill="auto"/>
          </w:tcPr>
          <w:p w14:paraId="500205CF" w14:textId="7AD65D07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1134" w:type="dxa"/>
          </w:tcPr>
          <w:p w14:paraId="78A5A851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74C29AA9" w14:textId="77777777" w:rsidTr="00EE7C1A">
        <w:tc>
          <w:tcPr>
            <w:tcW w:w="1701" w:type="dxa"/>
            <w:shd w:val="clear" w:color="auto" w:fill="auto"/>
          </w:tcPr>
          <w:p w14:paraId="14F27B0F" w14:textId="1AE394B5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24.16</w:t>
            </w:r>
          </w:p>
        </w:tc>
        <w:tc>
          <w:tcPr>
            <w:tcW w:w="1418" w:type="dxa"/>
            <w:shd w:val="clear" w:color="auto" w:fill="auto"/>
          </w:tcPr>
          <w:p w14:paraId="3567ADFE" w14:textId="6A0F4988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418</w:t>
            </w:r>
          </w:p>
        </w:tc>
        <w:tc>
          <w:tcPr>
            <w:tcW w:w="1276" w:type="dxa"/>
            <w:shd w:val="clear" w:color="auto" w:fill="auto"/>
          </w:tcPr>
          <w:p w14:paraId="658AA973" w14:textId="3847BAE5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751</w:t>
            </w:r>
          </w:p>
        </w:tc>
        <w:tc>
          <w:tcPr>
            <w:tcW w:w="2693" w:type="dxa"/>
            <w:shd w:val="clear" w:color="auto" w:fill="auto"/>
          </w:tcPr>
          <w:p w14:paraId="13937D8B" w14:textId="653DB4A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0.26</w:t>
            </w:r>
          </w:p>
        </w:tc>
        <w:tc>
          <w:tcPr>
            <w:tcW w:w="1134" w:type="dxa"/>
          </w:tcPr>
          <w:p w14:paraId="1C43EC07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260D4F51" w14:textId="77777777" w:rsidTr="00EE7C1A">
        <w:tc>
          <w:tcPr>
            <w:tcW w:w="1701" w:type="dxa"/>
            <w:shd w:val="clear" w:color="auto" w:fill="auto"/>
          </w:tcPr>
          <w:p w14:paraId="50A43034" w14:textId="4112E5E6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_Hlk106235883"/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G/HDL-C</w:t>
            </w:r>
            <w:bookmarkEnd w:id="4"/>
          </w:p>
        </w:tc>
        <w:tc>
          <w:tcPr>
            <w:tcW w:w="1418" w:type="dxa"/>
            <w:shd w:val="clear" w:color="auto" w:fill="auto"/>
          </w:tcPr>
          <w:p w14:paraId="45DA0B5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8F2CBC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75802E5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17F91E8" w14:textId="38CD0E4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0D4DD5AD" w14:textId="77777777" w:rsidTr="00EE7C1A">
        <w:tc>
          <w:tcPr>
            <w:tcW w:w="1701" w:type="dxa"/>
            <w:shd w:val="clear" w:color="auto" w:fill="auto"/>
          </w:tcPr>
          <w:p w14:paraId="57CD96EC" w14:textId="635D7A2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418" w:type="dxa"/>
            <w:shd w:val="clear" w:color="auto" w:fill="auto"/>
          </w:tcPr>
          <w:p w14:paraId="0523BBA6" w14:textId="268470B2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272</w:t>
            </w:r>
          </w:p>
        </w:tc>
        <w:tc>
          <w:tcPr>
            <w:tcW w:w="1276" w:type="dxa"/>
            <w:shd w:val="clear" w:color="auto" w:fill="auto"/>
          </w:tcPr>
          <w:p w14:paraId="46E26F99" w14:textId="0CAD8BDF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878</w:t>
            </w:r>
          </w:p>
        </w:tc>
        <w:tc>
          <w:tcPr>
            <w:tcW w:w="2693" w:type="dxa"/>
            <w:shd w:val="clear" w:color="auto" w:fill="auto"/>
          </w:tcPr>
          <w:p w14:paraId="77E0256F" w14:textId="43F8667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5.23</w:t>
            </w:r>
          </w:p>
        </w:tc>
        <w:tc>
          <w:tcPr>
            <w:tcW w:w="1134" w:type="dxa"/>
          </w:tcPr>
          <w:p w14:paraId="6D08FFE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369AF499" w14:textId="77777777" w:rsidTr="00EE7C1A">
        <w:tc>
          <w:tcPr>
            <w:tcW w:w="1701" w:type="dxa"/>
            <w:shd w:val="clear" w:color="auto" w:fill="auto"/>
          </w:tcPr>
          <w:p w14:paraId="6CA579C3" w14:textId="270F44F8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418" w:type="dxa"/>
            <w:shd w:val="clear" w:color="auto" w:fill="auto"/>
          </w:tcPr>
          <w:p w14:paraId="233D123F" w14:textId="38607B5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1276" w:type="dxa"/>
            <w:shd w:val="clear" w:color="auto" w:fill="auto"/>
          </w:tcPr>
          <w:p w14:paraId="78F1BDA5" w14:textId="2FDB7E19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614</w:t>
            </w:r>
          </w:p>
        </w:tc>
        <w:tc>
          <w:tcPr>
            <w:tcW w:w="2693" w:type="dxa"/>
            <w:shd w:val="clear" w:color="auto" w:fill="auto"/>
          </w:tcPr>
          <w:p w14:paraId="6D055D12" w14:textId="2AF33018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4.77</w:t>
            </w:r>
          </w:p>
        </w:tc>
        <w:tc>
          <w:tcPr>
            <w:tcW w:w="1134" w:type="dxa"/>
          </w:tcPr>
          <w:p w14:paraId="01D07EBE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57164E77" w14:textId="77777777" w:rsidTr="00EE7C1A">
        <w:tc>
          <w:tcPr>
            <w:tcW w:w="1701" w:type="dxa"/>
            <w:shd w:val="clear" w:color="auto" w:fill="auto"/>
          </w:tcPr>
          <w:p w14:paraId="4BA4015A" w14:textId="0D04D818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_Hlk106235862"/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S-IR</w:t>
            </w:r>
            <w:bookmarkEnd w:id="5"/>
          </w:p>
        </w:tc>
        <w:tc>
          <w:tcPr>
            <w:tcW w:w="1418" w:type="dxa"/>
            <w:shd w:val="clear" w:color="auto" w:fill="auto"/>
          </w:tcPr>
          <w:p w14:paraId="6DD4B807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4A4D8AF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13197A08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36B512F" w14:textId="2DA8F90E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603202E4" w14:textId="77777777" w:rsidTr="00EE7C1A">
        <w:tc>
          <w:tcPr>
            <w:tcW w:w="1701" w:type="dxa"/>
            <w:shd w:val="clear" w:color="auto" w:fill="auto"/>
          </w:tcPr>
          <w:p w14:paraId="3866A0FE" w14:textId="5C7A8AAF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39.52</w:t>
            </w:r>
          </w:p>
        </w:tc>
        <w:tc>
          <w:tcPr>
            <w:tcW w:w="1418" w:type="dxa"/>
            <w:shd w:val="clear" w:color="auto" w:fill="auto"/>
          </w:tcPr>
          <w:p w14:paraId="543B0936" w14:textId="4376B586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119</w:t>
            </w:r>
          </w:p>
        </w:tc>
        <w:tc>
          <w:tcPr>
            <w:tcW w:w="1276" w:type="dxa"/>
            <w:shd w:val="clear" w:color="auto" w:fill="auto"/>
          </w:tcPr>
          <w:p w14:paraId="77DD4DC1" w14:textId="3D6D8156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2693" w:type="dxa"/>
            <w:shd w:val="clear" w:color="auto" w:fill="auto"/>
          </w:tcPr>
          <w:p w14:paraId="7FFCEFF4" w14:textId="51D9AA2D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3.03</w:t>
            </w:r>
          </w:p>
        </w:tc>
        <w:tc>
          <w:tcPr>
            <w:tcW w:w="1134" w:type="dxa"/>
          </w:tcPr>
          <w:p w14:paraId="258E53CF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1E9FADF6" w14:textId="77777777" w:rsidTr="00EE7C1A">
        <w:tc>
          <w:tcPr>
            <w:tcW w:w="1701" w:type="dxa"/>
            <w:shd w:val="clear" w:color="auto" w:fill="auto"/>
          </w:tcPr>
          <w:p w14:paraId="46EB9CB8" w14:textId="511C944B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39.52</w:t>
            </w:r>
          </w:p>
        </w:tc>
        <w:tc>
          <w:tcPr>
            <w:tcW w:w="1418" w:type="dxa"/>
            <w:shd w:val="clear" w:color="auto" w:fill="auto"/>
          </w:tcPr>
          <w:p w14:paraId="57E81B9B" w14:textId="6D6408B4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132</w:t>
            </w:r>
          </w:p>
        </w:tc>
        <w:tc>
          <w:tcPr>
            <w:tcW w:w="1276" w:type="dxa"/>
            <w:shd w:val="clear" w:color="auto" w:fill="auto"/>
          </w:tcPr>
          <w:p w14:paraId="7E77DE33" w14:textId="78923083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669</w:t>
            </w:r>
          </w:p>
        </w:tc>
        <w:tc>
          <w:tcPr>
            <w:tcW w:w="2693" w:type="dxa"/>
            <w:shd w:val="clear" w:color="auto" w:fill="auto"/>
          </w:tcPr>
          <w:p w14:paraId="57944303" w14:textId="1577E434" w:rsidR="004B25F1" w:rsidRPr="00FF4206" w:rsidRDefault="00776E7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6.97</w:t>
            </w:r>
          </w:p>
        </w:tc>
        <w:tc>
          <w:tcPr>
            <w:tcW w:w="1134" w:type="dxa"/>
          </w:tcPr>
          <w:p w14:paraId="6DDBA6EC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1D772E" w14:textId="58934239" w:rsidR="00674EC6" w:rsidRPr="00FF4206" w:rsidRDefault="00674EC6" w:rsidP="00C57116">
      <w:pPr>
        <w:spacing w:line="360" w:lineRule="auto"/>
        <w:rPr>
          <w:rFonts w:ascii="Times New Roman" w:hAnsi="Times New Roman" w:cs="Times New Roman"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="00D23000" w:rsidRPr="00D27035">
        <w:rPr>
          <w:rFonts w:ascii="Times New Roman" w:eastAsia="宋体" w:hAnsi="Times New Roman" w:cs="Times New Roman"/>
          <w:szCs w:val="21"/>
        </w:rPr>
        <w:t>HU, hyperuricemia;</w:t>
      </w:r>
      <w:r w:rsidR="00D23000">
        <w:rPr>
          <w:rFonts w:ascii="Times New Roman" w:eastAsia="宋体" w:hAnsi="Times New Roman" w:cs="Times New Roman"/>
          <w:szCs w:val="21"/>
        </w:rPr>
        <w:t xml:space="preserve"> IR, </w:t>
      </w:r>
      <w:r w:rsidR="00D23000" w:rsidRPr="00FB3F2D">
        <w:rPr>
          <w:rFonts w:ascii="Times New Roman" w:eastAsia="宋体" w:hAnsi="Times New Roman" w:cs="Times New Roman"/>
          <w:szCs w:val="21"/>
        </w:rPr>
        <w:t>insulin resistance</w:t>
      </w:r>
      <w:r w:rsidR="00D23000">
        <w:rPr>
          <w:rFonts w:ascii="Times New Roman" w:eastAsia="宋体" w:hAnsi="Times New Roman" w:cs="Times New Roman"/>
          <w:szCs w:val="21"/>
        </w:rPr>
        <w:t>;</w:t>
      </w:r>
      <w:r w:rsidR="00D23000" w:rsidRPr="00FB3F2D">
        <w:rPr>
          <w:rFonts w:ascii="Times New Roman" w:eastAsia="宋体" w:hAnsi="Times New Roman" w:cs="Times New Roman"/>
          <w:szCs w:val="21"/>
        </w:rPr>
        <w:t xml:space="preserve"> TyG, triglyceride glucose; TyG-BMI, triglyceride glucose with body mass index; TG/HDL-C, the ratio of triglycerides divided by high-density lipoprotein cholesterol; METS-IR, metabolic score for insulin resistance.</w:t>
      </w:r>
    </w:p>
    <w:p w14:paraId="309D5066" w14:textId="2A22E031" w:rsidR="004B25F1" w:rsidRDefault="004B25F1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6FF7E03" w14:textId="6291F422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44F9B4A" w14:textId="4D051EAE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876C6E9" w14:textId="5FB9C058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414D8CA" w14:textId="5ECDC201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6988DB0" w14:textId="75804CEF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6146F46" w14:textId="68FDB368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67D89AF5" w14:textId="7BBDA4B5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564AFB0" w14:textId="72B4B732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9E4E537" w14:textId="7D3A1FC1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9E138D5" w14:textId="104E17D4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EF4C854" w14:textId="2FB60DB7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638FF17" w14:textId="77777777" w:rsidR="009F4F0D" w:rsidRPr="00FF4206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81E5B0B" w14:textId="684F1919" w:rsidR="004B25F1" w:rsidRPr="00FF4206" w:rsidRDefault="004B25F1" w:rsidP="00045F6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lastRenderedPageBreak/>
        <w:t xml:space="preserve">Table S2. 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>The tendency of the prevalence of HU as the escalation of four IR surrogates</w:t>
      </w:r>
      <w:r w:rsidR="00806C0C" w:rsidRPr="00806C0C">
        <w:t xml:space="preserve"> 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>in ma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2693"/>
        <w:gridCol w:w="1134"/>
      </w:tblGrid>
      <w:tr w:rsidR="004B25F1" w:rsidRPr="00FF4206" w14:paraId="0F723C41" w14:textId="77777777" w:rsidTr="00EE7C1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978ACB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B44067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out</w:t>
            </w:r>
            <w:r w:rsidRPr="00FF420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H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175ACE" w14:textId="77777777" w:rsidR="004B25F1" w:rsidRPr="00FF4206" w:rsidRDefault="004B25F1" w:rsidP="009006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 HU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034AD4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The prevalence of HU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5A977B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4B25F1" w:rsidRPr="00FF4206" w14:paraId="51EC4F7D" w14:textId="77777777" w:rsidTr="00EE7C1A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7E32A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06ADF02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FA0022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7E3D8D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038AAF" w14:textId="090CFA81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6E9078A8" w14:textId="77777777" w:rsidTr="00EE7C1A">
        <w:tc>
          <w:tcPr>
            <w:tcW w:w="1701" w:type="dxa"/>
            <w:shd w:val="clear" w:color="auto" w:fill="auto"/>
            <w:hideMark/>
          </w:tcPr>
          <w:p w14:paraId="71B2483F" w14:textId="0DE40DEA" w:rsidR="004B25F1" w:rsidRPr="00FF4206" w:rsidRDefault="004B25F1" w:rsidP="00045F6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8.48</w:t>
            </w:r>
          </w:p>
        </w:tc>
        <w:tc>
          <w:tcPr>
            <w:tcW w:w="1418" w:type="dxa"/>
            <w:shd w:val="clear" w:color="auto" w:fill="auto"/>
            <w:hideMark/>
          </w:tcPr>
          <w:p w14:paraId="5F8A90EC" w14:textId="7F09F4C8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1276" w:type="dxa"/>
            <w:shd w:val="clear" w:color="auto" w:fill="auto"/>
            <w:hideMark/>
          </w:tcPr>
          <w:p w14:paraId="61E68746" w14:textId="69E6B5AC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2693" w:type="dxa"/>
            <w:shd w:val="clear" w:color="auto" w:fill="auto"/>
            <w:hideMark/>
          </w:tcPr>
          <w:p w14:paraId="63E06497" w14:textId="301C416F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40.15</w:t>
            </w:r>
          </w:p>
        </w:tc>
        <w:tc>
          <w:tcPr>
            <w:tcW w:w="1134" w:type="dxa"/>
          </w:tcPr>
          <w:p w14:paraId="327FDEBB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0FF074EC" w14:textId="77777777" w:rsidTr="00EE7C1A">
        <w:tc>
          <w:tcPr>
            <w:tcW w:w="1701" w:type="dxa"/>
            <w:shd w:val="clear" w:color="auto" w:fill="auto"/>
          </w:tcPr>
          <w:p w14:paraId="3771C53C" w14:textId="55B39879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8.48</w:t>
            </w:r>
          </w:p>
        </w:tc>
        <w:tc>
          <w:tcPr>
            <w:tcW w:w="1418" w:type="dxa"/>
            <w:shd w:val="clear" w:color="auto" w:fill="auto"/>
          </w:tcPr>
          <w:p w14:paraId="22A8608C" w14:textId="79EBD29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276" w:type="dxa"/>
            <w:shd w:val="clear" w:color="auto" w:fill="auto"/>
          </w:tcPr>
          <w:p w14:paraId="308C94DB" w14:textId="3CDBB186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2693" w:type="dxa"/>
            <w:shd w:val="clear" w:color="auto" w:fill="auto"/>
          </w:tcPr>
          <w:p w14:paraId="1C375FAA" w14:textId="060A14D1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59.85</w:t>
            </w:r>
          </w:p>
        </w:tc>
        <w:tc>
          <w:tcPr>
            <w:tcW w:w="1134" w:type="dxa"/>
          </w:tcPr>
          <w:p w14:paraId="135DC8E3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0B2A41E7" w14:textId="77777777" w:rsidTr="00EE7C1A">
        <w:tc>
          <w:tcPr>
            <w:tcW w:w="1701" w:type="dxa"/>
            <w:shd w:val="clear" w:color="auto" w:fill="auto"/>
          </w:tcPr>
          <w:p w14:paraId="16C24E04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-BMI</w:t>
            </w:r>
          </w:p>
        </w:tc>
        <w:tc>
          <w:tcPr>
            <w:tcW w:w="1418" w:type="dxa"/>
            <w:shd w:val="clear" w:color="auto" w:fill="auto"/>
          </w:tcPr>
          <w:p w14:paraId="37379F7C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BEE1C14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28B828C6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C00F0FF" w14:textId="51F2CB6D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5F892122" w14:textId="77777777" w:rsidTr="00EE7C1A">
        <w:tc>
          <w:tcPr>
            <w:tcW w:w="1701" w:type="dxa"/>
            <w:shd w:val="clear" w:color="auto" w:fill="auto"/>
          </w:tcPr>
          <w:p w14:paraId="6F2EF788" w14:textId="0FB789AA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bookmarkStart w:id="6" w:name="_Hlk106237926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31.</w:t>
            </w:r>
            <w:bookmarkEnd w:id="6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14:paraId="77DB1A95" w14:textId="7923EAE2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204</w:t>
            </w:r>
          </w:p>
        </w:tc>
        <w:tc>
          <w:tcPr>
            <w:tcW w:w="1276" w:type="dxa"/>
            <w:shd w:val="clear" w:color="auto" w:fill="auto"/>
          </w:tcPr>
          <w:p w14:paraId="2B97C1D6" w14:textId="64BFA8A2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18</w:t>
            </w:r>
          </w:p>
        </w:tc>
        <w:tc>
          <w:tcPr>
            <w:tcW w:w="2693" w:type="dxa"/>
            <w:shd w:val="clear" w:color="auto" w:fill="auto"/>
          </w:tcPr>
          <w:p w14:paraId="77F40462" w14:textId="1EA844DD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1134" w:type="dxa"/>
          </w:tcPr>
          <w:p w14:paraId="6759150A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6E68FDB4" w14:textId="77777777" w:rsidTr="00EE7C1A">
        <w:tc>
          <w:tcPr>
            <w:tcW w:w="1701" w:type="dxa"/>
            <w:shd w:val="clear" w:color="auto" w:fill="auto"/>
          </w:tcPr>
          <w:p w14:paraId="2AC902E6" w14:textId="0563D531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31.26</w:t>
            </w:r>
          </w:p>
        </w:tc>
        <w:tc>
          <w:tcPr>
            <w:tcW w:w="1418" w:type="dxa"/>
            <w:shd w:val="clear" w:color="auto" w:fill="auto"/>
          </w:tcPr>
          <w:p w14:paraId="7C80FA75" w14:textId="77E8DCD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276" w:type="dxa"/>
            <w:shd w:val="clear" w:color="auto" w:fill="auto"/>
          </w:tcPr>
          <w:p w14:paraId="7B155096" w14:textId="3DAADD5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2693" w:type="dxa"/>
            <w:shd w:val="clear" w:color="auto" w:fill="auto"/>
          </w:tcPr>
          <w:p w14:paraId="7BC194E2" w14:textId="554CB24F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2.07</w:t>
            </w:r>
          </w:p>
        </w:tc>
        <w:tc>
          <w:tcPr>
            <w:tcW w:w="1134" w:type="dxa"/>
          </w:tcPr>
          <w:p w14:paraId="4C798ED2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1A6B5EB1" w14:textId="77777777" w:rsidTr="00EE7C1A">
        <w:tc>
          <w:tcPr>
            <w:tcW w:w="1701" w:type="dxa"/>
            <w:shd w:val="clear" w:color="auto" w:fill="auto"/>
          </w:tcPr>
          <w:p w14:paraId="4CD9E66A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G/HDL-C</w:t>
            </w:r>
          </w:p>
        </w:tc>
        <w:tc>
          <w:tcPr>
            <w:tcW w:w="1418" w:type="dxa"/>
            <w:shd w:val="clear" w:color="auto" w:fill="auto"/>
          </w:tcPr>
          <w:p w14:paraId="5E694C71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8A68663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777E36B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004FD04" w14:textId="6A730703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14DB00AA" w14:textId="77777777" w:rsidTr="00EE7C1A">
        <w:tc>
          <w:tcPr>
            <w:tcW w:w="1701" w:type="dxa"/>
            <w:shd w:val="clear" w:color="auto" w:fill="auto"/>
          </w:tcPr>
          <w:p w14:paraId="241C76C8" w14:textId="6A1A912B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1418" w:type="dxa"/>
            <w:shd w:val="clear" w:color="auto" w:fill="auto"/>
          </w:tcPr>
          <w:p w14:paraId="73059F42" w14:textId="51A8E157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028</w:t>
            </w:r>
          </w:p>
        </w:tc>
        <w:tc>
          <w:tcPr>
            <w:tcW w:w="1276" w:type="dxa"/>
            <w:shd w:val="clear" w:color="auto" w:fill="auto"/>
          </w:tcPr>
          <w:p w14:paraId="39BBA78E" w14:textId="0B4EC066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2693" w:type="dxa"/>
            <w:shd w:val="clear" w:color="auto" w:fill="auto"/>
          </w:tcPr>
          <w:p w14:paraId="6F17C0BC" w14:textId="7457C602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3.28</w:t>
            </w:r>
          </w:p>
        </w:tc>
        <w:tc>
          <w:tcPr>
            <w:tcW w:w="1134" w:type="dxa"/>
          </w:tcPr>
          <w:p w14:paraId="7D49D771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0B5707CF" w14:textId="77777777" w:rsidTr="00EE7C1A">
        <w:tc>
          <w:tcPr>
            <w:tcW w:w="1701" w:type="dxa"/>
            <w:shd w:val="clear" w:color="auto" w:fill="auto"/>
          </w:tcPr>
          <w:p w14:paraId="30B541EA" w14:textId="7F46E262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1418" w:type="dxa"/>
            <w:shd w:val="clear" w:color="auto" w:fill="auto"/>
          </w:tcPr>
          <w:p w14:paraId="34AE84C7" w14:textId="54E14E42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1276" w:type="dxa"/>
            <w:shd w:val="clear" w:color="auto" w:fill="auto"/>
          </w:tcPr>
          <w:p w14:paraId="262886CF" w14:textId="24FDB86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263</w:t>
            </w:r>
          </w:p>
        </w:tc>
        <w:tc>
          <w:tcPr>
            <w:tcW w:w="2693" w:type="dxa"/>
            <w:shd w:val="clear" w:color="auto" w:fill="auto"/>
          </w:tcPr>
          <w:p w14:paraId="7BC875BB" w14:textId="4D39351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6.72</w:t>
            </w:r>
          </w:p>
        </w:tc>
        <w:tc>
          <w:tcPr>
            <w:tcW w:w="1134" w:type="dxa"/>
          </w:tcPr>
          <w:p w14:paraId="54599286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1EDF7CE5" w14:textId="77777777" w:rsidTr="00EE7C1A">
        <w:tc>
          <w:tcPr>
            <w:tcW w:w="1701" w:type="dxa"/>
            <w:shd w:val="clear" w:color="auto" w:fill="auto"/>
          </w:tcPr>
          <w:p w14:paraId="24D33D9C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S-IR</w:t>
            </w:r>
          </w:p>
        </w:tc>
        <w:tc>
          <w:tcPr>
            <w:tcW w:w="1418" w:type="dxa"/>
            <w:shd w:val="clear" w:color="auto" w:fill="auto"/>
          </w:tcPr>
          <w:p w14:paraId="56EF3FFE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3376E79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739E558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C45050D" w14:textId="59E0E5F0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5F73783E" w14:textId="77777777" w:rsidTr="00EE7C1A">
        <w:tc>
          <w:tcPr>
            <w:tcW w:w="1701" w:type="dxa"/>
            <w:shd w:val="clear" w:color="auto" w:fill="auto"/>
          </w:tcPr>
          <w:p w14:paraId="7EC7275E" w14:textId="26998B4F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bookmarkStart w:id="7" w:name="_Hlk106237932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39.</w:t>
            </w:r>
            <w:bookmarkEnd w:id="7"/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418" w:type="dxa"/>
            <w:shd w:val="clear" w:color="auto" w:fill="auto"/>
          </w:tcPr>
          <w:p w14:paraId="393E3A9C" w14:textId="100654FF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22</w:t>
            </w:r>
          </w:p>
        </w:tc>
        <w:tc>
          <w:tcPr>
            <w:tcW w:w="1276" w:type="dxa"/>
            <w:shd w:val="clear" w:color="auto" w:fill="auto"/>
          </w:tcPr>
          <w:p w14:paraId="235B3715" w14:textId="2509072C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46</w:t>
            </w:r>
          </w:p>
        </w:tc>
        <w:tc>
          <w:tcPr>
            <w:tcW w:w="2693" w:type="dxa"/>
            <w:shd w:val="clear" w:color="auto" w:fill="auto"/>
          </w:tcPr>
          <w:p w14:paraId="7D5CF43F" w14:textId="4F925983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1134" w:type="dxa"/>
          </w:tcPr>
          <w:p w14:paraId="721309FF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26CD1608" w14:textId="77777777" w:rsidTr="00EE7C1A">
        <w:tc>
          <w:tcPr>
            <w:tcW w:w="1701" w:type="dxa"/>
            <w:shd w:val="clear" w:color="auto" w:fill="auto"/>
          </w:tcPr>
          <w:p w14:paraId="6BD8BF0F" w14:textId="30C55860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39.52</w:t>
            </w:r>
          </w:p>
        </w:tc>
        <w:tc>
          <w:tcPr>
            <w:tcW w:w="1418" w:type="dxa"/>
            <w:shd w:val="clear" w:color="auto" w:fill="auto"/>
          </w:tcPr>
          <w:p w14:paraId="752688CC" w14:textId="3395EE3F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1276" w:type="dxa"/>
            <w:shd w:val="clear" w:color="auto" w:fill="auto"/>
          </w:tcPr>
          <w:p w14:paraId="625AFF1B" w14:textId="460DCC67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247</w:t>
            </w:r>
          </w:p>
        </w:tc>
        <w:tc>
          <w:tcPr>
            <w:tcW w:w="2693" w:type="dxa"/>
            <w:shd w:val="clear" w:color="auto" w:fill="auto"/>
          </w:tcPr>
          <w:p w14:paraId="57F99888" w14:textId="7D1CD779" w:rsidR="004B25F1" w:rsidRPr="00FF4206" w:rsidRDefault="00BA4DE9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5.87</w:t>
            </w:r>
          </w:p>
        </w:tc>
        <w:tc>
          <w:tcPr>
            <w:tcW w:w="1134" w:type="dxa"/>
          </w:tcPr>
          <w:p w14:paraId="1D5D7E9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4D301D5" w14:textId="23E3A1AF" w:rsidR="004B25F1" w:rsidRPr="00FF4206" w:rsidRDefault="004B25F1" w:rsidP="004B25F1">
      <w:pPr>
        <w:spacing w:line="360" w:lineRule="auto"/>
        <w:rPr>
          <w:rFonts w:ascii="Times New Roman" w:hAnsi="Times New Roman" w:cs="Times New Roman"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="00D23000" w:rsidRPr="00D27035">
        <w:rPr>
          <w:rFonts w:ascii="Times New Roman" w:eastAsia="宋体" w:hAnsi="Times New Roman" w:cs="Times New Roman"/>
          <w:szCs w:val="21"/>
        </w:rPr>
        <w:t>HU, hyperuricemia;</w:t>
      </w:r>
      <w:r w:rsidR="00D23000">
        <w:rPr>
          <w:rFonts w:ascii="Times New Roman" w:eastAsia="宋体" w:hAnsi="Times New Roman" w:cs="Times New Roman"/>
          <w:szCs w:val="21"/>
        </w:rPr>
        <w:t xml:space="preserve"> IR, </w:t>
      </w:r>
      <w:r w:rsidR="00D23000" w:rsidRPr="00FB3F2D">
        <w:rPr>
          <w:rFonts w:ascii="Times New Roman" w:eastAsia="宋体" w:hAnsi="Times New Roman" w:cs="Times New Roman"/>
          <w:szCs w:val="21"/>
        </w:rPr>
        <w:t>insulin resistance</w:t>
      </w:r>
      <w:r w:rsidR="00D23000">
        <w:rPr>
          <w:rFonts w:ascii="Times New Roman" w:eastAsia="宋体" w:hAnsi="Times New Roman" w:cs="Times New Roman"/>
          <w:szCs w:val="21"/>
        </w:rPr>
        <w:t>;</w:t>
      </w:r>
      <w:r w:rsidR="00D23000" w:rsidRPr="00FB3F2D">
        <w:rPr>
          <w:rFonts w:ascii="Times New Roman" w:eastAsia="宋体" w:hAnsi="Times New Roman" w:cs="Times New Roman"/>
          <w:szCs w:val="21"/>
        </w:rPr>
        <w:t xml:space="preserve"> TyG, triglyceride glucose; TyG-BMI, triglyceride glucose with body mass index; TG/HDL-C, the ratio of triglycerides divided by high-density lipoprotein cholesterol; METS-IR, metabolic score for insulin resistance.</w:t>
      </w:r>
    </w:p>
    <w:p w14:paraId="1EEAE52E" w14:textId="039F1EDA" w:rsidR="004B25F1" w:rsidRDefault="004B25F1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0A6F50AA" w14:textId="6B763776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13AA26E" w14:textId="3176137A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9D60E08" w14:textId="43E51329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461CE5F5" w14:textId="5DAECE94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637F728" w14:textId="7C1188E1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47BD074A" w14:textId="39CD7CEC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B3E37D0" w14:textId="3CEFE461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A193175" w14:textId="138B35A4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E9589C7" w14:textId="29D36FC9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2F74395A" w14:textId="18C9088A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3595D9D" w14:textId="77777777" w:rsidR="009F4F0D" w:rsidRPr="00FF4206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15EA11F7" w14:textId="7915CEB3" w:rsidR="004B25F1" w:rsidRPr="00FF4206" w:rsidRDefault="004B25F1" w:rsidP="00045F60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lastRenderedPageBreak/>
        <w:t xml:space="preserve">Table S3. 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>The tendency of the prevalence of HU as the escalation of four IR surrogates</w:t>
      </w:r>
      <w:r w:rsidR="00806C0C" w:rsidRPr="00806C0C">
        <w:t xml:space="preserve"> 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 xml:space="preserve">in </w:t>
      </w:r>
      <w:r w:rsidR="00806C0C">
        <w:rPr>
          <w:rFonts w:ascii="Times New Roman" w:hAnsi="Times New Roman" w:cs="Times New Roman"/>
          <w:b/>
          <w:bCs/>
          <w:szCs w:val="21"/>
        </w:rPr>
        <w:t>fe</w:t>
      </w:r>
      <w:r w:rsidR="00806C0C" w:rsidRPr="00806C0C">
        <w:rPr>
          <w:rFonts w:ascii="Times New Roman" w:hAnsi="Times New Roman" w:cs="Times New Roman"/>
          <w:b/>
          <w:bCs/>
          <w:szCs w:val="21"/>
        </w:rPr>
        <w:t>ma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2693"/>
        <w:gridCol w:w="1134"/>
      </w:tblGrid>
      <w:tr w:rsidR="004B25F1" w:rsidRPr="00FF4206" w14:paraId="32EB1134" w14:textId="77777777" w:rsidTr="00EE7C1A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BFF284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C79E3A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out</w:t>
            </w:r>
            <w:r w:rsidRPr="00FF420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HU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0DDC9B" w14:textId="77777777" w:rsidR="004B25F1" w:rsidRPr="00FF4206" w:rsidRDefault="004B25F1" w:rsidP="009006B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ith HU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D4EF5D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hAnsi="Times New Roman" w:cs="Times New Roman"/>
                <w:b/>
                <w:bCs/>
                <w:szCs w:val="21"/>
              </w:rPr>
              <w:t>The prevalence of HU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FA071" w14:textId="77777777" w:rsidR="004B25F1" w:rsidRPr="00FF4206" w:rsidRDefault="004B25F1" w:rsidP="009006B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4B25F1" w:rsidRPr="00FF4206" w14:paraId="22731C85" w14:textId="77777777" w:rsidTr="00EE7C1A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FFBEFE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4F24F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48DF08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1199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5E731D" w14:textId="7CCD0B10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7F8F6B0F" w14:textId="77777777" w:rsidTr="00EE7C1A">
        <w:tc>
          <w:tcPr>
            <w:tcW w:w="1701" w:type="dxa"/>
            <w:shd w:val="clear" w:color="auto" w:fill="auto"/>
            <w:hideMark/>
          </w:tcPr>
          <w:p w14:paraId="3519CCE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1418" w:type="dxa"/>
            <w:shd w:val="clear" w:color="auto" w:fill="auto"/>
            <w:hideMark/>
          </w:tcPr>
          <w:p w14:paraId="39D637F8" w14:textId="7DF30F2A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163</w:t>
            </w:r>
          </w:p>
        </w:tc>
        <w:tc>
          <w:tcPr>
            <w:tcW w:w="1276" w:type="dxa"/>
            <w:shd w:val="clear" w:color="auto" w:fill="auto"/>
            <w:hideMark/>
          </w:tcPr>
          <w:p w14:paraId="6A2E0992" w14:textId="5FBC04A4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693" w:type="dxa"/>
            <w:shd w:val="clear" w:color="auto" w:fill="auto"/>
            <w:hideMark/>
          </w:tcPr>
          <w:p w14:paraId="57E2A5C0" w14:textId="56F0E5E0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9.40</w:t>
            </w:r>
          </w:p>
          <w:p w14:paraId="03321623" w14:textId="61F039B4" w:rsidR="00FF4206" w:rsidRPr="00FF4206" w:rsidRDefault="00FF4206" w:rsidP="00045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87E60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6B045F29" w14:textId="77777777" w:rsidTr="00EE7C1A">
        <w:tc>
          <w:tcPr>
            <w:tcW w:w="1701" w:type="dxa"/>
            <w:shd w:val="clear" w:color="auto" w:fill="auto"/>
          </w:tcPr>
          <w:p w14:paraId="3C0B2638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8.44</w:t>
            </w:r>
          </w:p>
        </w:tc>
        <w:tc>
          <w:tcPr>
            <w:tcW w:w="1418" w:type="dxa"/>
            <w:shd w:val="clear" w:color="auto" w:fill="auto"/>
          </w:tcPr>
          <w:p w14:paraId="12C61148" w14:textId="7130038A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235</w:t>
            </w:r>
          </w:p>
        </w:tc>
        <w:tc>
          <w:tcPr>
            <w:tcW w:w="1276" w:type="dxa"/>
            <w:shd w:val="clear" w:color="auto" w:fill="auto"/>
          </w:tcPr>
          <w:p w14:paraId="5391AFF3" w14:textId="5A3F4218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2693" w:type="dxa"/>
            <w:shd w:val="clear" w:color="auto" w:fill="auto"/>
          </w:tcPr>
          <w:p w14:paraId="1717F158" w14:textId="53092691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0.60</w:t>
            </w:r>
          </w:p>
        </w:tc>
        <w:tc>
          <w:tcPr>
            <w:tcW w:w="1134" w:type="dxa"/>
          </w:tcPr>
          <w:p w14:paraId="0C927E4F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593C3A45" w14:textId="77777777" w:rsidTr="00EE7C1A">
        <w:tc>
          <w:tcPr>
            <w:tcW w:w="1701" w:type="dxa"/>
            <w:shd w:val="clear" w:color="auto" w:fill="auto"/>
          </w:tcPr>
          <w:p w14:paraId="21C38628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yG-BMI</w:t>
            </w:r>
          </w:p>
        </w:tc>
        <w:tc>
          <w:tcPr>
            <w:tcW w:w="1418" w:type="dxa"/>
            <w:shd w:val="clear" w:color="auto" w:fill="auto"/>
          </w:tcPr>
          <w:p w14:paraId="64FE737D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0A15CC7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1970F40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D4E205C" w14:textId="612E50A2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00BD4789" w14:textId="77777777" w:rsidTr="00EE7C1A">
        <w:tc>
          <w:tcPr>
            <w:tcW w:w="1701" w:type="dxa"/>
            <w:shd w:val="clear" w:color="auto" w:fill="auto"/>
          </w:tcPr>
          <w:p w14:paraId="76944287" w14:textId="697414FA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41.00</w:t>
            </w:r>
          </w:p>
        </w:tc>
        <w:tc>
          <w:tcPr>
            <w:tcW w:w="1418" w:type="dxa"/>
            <w:shd w:val="clear" w:color="auto" w:fill="auto"/>
          </w:tcPr>
          <w:p w14:paraId="30C9309A" w14:textId="2ACAC3C6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119</w:t>
            </w:r>
          </w:p>
        </w:tc>
        <w:tc>
          <w:tcPr>
            <w:tcW w:w="1276" w:type="dxa"/>
            <w:shd w:val="clear" w:color="auto" w:fill="auto"/>
          </w:tcPr>
          <w:p w14:paraId="315A4BA7" w14:textId="268AD7AD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693" w:type="dxa"/>
            <w:shd w:val="clear" w:color="auto" w:fill="auto"/>
          </w:tcPr>
          <w:p w14:paraId="701518FC" w14:textId="5CD067C7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0.38</w:t>
            </w:r>
          </w:p>
        </w:tc>
        <w:tc>
          <w:tcPr>
            <w:tcW w:w="1134" w:type="dxa"/>
          </w:tcPr>
          <w:p w14:paraId="746C7B26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67EC6F21" w14:textId="77777777" w:rsidTr="00EE7C1A">
        <w:tc>
          <w:tcPr>
            <w:tcW w:w="1701" w:type="dxa"/>
            <w:shd w:val="clear" w:color="auto" w:fill="auto"/>
          </w:tcPr>
          <w:p w14:paraId="786E0771" w14:textId="2F44771B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241.00</w:t>
            </w:r>
          </w:p>
        </w:tc>
        <w:tc>
          <w:tcPr>
            <w:tcW w:w="1418" w:type="dxa"/>
            <w:shd w:val="clear" w:color="auto" w:fill="auto"/>
          </w:tcPr>
          <w:p w14:paraId="30206E7E" w14:textId="14571674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279</w:t>
            </w:r>
          </w:p>
        </w:tc>
        <w:tc>
          <w:tcPr>
            <w:tcW w:w="1276" w:type="dxa"/>
            <w:shd w:val="clear" w:color="auto" w:fill="auto"/>
          </w:tcPr>
          <w:p w14:paraId="673BA120" w14:textId="45E15D20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2693" w:type="dxa"/>
            <w:shd w:val="clear" w:color="auto" w:fill="auto"/>
          </w:tcPr>
          <w:p w14:paraId="75A14228" w14:textId="32FCA1A9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9.62</w:t>
            </w:r>
          </w:p>
        </w:tc>
        <w:tc>
          <w:tcPr>
            <w:tcW w:w="1134" w:type="dxa"/>
          </w:tcPr>
          <w:p w14:paraId="4673EA33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01B59E1B" w14:textId="77777777" w:rsidTr="00EE7C1A">
        <w:tc>
          <w:tcPr>
            <w:tcW w:w="1701" w:type="dxa"/>
            <w:shd w:val="clear" w:color="auto" w:fill="auto"/>
          </w:tcPr>
          <w:p w14:paraId="74704590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G/HDL-C</w:t>
            </w:r>
          </w:p>
        </w:tc>
        <w:tc>
          <w:tcPr>
            <w:tcW w:w="1418" w:type="dxa"/>
            <w:shd w:val="clear" w:color="auto" w:fill="auto"/>
          </w:tcPr>
          <w:p w14:paraId="122999D4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0FF1EDF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36504E71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1DE2170" w14:textId="48D83F60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2F4A37E5" w14:textId="77777777" w:rsidTr="00EE7C1A">
        <w:tc>
          <w:tcPr>
            <w:tcW w:w="1701" w:type="dxa"/>
            <w:shd w:val="clear" w:color="auto" w:fill="auto"/>
          </w:tcPr>
          <w:p w14:paraId="2F7F322C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418" w:type="dxa"/>
            <w:shd w:val="clear" w:color="auto" w:fill="auto"/>
          </w:tcPr>
          <w:p w14:paraId="3DB49CF3" w14:textId="5165C6D1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251</w:t>
            </w:r>
          </w:p>
        </w:tc>
        <w:tc>
          <w:tcPr>
            <w:tcW w:w="1276" w:type="dxa"/>
            <w:shd w:val="clear" w:color="auto" w:fill="auto"/>
          </w:tcPr>
          <w:p w14:paraId="54F5F463" w14:textId="0C65F921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693" w:type="dxa"/>
            <w:shd w:val="clear" w:color="auto" w:fill="auto"/>
          </w:tcPr>
          <w:p w14:paraId="7AAD5932" w14:textId="329DCB1B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42.40</w:t>
            </w:r>
          </w:p>
        </w:tc>
        <w:tc>
          <w:tcPr>
            <w:tcW w:w="1134" w:type="dxa"/>
          </w:tcPr>
          <w:p w14:paraId="6743CE32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38AA6ABB" w14:textId="77777777" w:rsidTr="00EE7C1A">
        <w:tc>
          <w:tcPr>
            <w:tcW w:w="1701" w:type="dxa"/>
            <w:shd w:val="clear" w:color="auto" w:fill="auto"/>
          </w:tcPr>
          <w:p w14:paraId="4D4F1CF7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1418" w:type="dxa"/>
            <w:shd w:val="clear" w:color="auto" w:fill="auto"/>
          </w:tcPr>
          <w:p w14:paraId="6F170239" w14:textId="6AED5FA5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47</w:t>
            </w:r>
          </w:p>
        </w:tc>
        <w:tc>
          <w:tcPr>
            <w:tcW w:w="1276" w:type="dxa"/>
            <w:shd w:val="clear" w:color="auto" w:fill="auto"/>
          </w:tcPr>
          <w:p w14:paraId="60BD4462" w14:textId="02A22D5C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693" w:type="dxa"/>
            <w:shd w:val="clear" w:color="auto" w:fill="auto"/>
          </w:tcPr>
          <w:p w14:paraId="57F55138" w14:textId="18641CD6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57.60</w:t>
            </w:r>
          </w:p>
        </w:tc>
        <w:tc>
          <w:tcPr>
            <w:tcW w:w="1134" w:type="dxa"/>
          </w:tcPr>
          <w:p w14:paraId="7939C794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0CE347DD" w14:textId="77777777" w:rsidTr="00EE7C1A">
        <w:tc>
          <w:tcPr>
            <w:tcW w:w="1701" w:type="dxa"/>
            <w:shd w:val="clear" w:color="auto" w:fill="auto"/>
          </w:tcPr>
          <w:p w14:paraId="7CCD6C69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TS-IR</w:t>
            </w:r>
          </w:p>
        </w:tc>
        <w:tc>
          <w:tcPr>
            <w:tcW w:w="1418" w:type="dxa"/>
            <w:shd w:val="clear" w:color="auto" w:fill="auto"/>
          </w:tcPr>
          <w:p w14:paraId="6FC4E83C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00E3BCE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auto"/>
          </w:tcPr>
          <w:p w14:paraId="6D19515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F5221B0" w14:textId="2B042EA0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&lt;0.01</w:t>
            </w:r>
          </w:p>
        </w:tc>
      </w:tr>
      <w:tr w:rsidR="004B25F1" w:rsidRPr="00FF4206" w14:paraId="7AC977CC" w14:textId="77777777" w:rsidTr="00EE7C1A">
        <w:tc>
          <w:tcPr>
            <w:tcW w:w="1701" w:type="dxa"/>
            <w:shd w:val="clear" w:color="auto" w:fill="auto"/>
          </w:tcPr>
          <w:p w14:paraId="0648A48F" w14:textId="5B5149BF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F4206">
              <w:rPr>
                <w:rFonts w:ascii="Times New Roman" w:hAnsi="Times New Roman" w:cs="Times New Roman"/>
                <w:szCs w:val="21"/>
              </w:rPr>
              <w:t>＜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42.50</w:t>
            </w:r>
          </w:p>
        </w:tc>
        <w:tc>
          <w:tcPr>
            <w:tcW w:w="1418" w:type="dxa"/>
            <w:shd w:val="clear" w:color="auto" w:fill="auto"/>
          </w:tcPr>
          <w:p w14:paraId="2BDDA910" w14:textId="396CF2BA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296</w:t>
            </w:r>
          </w:p>
        </w:tc>
        <w:tc>
          <w:tcPr>
            <w:tcW w:w="1276" w:type="dxa"/>
            <w:shd w:val="clear" w:color="auto" w:fill="auto"/>
          </w:tcPr>
          <w:p w14:paraId="71AB9D9B" w14:textId="3AC5121D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693" w:type="dxa"/>
            <w:shd w:val="clear" w:color="auto" w:fill="auto"/>
          </w:tcPr>
          <w:p w14:paraId="5FCA387F" w14:textId="62578BE8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6.89</w:t>
            </w:r>
          </w:p>
        </w:tc>
        <w:tc>
          <w:tcPr>
            <w:tcW w:w="1134" w:type="dxa"/>
          </w:tcPr>
          <w:p w14:paraId="6BE63D4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B25F1" w:rsidRPr="00FF4206" w14:paraId="44D62AB6" w14:textId="77777777" w:rsidTr="00EE7C1A">
        <w:tc>
          <w:tcPr>
            <w:tcW w:w="1701" w:type="dxa"/>
            <w:shd w:val="clear" w:color="auto" w:fill="auto"/>
          </w:tcPr>
          <w:p w14:paraId="1E05D781" w14:textId="3405F90A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  <w:szCs w:val="21"/>
              </w:rPr>
              <w:t xml:space="preserve"> ≥</w:t>
            </w:r>
            <w:r w:rsidRPr="00FF4206">
              <w:rPr>
                <w:rFonts w:ascii="Times New Roman" w:eastAsia="宋体" w:hAnsi="Times New Roman" w:cs="Times New Roman"/>
                <w:kern w:val="0"/>
                <w:szCs w:val="21"/>
              </w:rPr>
              <w:t>42.50</w:t>
            </w:r>
          </w:p>
        </w:tc>
        <w:tc>
          <w:tcPr>
            <w:tcW w:w="1418" w:type="dxa"/>
            <w:shd w:val="clear" w:color="auto" w:fill="auto"/>
          </w:tcPr>
          <w:p w14:paraId="61293638" w14:textId="13C13E3E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1102</w:t>
            </w:r>
          </w:p>
        </w:tc>
        <w:tc>
          <w:tcPr>
            <w:tcW w:w="1276" w:type="dxa"/>
            <w:shd w:val="clear" w:color="auto" w:fill="auto"/>
          </w:tcPr>
          <w:p w14:paraId="0511F1B1" w14:textId="5C63282E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2693" w:type="dxa"/>
            <w:shd w:val="clear" w:color="auto" w:fill="auto"/>
          </w:tcPr>
          <w:p w14:paraId="1C71C3A2" w14:textId="303F00A3" w:rsidR="004B25F1" w:rsidRPr="00FF4206" w:rsidRDefault="00FF4206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F4206">
              <w:rPr>
                <w:rFonts w:ascii="Times New Roman" w:hAnsi="Times New Roman" w:cs="Times New Roman"/>
              </w:rPr>
              <w:t>63.11</w:t>
            </w:r>
          </w:p>
        </w:tc>
        <w:tc>
          <w:tcPr>
            <w:tcW w:w="1134" w:type="dxa"/>
          </w:tcPr>
          <w:p w14:paraId="536AD765" w14:textId="77777777" w:rsidR="004B25F1" w:rsidRPr="00FF4206" w:rsidRDefault="004B25F1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7316CF8" w14:textId="1A6A4139" w:rsidR="004B25F1" w:rsidRPr="00FF4206" w:rsidRDefault="004B25F1" w:rsidP="004B25F1">
      <w:pPr>
        <w:spacing w:line="360" w:lineRule="auto"/>
        <w:rPr>
          <w:rFonts w:ascii="Times New Roman" w:hAnsi="Times New Roman" w:cs="Times New Roman"/>
          <w:szCs w:val="21"/>
        </w:rPr>
      </w:pPr>
      <w:r w:rsidRPr="00FF4206">
        <w:rPr>
          <w:rFonts w:ascii="Times New Roman" w:hAnsi="Times New Roman" w:cs="Times New Roman"/>
          <w:b/>
          <w:bCs/>
          <w:szCs w:val="21"/>
        </w:rPr>
        <w:t xml:space="preserve">Abbreviations: </w:t>
      </w:r>
      <w:r w:rsidR="00D23000" w:rsidRPr="00D27035">
        <w:rPr>
          <w:rFonts w:ascii="Times New Roman" w:eastAsia="宋体" w:hAnsi="Times New Roman" w:cs="Times New Roman"/>
          <w:szCs w:val="21"/>
        </w:rPr>
        <w:t>HU, hyperuricemia;</w:t>
      </w:r>
      <w:r w:rsidR="00D23000">
        <w:rPr>
          <w:rFonts w:ascii="Times New Roman" w:eastAsia="宋体" w:hAnsi="Times New Roman" w:cs="Times New Roman"/>
          <w:szCs w:val="21"/>
        </w:rPr>
        <w:t xml:space="preserve"> IR, </w:t>
      </w:r>
      <w:r w:rsidR="00D23000" w:rsidRPr="00FB3F2D">
        <w:rPr>
          <w:rFonts w:ascii="Times New Roman" w:eastAsia="宋体" w:hAnsi="Times New Roman" w:cs="Times New Roman"/>
          <w:szCs w:val="21"/>
        </w:rPr>
        <w:t>insulin resistance</w:t>
      </w:r>
      <w:r w:rsidR="00D23000">
        <w:rPr>
          <w:rFonts w:ascii="Times New Roman" w:eastAsia="宋体" w:hAnsi="Times New Roman" w:cs="Times New Roman"/>
          <w:szCs w:val="21"/>
        </w:rPr>
        <w:t>;</w:t>
      </w:r>
      <w:r w:rsidR="00D23000" w:rsidRPr="00FB3F2D">
        <w:rPr>
          <w:rFonts w:ascii="Times New Roman" w:eastAsia="宋体" w:hAnsi="Times New Roman" w:cs="Times New Roman"/>
          <w:szCs w:val="21"/>
        </w:rPr>
        <w:t xml:space="preserve"> TyG, triglyceride glucose; TyG-BMI, triglyceride glucose with body mass index; TG/HDL-C, the ratio of triglycerides divided by high-density lipoprotein cholesterol; METS-IR, metabolic score for insulin resistance.</w:t>
      </w:r>
    </w:p>
    <w:p w14:paraId="248ED0B9" w14:textId="5257380F" w:rsidR="004B25F1" w:rsidRDefault="004B25F1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70E70B0" w14:textId="0005F698" w:rsidR="00045F60" w:rsidRDefault="00045F60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0879B8E2" w14:textId="466934D0" w:rsidR="00045F60" w:rsidRDefault="00045F60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4D1BF53D" w14:textId="449C11A8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25E3479" w14:textId="630FC2A6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6EAB3916" w14:textId="39B9F894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2E821BB6" w14:textId="506DD5B4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20AC4A43" w14:textId="3C9D75F7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7FC34F6E" w14:textId="77777777" w:rsidR="008253A3" w:rsidRDefault="008253A3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637BBA0D" w14:textId="1C9D745E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5F860659" w14:textId="33AE7A1F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478FBF6B" w14:textId="77777777" w:rsidR="009F4F0D" w:rsidRDefault="009F4F0D" w:rsidP="00C57116">
      <w:pPr>
        <w:spacing w:line="360" w:lineRule="auto"/>
        <w:rPr>
          <w:rFonts w:ascii="Times New Roman" w:hAnsi="Times New Roman" w:cs="Times New Roman"/>
          <w:szCs w:val="21"/>
        </w:rPr>
      </w:pPr>
    </w:p>
    <w:p w14:paraId="39609558" w14:textId="464ED0BD" w:rsidR="00045F60" w:rsidRPr="00237370" w:rsidRDefault="00045F60" w:rsidP="00045F6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045F60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4</w:t>
      </w:r>
      <w:r w:rsidRPr="00045F60">
        <w:rPr>
          <w:rFonts w:ascii="Times New Roman" w:hAnsi="Times New Roman" w:cs="Times New Roman"/>
          <w:b/>
          <w:bCs/>
          <w:szCs w:val="21"/>
        </w:rPr>
        <w:t xml:space="preserve">. </w:t>
      </w:r>
      <w:r w:rsidR="00796B32">
        <w:rPr>
          <w:rFonts w:ascii="Times New Roman" w:hAnsi="Times New Roman" w:cs="Times New Roman"/>
          <w:b/>
          <w:bCs/>
          <w:szCs w:val="21"/>
        </w:rPr>
        <w:t xml:space="preserve">Mean </w:t>
      </w:r>
      <w:r w:rsidRPr="00045F60">
        <w:rPr>
          <w:rFonts w:ascii="Times New Roman" w:hAnsi="Times New Roman" w:cs="Times New Roman"/>
          <w:b/>
          <w:bCs/>
          <w:szCs w:val="21"/>
        </w:rPr>
        <w:t>AUC and cut-off values of four IR surrogates for prediction of HU</w:t>
      </w:r>
      <w:r w:rsidR="00237370">
        <w:rPr>
          <w:rFonts w:ascii="Times New Roman" w:hAnsi="Times New Roman" w:cs="Times New Roman"/>
          <w:b/>
          <w:bCs/>
          <w:szCs w:val="21"/>
        </w:rPr>
        <w:t xml:space="preserve"> (after 500 times Bootstrap resampling)</w:t>
      </w:r>
    </w:p>
    <w:tbl>
      <w:tblPr>
        <w:tblStyle w:val="a8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2124"/>
        <w:gridCol w:w="870"/>
        <w:gridCol w:w="1150"/>
        <w:gridCol w:w="1150"/>
      </w:tblGrid>
      <w:tr w:rsidR="00045F60" w:rsidRPr="00045F60" w14:paraId="2CBAD816" w14:textId="77777777" w:rsidTr="00C22FB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4E20D8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ECA12" w14:textId="0CC0AD0F" w:rsidR="00045F60" w:rsidRPr="00045F60" w:rsidRDefault="00796B32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Mean </w:t>
            </w:r>
            <w:r w:rsidR="00045F60" w:rsidRPr="00045F60">
              <w:rPr>
                <w:rFonts w:ascii="Times New Roman" w:hAnsi="Times New Roman" w:cs="Times New Roman"/>
                <w:b/>
                <w:bCs/>
                <w:szCs w:val="21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AF8F1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1D1EAD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8" w:name="_Hlk106236200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Specificity</w:t>
            </w:r>
            <w:bookmarkEnd w:id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2EA69F" w14:textId="40B65F9D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9" w:name="_Hlk106236210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Sensitivity</w:t>
            </w:r>
            <w:bookmarkEnd w:id="9"/>
          </w:p>
        </w:tc>
      </w:tr>
      <w:tr w:rsidR="00045F60" w:rsidRPr="00045F60" w14:paraId="0BEABA9E" w14:textId="77777777" w:rsidTr="00C22FBB">
        <w:trPr>
          <w:jc w:val="center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170091EC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045F60" w:rsidRPr="00045F60" w14:paraId="5675741B" w14:textId="77777777" w:rsidTr="00C22FBB">
        <w:trPr>
          <w:jc w:val="center"/>
        </w:trPr>
        <w:tc>
          <w:tcPr>
            <w:tcW w:w="0" w:type="auto"/>
            <w:hideMark/>
          </w:tcPr>
          <w:p w14:paraId="4705F57F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4AA7E885" w14:textId="04641BB7" w:rsidR="00045F60" w:rsidRPr="00045F60" w:rsidRDefault="00045F60" w:rsidP="002F30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6 (0.65-0.6</w:t>
            </w:r>
            <w:r w:rsidR="002F3034">
              <w:rPr>
                <w:rFonts w:ascii="Times New Roman" w:hAnsi="Times New Roman" w:cs="Times New Roman"/>
                <w:szCs w:val="21"/>
              </w:rPr>
              <w:t>7</w:t>
            </w:r>
            <w:r w:rsidRPr="00045F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69018ED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0" w:type="auto"/>
            <w:vAlign w:val="center"/>
            <w:hideMark/>
          </w:tcPr>
          <w:p w14:paraId="0118F113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34E5297D" w14:textId="2F7ED5A4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045F60" w:rsidRPr="00045F60" w14:paraId="13D3BEB1" w14:textId="77777777" w:rsidTr="00C22FBB">
        <w:trPr>
          <w:jc w:val="center"/>
        </w:trPr>
        <w:tc>
          <w:tcPr>
            <w:tcW w:w="0" w:type="auto"/>
            <w:hideMark/>
          </w:tcPr>
          <w:p w14:paraId="72F41106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-BMI</w:t>
            </w:r>
          </w:p>
        </w:tc>
        <w:tc>
          <w:tcPr>
            <w:tcW w:w="0" w:type="auto"/>
            <w:hideMark/>
          </w:tcPr>
          <w:p w14:paraId="183E1A34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_Hlk106235855"/>
            <w:r w:rsidRPr="00045F60">
              <w:rPr>
                <w:rFonts w:ascii="Times New Roman" w:hAnsi="Times New Roman" w:cs="Times New Roman"/>
                <w:szCs w:val="21"/>
              </w:rPr>
              <w:t>0.</w:t>
            </w:r>
            <w:bookmarkEnd w:id="10"/>
            <w:r w:rsidRPr="00045F60">
              <w:rPr>
                <w:rFonts w:ascii="Times New Roman" w:hAnsi="Times New Roman" w:cs="Times New Roman"/>
                <w:szCs w:val="21"/>
              </w:rPr>
              <w:t>67 (0.65-0.68)</w:t>
            </w:r>
          </w:p>
        </w:tc>
        <w:tc>
          <w:tcPr>
            <w:tcW w:w="0" w:type="auto"/>
            <w:hideMark/>
          </w:tcPr>
          <w:p w14:paraId="217FFCA8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224.16</w:t>
            </w:r>
          </w:p>
        </w:tc>
        <w:tc>
          <w:tcPr>
            <w:tcW w:w="0" w:type="auto"/>
            <w:vAlign w:val="center"/>
            <w:hideMark/>
          </w:tcPr>
          <w:p w14:paraId="460C829C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68FB82BF" w14:textId="2FD6B29F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045F60" w:rsidRPr="00045F60" w14:paraId="6FEDEA6E" w14:textId="77777777" w:rsidTr="00C22FBB">
        <w:trPr>
          <w:jc w:val="center"/>
        </w:trPr>
        <w:tc>
          <w:tcPr>
            <w:tcW w:w="0" w:type="auto"/>
            <w:hideMark/>
          </w:tcPr>
          <w:p w14:paraId="3D4755F5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G/HDL-C</w:t>
            </w:r>
          </w:p>
        </w:tc>
        <w:tc>
          <w:tcPr>
            <w:tcW w:w="0" w:type="auto"/>
            <w:hideMark/>
          </w:tcPr>
          <w:p w14:paraId="74B960AE" w14:textId="63668820" w:rsidR="00045F60" w:rsidRPr="00045F60" w:rsidRDefault="00045F60" w:rsidP="002F30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</w:t>
            </w:r>
            <w:r w:rsidR="002F3034">
              <w:rPr>
                <w:rFonts w:ascii="Times New Roman" w:hAnsi="Times New Roman" w:cs="Times New Roman"/>
                <w:szCs w:val="21"/>
              </w:rPr>
              <w:t>7</w:t>
            </w:r>
            <w:r w:rsidRPr="00045F60"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2F3034">
              <w:rPr>
                <w:rFonts w:ascii="Times New Roman" w:hAnsi="Times New Roman" w:cs="Times New Roman"/>
                <w:szCs w:val="21"/>
              </w:rPr>
              <w:t>6</w:t>
            </w:r>
            <w:r w:rsidRPr="00045F60">
              <w:rPr>
                <w:rFonts w:ascii="Times New Roman" w:hAnsi="Times New Roman" w:cs="Times New Roman"/>
                <w:szCs w:val="21"/>
              </w:rPr>
              <w:t>-0.69)</w:t>
            </w:r>
          </w:p>
        </w:tc>
        <w:tc>
          <w:tcPr>
            <w:tcW w:w="0" w:type="auto"/>
            <w:hideMark/>
          </w:tcPr>
          <w:p w14:paraId="06BEFAC3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14:paraId="67A6AE94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00845643" w14:textId="5A8F4086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5</w:t>
            </w:r>
          </w:p>
        </w:tc>
      </w:tr>
      <w:tr w:rsidR="00045F60" w:rsidRPr="00045F60" w14:paraId="24BFAE6E" w14:textId="77777777" w:rsidTr="00C22FBB">
        <w:trPr>
          <w:jc w:val="center"/>
        </w:trPr>
        <w:tc>
          <w:tcPr>
            <w:tcW w:w="0" w:type="auto"/>
            <w:hideMark/>
          </w:tcPr>
          <w:p w14:paraId="1547709B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METS-IR</w:t>
            </w:r>
          </w:p>
        </w:tc>
        <w:tc>
          <w:tcPr>
            <w:tcW w:w="0" w:type="auto"/>
            <w:hideMark/>
          </w:tcPr>
          <w:p w14:paraId="70B7A5E0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_Hlk106235868"/>
            <w:r w:rsidRPr="00045F60">
              <w:rPr>
                <w:rFonts w:ascii="Times New Roman" w:hAnsi="Times New Roman" w:cs="Times New Roman"/>
                <w:szCs w:val="21"/>
              </w:rPr>
              <w:t>0.6</w:t>
            </w:r>
            <w:bookmarkEnd w:id="11"/>
            <w:r w:rsidRPr="00045F60">
              <w:rPr>
                <w:rFonts w:ascii="Times New Roman" w:hAnsi="Times New Roman" w:cs="Times New Roman"/>
                <w:szCs w:val="21"/>
              </w:rPr>
              <w:t>8 (0.66-0.69)</w:t>
            </w:r>
          </w:p>
        </w:tc>
        <w:tc>
          <w:tcPr>
            <w:tcW w:w="0" w:type="auto"/>
            <w:hideMark/>
          </w:tcPr>
          <w:p w14:paraId="50636BB9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39.52</w:t>
            </w:r>
          </w:p>
        </w:tc>
        <w:tc>
          <w:tcPr>
            <w:tcW w:w="0" w:type="auto"/>
            <w:vAlign w:val="center"/>
            <w:hideMark/>
          </w:tcPr>
          <w:p w14:paraId="11288109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59EAEE2A" w14:textId="44AB2873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045F60" w:rsidRPr="00045F60" w14:paraId="7D64804A" w14:textId="77777777" w:rsidTr="00C22FBB">
        <w:trPr>
          <w:jc w:val="center"/>
        </w:trPr>
        <w:tc>
          <w:tcPr>
            <w:tcW w:w="0" w:type="auto"/>
            <w:gridSpan w:val="5"/>
          </w:tcPr>
          <w:p w14:paraId="68937E63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Males</w:t>
            </w:r>
          </w:p>
        </w:tc>
      </w:tr>
      <w:tr w:rsidR="00045F60" w:rsidRPr="00045F60" w14:paraId="42FAADBA" w14:textId="77777777" w:rsidTr="00C22FBB">
        <w:trPr>
          <w:jc w:val="center"/>
        </w:trPr>
        <w:tc>
          <w:tcPr>
            <w:tcW w:w="0" w:type="auto"/>
            <w:hideMark/>
          </w:tcPr>
          <w:p w14:paraId="139A9F68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2" w:name="_Hlk106237704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  <w:bookmarkEnd w:id="12"/>
          </w:p>
        </w:tc>
        <w:tc>
          <w:tcPr>
            <w:tcW w:w="0" w:type="auto"/>
            <w:hideMark/>
          </w:tcPr>
          <w:p w14:paraId="2DE20A76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4 (0.62-0.66)</w:t>
            </w:r>
          </w:p>
        </w:tc>
        <w:tc>
          <w:tcPr>
            <w:tcW w:w="0" w:type="auto"/>
            <w:hideMark/>
          </w:tcPr>
          <w:p w14:paraId="53B814C0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8.48</w:t>
            </w:r>
          </w:p>
        </w:tc>
        <w:tc>
          <w:tcPr>
            <w:tcW w:w="0" w:type="auto"/>
            <w:vAlign w:val="center"/>
            <w:hideMark/>
          </w:tcPr>
          <w:p w14:paraId="5800F951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8698406" w14:textId="753BA076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0</w:t>
            </w:r>
          </w:p>
        </w:tc>
      </w:tr>
      <w:tr w:rsidR="00045F60" w:rsidRPr="00045F60" w14:paraId="085C9FEA" w14:textId="77777777" w:rsidTr="00C22FBB">
        <w:trPr>
          <w:jc w:val="center"/>
        </w:trPr>
        <w:tc>
          <w:tcPr>
            <w:tcW w:w="0" w:type="auto"/>
            <w:hideMark/>
          </w:tcPr>
          <w:p w14:paraId="25E7805B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3" w:name="_Hlk106237624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-BMI</w:t>
            </w:r>
            <w:bookmarkEnd w:id="13"/>
          </w:p>
        </w:tc>
        <w:tc>
          <w:tcPr>
            <w:tcW w:w="0" w:type="auto"/>
            <w:hideMark/>
          </w:tcPr>
          <w:p w14:paraId="3D33D6FC" w14:textId="3E5A0F2A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</w:t>
            </w:r>
            <w:r w:rsidR="002F3034">
              <w:rPr>
                <w:rFonts w:ascii="Times New Roman" w:hAnsi="Times New Roman" w:cs="Times New Roman"/>
                <w:szCs w:val="21"/>
              </w:rPr>
              <w:t>9</w:t>
            </w:r>
            <w:r w:rsidRPr="00045F60">
              <w:rPr>
                <w:rFonts w:ascii="Times New Roman" w:hAnsi="Times New Roman" w:cs="Times New Roman"/>
                <w:szCs w:val="21"/>
              </w:rPr>
              <w:t xml:space="preserve"> (0.67-0.70)</w:t>
            </w:r>
          </w:p>
        </w:tc>
        <w:tc>
          <w:tcPr>
            <w:tcW w:w="0" w:type="auto"/>
            <w:hideMark/>
          </w:tcPr>
          <w:p w14:paraId="08CB56AB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231.26</w:t>
            </w:r>
          </w:p>
        </w:tc>
        <w:tc>
          <w:tcPr>
            <w:tcW w:w="0" w:type="auto"/>
            <w:vAlign w:val="center"/>
            <w:hideMark/>
          </w:tcPr>
          <w:p w14:paraId="7BC89EC8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5A80557E" w14:textId="0B87C329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2</w:t>
            </w:r>
          </w:p>
        </w:tc>
      </w:tr>
      <w:tr w:rsidR="00045F60" w:rsidRPr="00045F60" w14:paraId="5D3FEA86" w14:textId="77777777" w:rsidTr="00C22FBB">
        <w:trPr>
          <w:jc w:val="center"/>
        </w:trPr>
        <w:tc>
          <w:tcPr>
            <w:tcW w:w="0" w:type="auto"/>
            <w:hideMark/>
          </w:tcPr>
          <w:p w14:paraId="646F7F04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4" w:name="_Hlk106237717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G/HDL-C</w:t>
            </w:r>
            <w:bookmarkEnd w:id="14"/>
          </w:p>
        </w:tc>
        <w:tc>
          <w:tcPr>
            <w:tcW w:w="0" w:type="auto"/>
            <w:hideMark/>
          </w:tcPr>
          <w:p w14:paraId="2468A056" w14:textId="7A9C60AD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4 (0.6</w:t>
            </w:r>
            <w:r w:rsidR="002F3034">
              <w:rPr>
                <w:rFonts w:ascii="Times New Roman" w:hAnsi="Times New Roman" w:cs="Times New Roman"/>
                <w:szCs w:val="21"/>
              </w:rPr>
              <w:t>2</w:t>
            </w:r>
            <w:r w:rsidRPr="00045F60">
              <w:rPr>
                <w:rFonts w:ascii="Times New Roman" w:hAnsi="Times New Roman" w:cs="Times New Roman"/>
                <w:szCs w:val="21"/>
              </w:rPr>
              <w:t>-0.66)</w:t>
            </w:r>
          </w:p>
        </w:tc>
        <w:tc>
          <w:tcPr>
            <w:tcW w:w="0" w:type="auto"/>
            <w:hideMark/>
          </w:tcPr>
          <w:p w14:paraId="5CDBBB96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1.78</w:t>
            </w:r>
          </w:p>
        </w:tc>
        <w:tc>
          <w:tcPr>
            <w:tcW w:w="0" w:type="auto"/>
            <w:vAlign w:val="center"/>
            <w:hideMark/>
          </w:tcPr>
          <w:p w14:paraId="74B85A1B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5F65BE3C" w14:textId="7256ABC5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7</w:t>
            </w:r>
          </w:p>
        </w:tc>
      </w:tr>
      <w:tr w:rsidR="00045F60" w:rsidRPr="00045F60" w14:paraId="6A1087EE" w14:textId="77777777" w:rsidTr="00C22FBB">
        <w:trPr>
          <w:jc w:val="center"/>
        </w:trPr>
        <w:tc>
          <w:tcPr>
            <w:tcW w:w="0" w:type="auto"/>
            <w:hideMark/>
          </w:tcPr>
          <w:p w14:paraId="7814F1A4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5" w:name="_Hlk106237631"/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METS-IR</w:t>
            </w:r>
            <w:bookmarkEnd w:id="15"/>
          </w:p>
        </w:tc>
        <w:tc>
          <w:tcPr>
            <w:tcW w:w="0" w:type="auto"/>
            <w:hideMark/>
          </w:tcPr>
          <w:p w14:paraId="56870E0C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8 (0.66-0.70)</w:t>
            </w:r>
          </w:p>
        </w:tc>
        <w:tc>
          <w:tcPr>
            <w:tcW w:w="0" w:type="auto"/>
            <w:hideMark/>
          </w:tcPr>
          <w:p w14:paraId="1632CABD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39.52</w:t>
            </w:r>
          </w:p>
        </w:tc>
        <w:tc>
          <w:tcPr>
            <w:tcW w:w="0" w:type="auto"/>
            <w:vAlign w:val="center"/>
            <w:hideMark/>
          </w:tcPr>
          <w:p w14:paraId="3598691C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1</w:t>
            </w:r>
          </w:p>
        </w:tc>
        <w:tc>
          <w:tcPr>
            <w:tcW w:w="0" w:type="auto"/>
            <w:vAlign w:val="center"/>
            <w:hideMark/>
          </w:tcPr>
          <w:p w14:paraId="330536B5" w14:textId="0208A765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045F60" w:rsidRPr="00045F60" w14:paraId="67B25811" w14:textId="77777777" w:rsidTr="00C22FBB">
        <w:trPr>
          <w:jc w:val="center"/>
        </w:trPr>
        <w:tc>
          <w:tcPr>
            <w:tcW w:w="0" w:type="auto"/>
            <w:gridSpan w:val="5"/>
          </w:tcPr>
          <w:p w14:paraId="173BAEEC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Females</w:t>
            </w:r>
          </w:p>
        </w:tc>
      </w:tr>
      <w:tr w:rsidR="00045F60" w:rsidRPr="00045F60" w14:paraId="48A9292A" w14:textId="77777777" w:rsidTr="00C22FBB">
        <w:trPr>
          <w:jc w:val="center"/>
        </w:trPr>
        <w:tc>
          <w:tcPr>
            <w:tcW w:w="0" w:type="auto"/>
            <w:hideMark/>
          </w:tcPr>
          <w:p w14:paraId="3FE97731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</w:t>
            </w:r>
          </w:p>
        </w:tc>
        <w:tc>
          <w:tcPr>
            <w:tcW w:w="0" w:type="auto"/>
            <w:hideMark/>
          </w:tcPr>
          <w:p w14:paraId="7A8E65AB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6 (0.64-0.69)</w:t>
            </w:r>
          </w:p>
        </w:tc>
        <w:tc>
          <w:tcPr>
            <w:tcW w:w="0" w:type="auto"/>
            <w:hideMark/>
          </w:tcPr>
          <w:p w14:paraId="43DF4D47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0" w:type="auto"/>
            <w:vAlign w:val="center"/>
            <w:hideMark/>
          </w:tcPr>
          <w:p w14:paraId="68A475E1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084B37D2" w14:textId="210A86DD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1</w:t>
            </w:r>
          </w:p>
        </w:tc>
      </w:tr>
      <w:tr w:rsidR="00045F60" w:rsidRPr="00045F60" w14:paraId="6A45F646" w14:textId="77777777" w:rsidTr="00C22FBB">
        <w:trPr>
          <w:jc w:val="center"/>
        </w:trPr>
        <w:tc>
          <w:tcPr>
            <w:tcW w:w="0" w:type="auto"/>
            <w:hideMark/>
          </w:tcPr>
          <w:p w14:paraId="1C9CFABD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yG-BMI</w:t>
            </w:r>
          </w:p>
        </w:tc>
        <w:tc>
          <w:tcPr>
            <w:tcW w:w="0" w:type="auto"/>
            <w:hideMark/>
          </w:tcPr>
          <w:p w14:paraId="4D4BED44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71 (0.69-0.73)</w:t>
            </w:r>
          </w:p>
        </w:tc>
        <w:tc>
          <w:tcPr>
            <w:tcW w:w="0" w:type="auto"/>
            <w:hideMark/>
          </w:tcPr>
          <w:p w14:paraId="74DA23EA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241.00</w:t>
            </w:r>
          </w:p>
        </w:tc>
        <w:tc>
          <w:tcPr>
            <w:tcW w:w="0" w:type="auto"/>
            <w:vAlign w:val="center"/>
            <w:hideMark/>
          </w:tcPr>
          <w:p w14:paraId="6FA0BC85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046D258B" w14:textId="2BE49678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70</w:t>
            </w:r>
          </w:p>
        </w:tc>
      </w:tr>
      <w:tr w:rsidR="00045F60" w:rsidRPr="00045F60" w14:paraId="5D6782DF" w14:textId="77777777" w:rsidTr="00C22FBB">
        <w:trPr>
          <w:jc w:val="center"/>
        </w:trPr>
        <w:tc>
          <w:tcPr>
            <w:tcW w:w="0" w:type="auto"/>
            <w:hideMark/>
          </w:tcPr>
          <w:p w14:paraId="1905BECA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TG/HDL-C</w:t>
            </w:r>
          </w:p>
        </w:tc>
        <w:tc>
          <w:tcPr>
            <w:tcW w:w="0" w:type="auto"/>
            <w:hideMark/>
          </w:tcPr>
          <w:p w14:paraId="0C74F951" w14:textId="7D1C8E0B" w:rsidR="00045F60" w:rsidRPr="00045F60" w:rsidRDefault="002F3034" w:rsidP="002F303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5</w:t>
            </w:r>
            <w:r w:rsidR="00045F60" w:rsidRPr="00045F60">
              <w:rPr>
                <w:rFonts w:ascii="Times New Roman" w:hAnsi="Times New Roman" w:cs="Times New Roman"/>
                <w:szCs w:val="21"/>
              </w:rPr>
              <w:t xml:space="preserve"> (0.63-0.68)</w:t>
            </w:r>
          </w:p>
        </w:tc>
        <w:tc>
          <w:tcPr>
            <w:tcW w:w="0" w:type="auto"/>
            <w:hideMark/>
          </w:tcPr>
          <w:p w14:paraId="7E8D5929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0" w:type="auto"/>
            <w:vAlign w:val="center"/>
            <w:hideMark/>
          </w:tcPr>
          <w:p w14:paraId="0FA277B4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66D6E6F7" w14:textId="7B6D3D53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58</w:t>
            </w:r>
          </w:p>
        </w:tc>
      </w:tr>
      <w:tr w:rsidR="00045F60" w:rsidRPr="00045F60" w14:paraId="1368595C" w14:textId="77777777" w:rsidTr="00C22FBB">
        <w:trPr>
          <w:jc w:val="center"/>
        </w:trPr>
        <w:tc>
          <w:tcPr>
            <w:tcW w:w="0" w:type="auto"/>
            <w:hideMark/>
          </w:tcPr>
          <w:p w14:paraId="6714897D" w14:textId="77777777" w:rsidR="00045F60" w:rsidRPr="00045F60" w:rsidRDefault="00045F60" w:rsidP="00251F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5F60">
              <w:rPr>
                <w:rFonts w:ascii="Times New Roman" w:hAnsi="Times New Roman" w:cs="Times New Roman"/>
                <w:b/>
                <w:bCs/>
                <w:szCs w:val="21"/>
              </w:rPr>
              <w:t>METS-IR</w:t>
            </w:r>
          </w:p>
        </w:tc>
        <w:tc>
          <w:tcPr>
            <w:tcW w:w="0" w:type="auto"/>
            <w:hideMark/>
          </w:tcPr>
          <w:p w14:paraId="19EB7081" w14:textId="17AE19CE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</w:t>
            </w:r>
            <w:r w:rsidR="002F3034">
              <w:rPr>
                <w:rFonts w:ascii="Times New Roman" w:hAnsi="Times New Roman" w:cs="Times New Roman"/>
                <w:szCs w:val="21"/>
              </w:rPr>
              <w:t>70</w:t>
            </w:r>
            <w:r w:rsidRPr="00045F60">
              <w:rPr>
                <w:rFonts w:ascii="Times New Roman" w:hAnsi="Times New Roman" w:cs="Times New Roman"/>
                <w:szCs w:val="21"/>
              </w:rPr>
              <w:t xml:space="preserve"> (0.68-0.7</w:t>
            </w:r>
            <w:r w:rsidR="002F3034">
              <w:rPr>
                <w:rFonts w:ascii="Times New Roman" w:hAnsi="Times New Roman" w:cs="Times New Roman"/>
                <w:szCs w:val="21"/>
              </w:rPr>
              <w:t>2</w:t>
            </w:r>
            <w:r w:rsidRPr="00045F6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7847D482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42.50</w:t>
            </w:r>
          </w:p>
        </w:tc>
        <w:tc>
          <w:tcPr>
            <w:tcW w:w="0" w:type="auto"/>
            <w:vAlign w:val="center"/>
            <w:hideMark/>
          </w:tcPr>
          <w:p w14:paraId="76B082A6" w14:textId="77777777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6C910B38" w14:textId="28D6A126" w:rsidR="00045F60" w:rsidRPr="00045F60" w:rsidRDefault="00045F60" w:rsidP="00045F60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045F60">
              <w:rPr>
                <w:rFonts w:ascii="Times New Roman" w:hAnsi="Times New Roman" w:cs="Times New Roman"/>
                <w:szCs w:val="21"/>
              </w:rPr>
              <w:t>0.63</w:t>
            </w:r>
          </w:p>
        </w:tc>
      </w:tr>
    </w:tbl>
    <w:p w14:paraId="2538D532" w14:textId="77777777" w:rsidR="00045F60" w:rsidRPr="00045F60" w:rsidRDefault="00045F60" w:rsidP="00237370">
      <w:pPr>
        <w:spacing w:line="360" w:lineRule="auto"/>
        <w:rPr>
          <w:rFonts w:ascii="Times New Roman" w:hAnsi="Times New Roman" w:cs="Times New Roman"/>
          <w:szCs w:val="21"/>
        </w:rPr>
      </w:pPr>
      <w:r w:rsidRPr="00045F60">
        <w:rPr>
          <w:rFonts w:ascii="Times New Roman" w:hAnsi="Times New Roman" w:cs="Times New Roman"/>
          <w:b/>
          <w:bCs/>
          <w:szCs w:val="21"/>
        </w:rPr>
        <w:t>Abbreviations:</w:t>
      </w:r>
      <w:r w:rsidRPr="00045F60">
        <w:rPr>
          <w:rFonts w:ascii="Times New Roman" w:hAnsi="Times New Roman" w:cs="Times New Roman"/>
          <w:szCs w:val="21"/>
        </w:rPr>
        <w:t xml:space="preserve"> TyG, triglyceride glucose; TyG-BMI, triglyceride glucose with body mass index; TG/HDL-C, the ratio of triglycerides divided by high-density lipoprotein cholesterol; METS-IR, metabolic score for insulin resistance.</w:t>
      </w:r>
    </w:p>
    <w:p w14:paraId="42E8C96D" w14:textId="02CB32D7" w:rsidR="00045F60" w:rsidRDefault="00045F60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486A0998" w14:textId="26FEDB7F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1A37685D" w14:textId="5AAB675D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7CA941BC" w14:textId="044BB92B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680B6170" w14:textId="17A5F615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54DE48C9" w14:textId="6E9B39F5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540B5E45" w14:textId="532C570E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671493B1" w14:textId="1B72E4D0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21C0CE8A" w14:textId="7CC048D7" w:rsidR="008253A3" w:rsidRDefault="008253A3" w:rsidP="008253A3">
      <w:pPr>
        <w:spacing w:line="360" w:lineRule="auto"/>
        <w:rPr>
          <w:rFonts w:ascii="Times New Roman" w:hAnsi="Times New Roman" w:cs="Times New Roman"/>
          <w:szCs w:val="21"/>
        </w:rPr>
      </w:pPr>
    </w:p>
    <w:p w14:paraId="77B74F98" w14:textId="01E92165" w:rsidR="008253A3" w:rsidRDefault="008253A3" w:rsidP="008253A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253A3">
        <w:rPr>
          <w:rFonts w:ascii="Times New Roman" w:hAnsi="Times New Roman" w:cs="Times New Roman"/>
          <w:b/>
          <w:bCs/>
          <w:szCs w:val="21"/>
        </w:rPr>
        <w:lastRenderedPageBreak/>
        <w:t>Method</w:t>
      </w:r>
      <w:r w:rsidR="008B6971">
        <w:rPr>
          <w:rFonts w:ascii="Times New Roman" w:hAnsi="Times New Roman" w:cs="Times New Roman"/>
          <w:b/>
          <w:bCs/>
          <w:szCs w:val="21"/>
        </w:rPr>
        <w:t>s</w:t>
      </w:r>
    </w:p>
    <w:p w14:paraId="5A58E4D6" w14:textId="09226F40" w:rsidR="00A7493B" w:rsidRPr="00104593" w:rsidRDefault="00A7493B" w:rsidP="008B697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04593">
        <w:rPr>
          <w:rFonts w:ascii="Times New Roman" w:hAnsi="Times New Roman" w:cs="Times New Roman" w:hint="eastAsia"/>
          <w:b/>
          <w:bCs/>
          <w:szCs w:val="21"/>
        </w:rPr>
        <w:t>S</w:t>
      </w:r>
      <w:r w:rsidRPr="00104593">
        <w:rPr>
          <w:rFonts w:ascii="Times New Roman" w:hAnsi="Times New Roman" w:cs="Times New Roman"/>
          <w:b/>
          <w:bCs/>
          <w:szCs w:val="21"/>
        </w:rPr>
        <w:t>1</w:t>
      </w:r>
      <w:r w:rsidRPr="00104593">
        <w:rPr>
          <w:b/>
          <w:bCs/>
        </w:rPr>
        <w:t xml:space="preserve"> </w:t>
      </w:r>
      <w:r w:rsidRPr="00104593">
        <w:rPr>
          <w:rFonts w:ascii="Times New Roman" w:hAnsi="Times New Roman" w:cs="Times New Roman"/>
          <w:b/>
          <w:bCs/>
          <w:szCs w:val="21"/>
        </w:rPr>
        <w:t xml:space="preserve">Programming language of </w:t>
      </w:r>
      <w:r w:rsidR="00104593" w:rsidRPr="00104593">
        <w:rPr>
          <w:rFonts w:ascii="Times New Roman" w:hAnsi="Times New Roman" w:cs="Times New Roman"/>
          <w:b/>
          <w:bCs/>
          <w:szCs w:val="21"/>
        </w:rPr>
        <w:t>Bootstrap resampling</w:t>
      </w:r>
    </w:p>
    <w:p w14:paraId="0912AE83" w14:textId="5549AC97" w:rsidR="00104593" w:rsidRPr="00104593" w:rsidRDefault="00104593" w:rsidP="008B697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04593">
        <w:rPr>
          <w:rFonts w:ascii="Times New Roman" w:hAnsi="Times New Roman" w:cs="Times New Roman" w:hint="eastAsia"/>
          <w:b/>
          <w:bCs/>
          <w:szCs w:val="21"/>
        </w:rPr>
        <w:t>S</w:t>
      </w:r>
      <w:r w:rsidRPr="00104593">
        <w:rPr>
          <w:rFonts w:ascii="Times New Roman" w:hAnsi="Times New Roman" w:cs="Times New Roman"/>
          <w:b/>
          <w:bCs/>
          <w:szCs w:val="21"/>
        </w:rPr>
        <w:t>1.1 ROC by using Bootstrap resampling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104593">
        <w:rPr>
          <w:rFonts w:ascii="Times New Roman" w:hAnsi="Times New Roman" w:cs="Times New Roman"/>
          <w:b/>
          <w:bCs/>
          <w:szCs w:val="21"/>
        </w:rPr>
        <w:t>for different IR surrogates to predict HU</w:t>
      </w:r>
    </w:p>
    <w:p w14:paraId="02E27C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.Version4RUN&lt;-343;</w:t>
      </w:r>
    </w:p>
    <w:p w14:paraId="45BE35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.LibLocation &lt;- "C:/Users/Administrator/AppData/Roaming/EmpowerRCH/R343/library"</w:t>
      </w:r>
    </w:p>
    <w:p w14:paraId="65ACABD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ys.setlocale("LC_TIME", "C")</w:t>
      </w:r>
    </w:p>
    <w:p w14:paraId="2C48F3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doBy,lib.loc=R.LibLocation)</w:t>
      </w:r>
    </w:p>
    <w:p w14:paraId="05B82F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lotrix,lib.loc=R.LibLocation)</w:t>
      </w:r>
    </w:p>
    <w:p w14:paraId="05FE4A5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tringi,lib.loc=R.LibLocation)</w:t>
      </w:r>
    </w:p>
    <w:p w14:paraId="0775FA7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tringr,lib.loc=R.LibLocation)</w:t>
      </w:r>
    </w:p>
    <w:p w14:paraId="541676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urvival,lib.loc=R.LibLocation)</w:t>
      </w:r>
    </w:p>
    <w:p w14:paraId="7CCA33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s,lib.loc=R.LibLocation)</w:t>
      </w:r>
    </w:p>
    <w:p w14:paraId="7429718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nnet,lib.loc=R.LibLocation)</w:t>
      </w:r>
    </w:p>
    <w:p w14:paraId="74F554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car,lib.loc=R.LibLocation)</w:t>
      </w:r>
    </w:p>
    <w:p w14:paraId="02AD55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mgcv,lib.loc=R.LibLocation)</w:t>
      </w:r>
    </w:p>
    <w:p w14:paraId="4EC6D7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dfwd&lt;-6; pdfht&lt;-6</w:t>
      </w:r>
    </w:p>
    <w:p w14:paraId="3D5147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etwd("F:/data_process/IR.UA2/PROJ29_24_tbl")</w:t>
      </w:r>
    </w:p>
    <w:p w14:paraId="721F0F4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oad("F:/data_process/IR.UA2/wt.Rdata")</w:t>
      </w:r>
    </w:p>
    <w:p w14:paraId="2C998C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length(which(ls()=="EmpowerStatsR"))==0) EmpowerStatsR&lt;-get(ls()[1])</w:t>
      </w:r>
    </w:p>
    <w:p w14:paraId="118618F3" w14:textId="49A58A7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ames(EmpowerStatsR)&lt;-toupper(names(EmpowerStatsR))</w:t>
      </w:r>
    </w:p>
    <w:p w14:paraId="6077EEC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ankvar &lt;- function(var, num) {</w:t>
      </w:r>
    </w:p>
    <w:p w14:paraId="741033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qprobs &lt;- 1/num</w:t>
      </w:r>
    </w:p>
    <w:p w14:paraId="2C9805E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um&gt;2) {for (i in (2:(num-1))) {qprobs &lt;- c(qprobs, 1/num * i) }} </w:t>
      </w:r>
    </w:p>
    <w:p w14:paraId="5F26D42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outvar &lt;- rep(0, times=length(var))</w:t>
      </w:r>
    </w:p>
    <w:p w14:paraId="6FA655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outvar[is.na(var)] &lt;- NA</w:t>
      </w:r>
    </w:p>
    <w:p w14:paraId="5B2649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utpoints &lt;- quantile(var,probs=qprobs, na.rm=TRUE)</w:t>
      </w:r>
    </w:p>
    <w:p w14:paraId="66D7BBF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k in (1:length(cutpoints))) {outvar[var&gt;=cutpoints[k]] &lt;- k}</w:t>
      </w:r>
    </w:p>
    <w:p w14:paraId="7D5298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c(min(var,na.rm=TRUE),cutpoints,max(var,na.rm=TRUE))</w:t>
      </w:r>
    </w:p>
    <w:p w14:paraId="64BC881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ames(tmp)&lt;-c("Min",names(cutpoints),"Max")</w:t>
      </w:r>
    </w:p>
    <w:p w14:paraId="2FBD23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rint(tmp)</w:t>
      </w:r>
    </w:p>
    <w:p w14:paraId="05F9AE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return(outvar)</w:t>
      </w:r>
    </w:p>
    <w:p w14:paraId="569D25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1C97CF2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06F284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ecodevar &lt;- function (var,oldcode,newcode) {</w:t>
      </w:r>
    </w:p>
    <w:p w14:paraId="20CF16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.v &lt;- var</w:t>
      </w:r>
    </w:p>
    <w:p w14:paraId="438FA8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c.tmp &lt;- length(oldcode)</w:t>
      </w:r>
    </w:p>
    <w:p w14:paraId="793B6F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i in (1:nc.tmp)) {tmp.v[(var==oldcode[i])]=newcode[i]}</w:t>
      </w:r>
    </w:p>
    <w:p w14:paraId="7828A8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factor(tmp.v)) {tmp.v1&lt;-as.numeric(as.character(tmp.v))} else {tmp.v1&lt;-as.numeric(tmp.v)}</w:t>
      </w:r>
    </w:p>
    <w:p w14:paraId="4ADC8D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m(tmp.v);  return(tmp.v1)</w:t>
      </w:r>
    </w:p>
    <w:p w14:paraId="0A313E2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} </w:t>
      </w:r>
    </w:p>
    <w:p w14:paraId="62D673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581CC4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attach(EmpowerStatsR)</w:t>
      </w:r>
    </w:p>
    <w:p w14:paraId="62B652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"F:/data_process/IR.UA2/datastep/PROJ29_datastep.lst")</w:t>
      </w:r>
    </w:p>
    <w:p w14:paraId="079803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1")</w:t>
      </w:r>
    </w:p>
    <w:p w14:paraId="6DDA52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1&lt;-ifelse((!is.na(X8) &amp; !is.na(X14)),1,0)</w:t>
      </w:r>
    </w:p>
    <w:p w14:paraId="6B8B22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1)</w:t>
      </w:r>
    </w:p>
    <w:p w14:paraId="53C6D1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1&lt;-POPSLT.CRITERIA1</w:t>
      </w:r>
    </w:p>
    <w:p w14:paraId="0D69D1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2")</w:t>
      </w:r>
    </w:p>
    <w:p w14:paraId="2F8C58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2&lt;-ifelse((!is.na(X8) &amp; !is.na(X14) &amp; (!is.na(X20) &amp; (X20!=2))),1,0)</w:t>
      </w:r>
    </w:p>
    <w:p w14:paraId="361B4E4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2)</w:t>
      </w:r>
    </w:p>
    <w:p w14:paraId="5096EC4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POPSLT.STEP2")</w:t>
      </w:r>
    </w:p>
    <w:p w14:paraId="48F374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2&lt;-ifelse((POPSLT.STEP1==1 &amp; POPSLT.CRITERIA2==1),1,0)</w:t>
      </w:r>
    </w:p>
    <w:p w14:paraId="3EDB67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STEP2)</w:t>
      </w:r>
    </w:p>
    <w:p w14:paraId="020F007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3")</w:t>
      </w:r>
    </w:p>
    <w:p w14:paraId="14920C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3&lt;-ifelse((!is.na(X8) &amp; !is.na(X14) &amp; (!is.na(X20) &amp; (X20!=2)) &amp; (X3&lt;10.5)),1,0)</w:t>
      </w:r>
    </w:p>
    <w:p w14:paraId="41F0D63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3)</w:t>
      </w:r>
    </w:p>
    <w:p w14:paraId="4F565C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POPSLT.STEP3")</w:t>
      </w:r>
    </w:p>
    <w:p w14:paraId="3F363B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3&lt;-ifelse((POPSLT.STEP2==1 &amp; POPSLT.CRITERIA3==1),1,0)</w:t>
      </w:r>
    </w:p>
    <w:p w14:paraId="1E9CDD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EmpowerStatsR&lt;-cbind(EmpowerStatsR,POPSLT.STEP3)</w:t>
      </w:r>
    </w:p>
    <w:p w14:paraId="02DFD1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HYPER.UA1")</w:t>
      </w:r>
    </w:p>
    <w:p w14:paraId="5F7287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&lt;-rep(NA,times=nrow(EmpowerStatsR))</w:t>
      </w:r>
    </w:p>
    <w:p w14:paraId="47C84D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 (is.na(HYPER.UA1) &amp; (X5==1 &amp; X17&gt;=7))</w:t>
      </w:r>
    </w:p>
    <w:p w14:paraId="6A4F27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[is.na(tmp)]&lt;-FALSE</w:t>
      </w:r>
    </w:p>
    <w:p w14:paraId="79A9C4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1</w:t>
      </w:r>
    </w:p>
    <w:p w14:paraId="00D29C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 (is.na(HYPER.UA1) &amp; (X5==2 &amp; X17&gt;=6))</w:t>
      </w:r>
    </w:p>
    <w:p w14:paraId="2AC0732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[is.na(tmp)]&lt;-FALSE</w:t>
      </w:r>
    </w:p>
    <w:p w14:paraId="340E725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1</w:t>
      </w:r>
    </w:p>
    <w:p w14:paraId="29454A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(is.na(HYPER.UA1))</w:t>
      </w:r>
    </w:p>
    <w:p w14:paraId="624475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0</w:t>
      </w:r>
    </w:p>
    <w:p w14:paraId="7755C4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HYPER.UA1)</w:t>
      </w:r>
    </w:p>
    <w:p w14:paraId="306C1EA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")</w:t>
      </w:r>
    </w:p>
    <w:p w14:paraId="3EE0C4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&lt;- X3*X8</w:t>
      </w:r>
    </w:p>
    <w:p w14:paraId="4FDBBE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)</w:t>
      </w:r>
    </w:p>
    <w:p w14:paraId="3C28CE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")</w:t>
      </w:r>
    </w:p>
    <w:p w14:paraId="0473E67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 &lt;- X2/X14</w:t>
      </w:r>
    </w:p>
    <w:p w14:paraId="6D5D1E7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)</w:t>
      </w:r>
    </w:p>
    <w:p w14:paraId="2867E1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1")</w:t>
      </w:r>
    </w:p>
    <w:p w14:paraId="345506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1 &lt;- log(2*X15+X2)*X8</w:t>
      </w:r>
    </w:p>
    <w:p w14:paraId="3CF169F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1)</w:t>
      </w:r>
    </w:p>
    <w:p w14:paraId="147AFD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2")</w:t>
      </w:r>
    </w:p>
    <w:p w14:paraId="4D60B5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2 &lt;- log(X14)</w:t>
      </w:r>
    </w:p>
    <w:p w14:paraId="12160E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2)</w:t>
      </w:r>
    </w:p>
    <w:p w14:paraId="733FAB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Q4")</w:t>
      </w:r>
    </w:p>
    <w:p w14:paraId="6C929F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Q4&lt;- rankvar(X3,4)</w:t>
      </w:r>
    </w:p>
    <w:p w14:paraId="4FFF4E6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Q4)</w:t>
      </w:r>
    </w:p>
    <w:p w14:paraId="10703E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Q4")</w:t>
      </w:r>
    </w:p>
    <w:p w14:paraId="3D1126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Q4&lt;- rankvar(TYG.BMI,4)</w:t>
      </w:r>
    </w:p>
    <w:p w14:paraId="55F40DA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Q4)</w:t>
      </w:r>
    </w:p>
    <w:p w14:paraId="0EBDB62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print("Creating new variable: TG.HDL.Q4")</w:t>
      </w:r>
    </w:p>
    <w:p w14:paraId="1F0216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Q4&lt;- rankvar(TG.HDL,4)</w:t>
      </w:r>
    </w:p>
    <w:p w14:paraId="2E2974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Q4)</w:t>
      </w:r>
    </w:p>
    <w:p w14:paraId="0769FD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")</w:t>
      </w:r>
    </w:p>
    <w:p w14:paraId="082CFA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 &lt;- MET1/MET2</w:t>
      </w:r>
    </w:p>
    <w:p w14:paraId="40986BE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)</w:t>
      </w:r>
    </w:p>
    <w:p w14:paraId="327130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Q4")</w:t>
      </w:r>
    </w:p>
    <w:p w14:paraId="3B6709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Q4&lt;- rankvar(MET.IR,4)</w:t>
      </w:r>
    </w:p>
    <w:p w14:paraId="7AF5292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Q4)</w:t>
      </w:r>
    </w:p>
    <w:p w14:paraId="2A37DB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17.CS")</w:t>
      </w:r>
    </w:p>
    <w:p w14:paraId="3BE27D9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&lt;- 0+(X17&lt;6)</w:t>
      </w:r>
    </w:p>
    <w:p w14:paraId="7AF7E5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[is.na(X17)]&lt;-NA</w:t>
      </w:r>
    </w:p>
    <w:p w14:paraId="13250C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17.CS)</w:t>
      </w:r>
    </w:p>
    <w:p w14:paraId="0F5972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17.CS.NEW")</w:t>
      </w:r>
    </w:p>
    <w:p w14:paraId="7599FD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.NEW&lt;- recodevar(X17.CS,c(0,1),c(1,0))</w:t>
      </w:r>
    </w:p>
    <w:p w14:paraId="2FA1112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17.CS.NEW)</w:t>
      </w:r>
    </w:p>
    <w:p w14:paraId="511C7D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")</w:t>
      </w:r>
    </w:p>
    <w:p w14:paraId="4D0F4F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&lt;- 0+(X3&gt;=8.44)</w:t>
      </w:r>
    </w:p>
    <w:p w14:paraId="5F6933D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[is.na(X3)]&lt;-NA</w:t>
      </w:r>
    </w:p>
    <w:p w14:paraId="61F7B4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CS)</w:t>
      </w:r>
    </w:p>
    <w:p w14:paraId="76C504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")</w:t>
      </w:r>
    </w:p>
    <w:p w14:paraId="7F586DB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&lt;- 0+(TYG.BMI&gt;=224.16)</w:t>
      </w:r>
    </w:p>
    <w:p w14:paraId="7E7536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[is.na(TYG.BMI)]&lt;-NA</w:t>
      </w:r>
    </w:p>
    <w:p w14:paraId="71BBC1C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)</w:t>
      </w:r>
    </w:p>
    <w:p w14:paraId="4B05CC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")</w:t>
      </w:r>
    </w:p>
    <w:p w14:paraId="388069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&lt;- 0+(TG.HDL&gt;=1.77)</w:t>
      </w:r>
    </w:p>
    <w:p w14:paraId="3158A5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[is.na(TG.HDL)]&lt;-NA</w:t>
      </w:r>
    </w:p>
    <w:p w14:paraId="30D6EC1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)</w:t>
      </w:r>
    </w:p>
    <w:p w14:paraId="402B85E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CS")</w:t>
      </w:r>
    </w:p>
    <w:p w14:paraId="60BC78B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&lt;- 0+(MET.IR&gt;=39.52)</w:t>
      </w:r>
    </w:p>
    <w:p w14:paraId="397096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MET.IR.CS[is.na(MET.IR)]&lt;-NA</w:t>
      </w:r>
    </w:p>
    <w:p w14:paraId="2F41A3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)</w:t>
      </w:r>
    </w:p>
    <w:p w14:paraId="043C1E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1")</w:t>
      </w:r>
    </w:p>
    <w:p w14:paraId="1177C4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1&lt;- 0+(X3&gt;=8.48)</w:t>
      </w:r>
    </w:p>
    <w:p w14:paraId="3ACD28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1[is.na(X3)]&lt;-NA</w:t>
      </w:r>
    </w:p>
    <w:p w14:paraId="6B989E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CS1)</w:t>
      </w:r>
    </w:p>
    <w:p w14:paraId="58FB19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1")</w:t>
      </w:r>
    </w:p>
    <w:p w14:paraId="340C06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1&lt;- 0+(TYG.BMI&gt;=231.26)</w:t>
      </w:r>
    </w:p>
    <w:p w14:paraId="4C5C7FA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1[is.na(TYG.BMI)]&lt;-NA</w:t>
      </w:r>
    </w:p>
    <w:p w14:paraId="139A75D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1)</w:t>
      </w:r>
    </w:p>
    <w:p w14:paraId="27A7DE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1")</w:t>
      </w:r>
    </w:p>
    <w:p w14:paraId="6E117D1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1&lt;- 0+(TG.HDL&gt;=1.78)</w:t>
      </w:r>
    </w:p>
    <w:p w14:paraId="2FF8F2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1[is.na(TG.HDL)]&lt;-NA</w:t>
      </w:r>
    </w:p>
    <w:p w14:paraId="7C7E47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1)</w:t>
      </w:r>
    </w:p>
    <w:p w14:paraId="13793F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CS1")</w:t>
      </w:r>
    </w:p>
    <w:p w14:paraId="2D7F3F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1&lt;- 0+(MET.IR&gt;=39.52)</w:t>
      </w:r>
    </w:p>
    <w:p w14:paraId="05B6BDE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1[is.na(MET.IR)]&lt;-NA</w:t>
      </w:r>
    </w:p>
    <w:p w14:paraId="4E9EFB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1)</w:t>
      </w:r>
    </w:p>
    <w:p w14:paraId="44173E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2")</w:t>
      </w:r>
    </w:p>
    <w:p w14:paraId="4AD2DF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2&lt;- 0+(X3&gt;=8.44)</w:t>
      </w:r>
    </w:p>
    <w:p w14:paraId="16D7F4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2[is.na(X3)]&lt;-NA</w:t>
      </w:r>
    </w:p>
    <w:p w14:paraId="75DCF3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CS2)</w:t>
      </w:r>
    </w:p>
    <w:p w14:paraId="3870C5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2")</w:t>
      </w:r>
    </w:p>
    <w:p w14:paraId="5948FE0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2&lt;- 0+(TYG.BMI&gt;=241)</w:t>
      </w:r>
    </w:p>
    <w:p w14:paraId="604632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2[is.na(TYG.BMI)]&lt;-NA</w:t>
      </w:r>
    </w:p>
    <w:p w14:paraId="0010128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2)</w:t>
      </w:r>
    </w:p>
    <w:p w14:paraId="03A414C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2")</w:t>
      </w:r>
    </w:p>
    <w:p w14:paraId="48BCAA5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2&lt;- 0+(TG.HDL&gt;=1.77)</w:t>
      </w:r>
    </w:p>
    <w:p w14:paraId="08DFD9F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2[is.na(TG.HDL)]&lt;-NA</w:t>
      </w:r>
    </w:p>
    <w:p w14:paraId="0EBA95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2)</w:t>
      </w:r>
    </w:p>
    <w:p w14:paraId="270175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print("Creating new variable: MET.IR.CS2")</w:t>
      </w:r>
    </w:p>
    <w:p w14:paraId="7DFB9E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2&lt;- 0+(MET.IR&gt;=42.5)</w:t>
      </w:r>
    </w:p>
    <w:p w14:paraId="38FE1E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2[is.na(MET.IR)]&lt;-NA</w:t>
      </w:r>
    </w:p>
    <w:p w14:paraId="07DA67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2)</w:t>
      </w:r>
    </w:p>
    <w:p w14:paraId="60D17BD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m(HYPER.UA1,TYG.BMI,TG.HDL,MET1,MET2,X3.Q4,TYG.BMI.Q4,TG.HDL.Q4,MET.IR,MET.IR.Q4,X17.CS,X17.CS.NEW,X3.CS,TYG.BMI.CS,TG.HDL.CS,MET.IR.CS,X3.CS1,TYG.BMI.CS1,TG.HDL.CS1,MET.IR.CS1,X3.CS2,TYG.BMI.CS2,TG.HDL.CS2,MET.IR.CS2)</w:t>
      </w:r>
    </w:p>
    <w:p w14:paraId="5F8895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m(POPSLT.CRITERIA1,POPSLT.STEP1,POPSLT.CRITERIA2,POPSLT.STEP2,POPSLT.CRITERIA3,POPSLT.STEP3)</w:t>
      </w:r>
    </w:p>
    <w:p w14:paraId="15ECDFD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etach(EmpowerStatsR)</w:t>
      </w:r>
    </w:p>
    <w:p w14:paraId="3B5347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)</w:t>
      </w:r>
    </w:p>
    <w:p w14:paraId="04F03B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"_N_","_STAT_","_TOTAL_","X1","X2","X3","X4")</w:t>
      </w:r>
    </w:p>
    <w:p w14:paraId="0F384C78" w14:textId="774ABB9A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"</w:t>
      </w:r>
      <w:r w:rsidR="002B3D6D" w:rsidRPr="002B3D6D">
        <w:rPr>
          <w:rFonts w:ascii="Times New Roman" w:hAnsi="Times New Roman" w:cs="Times New Roman"/>
          <w:szCs w:val="21"/>
        </w:rPr>
        <w:t>sample size</w:t>
      </w:r>
      <w:r w:rsidR="002B3D6D" w:rsidRPr="002B3D6D">
        <w:rPr>
          <w:rFonts w:ascii="Times New Roman" w:hAnsi="Times New Roman" w:cs="Times New Roman"/>
          <w:szCs w:val="21"/>
        </w:rPr>
        <w:t xml:space="preserve"> </w:t>
      </w:r>
      <w:r w:rsidR="002B3D6D">
        <w:rPr>
          <w:rFonts w:ascii="Times New Roman" w:hAnsi="Times New Roman" w:cs="Times New Roman"/>
          <w:szCs w:val="21"/>
        </w:rPr>
        <w:t>(</w:t>
      </w:r>
      <w:r w:rsidRPr="00104593">
        <w:rPr>
          <w:rFonts w:ascii="Times New Roman" w:hAnsi="Times New Roman" w:cs="Times New Roman"/>
          <w:szCs w:val="21"/>
        </w:rPr>
        <w:t>%)","</w:t>
      </w:r>
      <w:r w:rsidR="002B3D6D" w:rsidRPr="002B3D6D">
        <w:rPr>
          <w:rFonts w:ascii="Times New Roman" w:hAnsi="Times New Roman" w:cs="Times New Roman"/>
          <w:szCs w:val="21"/>
        </w:rPr>
        <w:t>statistic</w:t>
      </w:r>
      <w:r w:rsidRPr="00104593">
        <w:rPr>
          <w:rFonts w:ascii="Times New Roman" w:hAnsi="Times New Roman" w:cs="Times New Roman"/>
          <w:szCs w:val="21"/>
        </w:rPr>
        <w:t>","</w:t>
      </w:r>
      <w:r w:rsidR="002B3D6D" w:rsidRPr="002B3D6D">
        <w:rPr>
          <w:rFonts w:ascii="Times New Roman" w:hAnsi="Times New Roman" w:cs="Times New Roman"/>
          <w:szCs w:val="21"/>
        </w:rPr>
        <w:t>total</w:t>
      </w:r>
      <w:r w:rsidRPr="00104593">
        <w:rPr>
          <w:rFonts w:ascii="Times New Roman" w:hAnsi="Times New Roman" w:cs="Times New Roman"/>
          <w:szCs w:val="21"/>
        </w:rPr>
        <w:t>","seqn","TG","TyG","age")</w:t>
      </w:r>
    </w:p>
    <w:p w14:paraId="7DDA48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5","X6","X7","X8","X9","X10")</w:t>
      </w:r>
    </w:p>
    <w:p w14:paraId="3A25A7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sex","eth","nhs_wt","BMI","smoke","drink")</w:t>
      </w:r>
    </w:p>
    <w:p w14:paraId="518CF57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1","X12","X13","X14","X15")</w:t>
      </w:r>
    </w:p>
    <w:p w14:paraId="27B1EC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PA_total_MET","TC","LDL-C","HDL-C","FPG")</w:t>
      </w:r>
    </w:p>
    <w:p w14:paraId="6FCC2B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6","X17","X18","X19","X20","X20.1","X20.2","X20.3")</w:t>
      </w:r>
    </w:p>
    <w:p w14:paraId="06BAE2C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eGFR","UA","sbp","dbp","DM","  no","  yes","  pre")</w:t>
      </w:r>
    </w:p>
    <w:p w14:paraId="4A9A8F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1","X21.1","X21.2","X22","X22.1","X22.2")</w:t>
      </w:r>
    </w:p>
    <w:p w14:paraId="2683362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lipidemia","  no","  yes","Hypertension","  no","  yes")</w:t>
      </w:r>
    </w:p>
    <w:p w14:paraId="12C2172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3","X23.1","X23.2","X24","X24.1","X24.2")</w:t>
      </w:r>
    </w:p>
    <w:p w14:paraId="3AFF96A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Diabetic","  no","  yes","Hyperlipidemic","  no","  yes")</w:t>
      </w:r>
    </w:p>
    <w:p w14:paraId="7A4349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5","X25.1","X25.2","X26","X26.1","X26.2","X26.3")</w:t>
      </w:r>
    </w:p>
    <w:p w14:paraId="027416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tensive","  no","  yes","sdmvpsu","  1","  2","  3")</w:t>
      </w:r>
    </w:p>
    <w:p w14:paraId="3A9391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7","X28","X29","X29.1","X29.2","X29.3")</w:t>
      </w:r>
    </w:p>
    <w:p w14:paraId="4A38EB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sdmvstra","wtmec2yr","education","  less than high school","  high school","  more than high school")</w:t>
      </w:r>
    </w:p>
    <w:p w14:paraId="04BF7DC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HYPER.UA1","HYPER.UA1.0","HYPER.UA1.1","TYG.BMI")</w:t>
      </w:r>
    </w:p>
    <w:p w14:paraId="4148E1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.UA1","  0","  1","TyG * BMI")</w:t>
      </w:r>
    </w:p>
    <w:p w14:paraId="240E63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vname&lt;-c(vname,"TG.HDL","MET1","MET2","X3.Q4","X3.Q4.0","X3.Q4.1","X3.Q4.2","X3.Q4.3")</w:t>
      </w:r>
    </w:p>
    <w:p w14:paraId="570B515B" w14:textId="0163C7DA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","MET1","MET2","TyG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683CEA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YG.BMI.Q4","TYG.BMI.Q4.0","TYG.BMI.Q4.1","TYG.BMI.Q4.2","TYG.BMI.Q4.3")</w:t>
      </w:r>
    </w:p>
    <w:p w14:paraId="03FFCD11" w14:textId="334FEED9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* BMI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076AB9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Q4","TG.HDL.Q4.0","TG.HDL.Q4.1","TG.HDL.Q4.2","TG.HDL.Q4.3")</w:t>
      </w:r>
    </w:p>
    <w:p w14:paraId="245A4EEB" w14:textId="3546CF13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37925F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","MET.IR.Q4","MET.IR.Q4.0","MET.IR.Q4.1","MET.IR.Q4.2","MET.IR.Q4.3")</w:t>
      </w:r>
    </w:p>
    <w:p w14:paraId="0571C119" w14:textId="2A55A1C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","MET.IR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7809811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7.CS","X17.CS.0","X17.CS.1","X17.CS.NEW","X17.CS.NEW.0","X17.CS.NEW.1")</w:t>
      </w:r>
    </w:p>
    <w:p w14:paraId="1FAA6B95" w14:textId="0F3305DD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UA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>","  &gt;=6","  &lt;6","UA","  0","  1")</w:t>
      </w:r>
    </w:p>
    <w:p w14:paraId="67EE025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","X3.CS.0","X3.CS.1","TYG.BMI.CS","TYG.BMI.CS.0","TYG.BMI.CS.1")</w:t>
      </w:r>
    </w:p>
    <w:p w14:paraId="30DC2A22" w14:textId="5659F6A9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TyG</w:t>
      </w:r>
      <w:r w:rsidR="002B3D6D">
        <w:rPr>
          <w:rFonts w:ascii="Times New Roman" w:hAnsi="Times New Roman" w:cs="Times New Roman"/>
          <w:szCs w:val="21"/>
        </w:rPr>
        <w:t xml:space="preserve">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 xml:space="preserve">","  &lt;8.44","  &gt;=8.44","TyG * BMI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>","  &lt;224.16","  &gt;=224.16")</w:t>
      </w:r>
    </w:p>
    <w:p w14:paraId="094917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CS","TG.HDL.CS.0","TG.HDL.CS.1","MET.IR.CS","MET.IR.CS.0","MET.IR.CS.1")</w:t>
      </w:r>
    </w:p>
    <w:p w14:paraId="5408BFA6" w14:textId="3703E1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 xml:space="preserve">","  &lt;1.77","  &gt;=1.77","MET.IR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>","  &lt;39.52","  &gt;=39.52")</w:t>
      </w:r>
    </w:p>
    <w:p w14:paraId="6EAD36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1","X3.CS1.0","X3.CS1.1","TYG.BMI.CS1","TYG.BMI.CS1.0","TYG.BMI.CS1.1")</w:t>
      </w:r>
    </w:p>
    <w:p w14:paraId="061AF9E3" w14:textId="5025A92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 xml:space="preserve">","  &lt;8.48","  &gt;=8.48","TyG * BMI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 xml:space="preserve">","  </w:t>
      </w:r>
      <w:r w:rsidRPr="00104593">
        <w:rPr>
          <w:rFonts w:ascii="Times New Roman" w:hAnsi="Times New Roman" w:cs="Times New Roman"/>
          <w:szCs w:val="21"/>
        </w:rPr>
        <w:lastRenderedPageBreak/>
        <w:t>&lt;231.26","  &gt;=231.26")</w:t>
      </w:r>
    </w:p>
    <w:p w14:paraId="53F1368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CS1","TG.HDL.CS1.0","TG.HDL.CS1.1")</w:t>
      </w:r>
    </w:p>
    <w:p w14:paraId="67C5DAAB" w14:textId="3CB3953E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>","  &lt;1.78","  &gt;=1.78")</w:t>
      </w:r>
    </w:p>
    <w:p w14:paraId="2C62B5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.CS1","MET.IR.CS1.0","MET.IR.CS1.1")</w:t>
      </w:r>
    </w:p>
    <w:p w14:paraId="61CA7E42" w14:textId="34330399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 </w:t>
      </w:r>
      <w:r w:rsidR="002B3D6D">
        <w:rPr>
          <w:rFonts w:ascii="Times New Roman" w:hAnsi="Times New Roman" w:cs="Times New Roman" w:hint="eastAsia"/>
          <w:szCs w:val="21"/>
        </w:rPr>
        <w:t>g</w:t>
      </w:r>
      <w:r w:rsidR="002B3D6D">
        <w:rPr>
          <w:rFonts w:ascii="Times New Roman" w:hAnsi="Times New Roman" w:cs="Times New Roman"/>
          <w:szCs w:val="21"/>
        </w:rPr>
        <w:t>roup</w:t>
      </w:r>
      <w:r w:rsidRPr="00104593">
        <w:rPr>
          <w:rFonts w:ascii="Times New Roman" w:hAnsi="Times New Roman" w:cs="Times New Roman"/>
          <w:szCs w:val="21"/>
        </w:rPr>
        <w:t>","  &lt;39.52","  &gt;=39.52")</w:t>
      </w:r>
    </w:p>
    <w:p w14:paraId="305AA5A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2","X3.CS2.0","X3.CS2.1","TYG.BMI.CS2","TYG.BMI.CS2.0","TYG.BMI.CS2.1")</w:t>
      </w:r>
    </w:p>
    <w:p w14:paraId="20930025" w14:textId="26075A8D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lt;8.44","  &gt;=8.44","TyG * BMI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241","  &gt;=241")</w:t>
      </w:r>
    </w:p>
    <w:p w14:paraId="42794F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CS2","TG.HDL.CS2.0","TG.HDL.CS2.1")</w:t>
      </w:r>
    </w:p>
    <w:p w14:paraId="42EDB255" w14:textId="6CAB20FB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1.77","  &gt;=1.77")</w:t>
      </w:r>
    </w:p>
    <w:p w14:paraId="33DF461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.CS2","MET.IR.CS2.0","MET.IR.CS2.1")</w:t>
      </w:r>
    </w:p>
    <w:p w14:paraId="17919B35" w14:textId="0498B7F5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42.5","  &gt;=42.5")</w:t>
      </w:r>
    </w:p>
    <w:p w14:paraId="47FBFD7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lt.vname&lt;-c()</w:t>
      </w:r>
    </w:p>
    <w:p w14:paraId="2937CD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5CDEBF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ROC,lib.loc=R.LibLocation)</w:t>
      </w:r>
    </w:p>
    <w:p w14:paraId="6864D09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urvivalROC,lib.loc=R.LibLocation)</w:t>
      </w:r>
    </w:p>
    <w:p w14:paraId="7EA3E5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lyr,lib.loc=R.LibLocation)</w:t>
      </w:r>
    </w:p>
    <w:p w14:paraId="70A1E6F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s,lib.loc=R.LibLocation)</w:t>
      </w:r>
    </w:p>
    <w:p w14:paraId="0E2659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da,lib.loc=R.LibLocation)</w:t>
      </w:r>
    </w:p>
    <w:p w14:paraId="7047B0D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Hmisc,lib.loc=R.LibLocation)</w:t>
      </w:r>
    </w:p>
    <w:p w14:paraId="095766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</w:t>
      </w:r>
    </w:p>
    <w:p w14:paraId="79089E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ofname&lt;-"PROJ29_24_tbl"; </w:t>
      </w:r>
    </w:p>
    <w:p w14:paraId="5AC2064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ttach(EmpowerStatsR);WD&lt;-EmpowerStatsR[(POPSLT.CRITERIA2==1),];detach(EmpowerStatsR); </w:t>
      </w:r>
    </w:p>
    <w:p w14:paraId="6077B4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d.subset&lt;-paste("Use subset of data:","POPSLT.CRITERIA2==1");svy.DSN.YN &lt;- FALSE; </w:t>
      </w:r>
    </w:p>
    <w:p w14:paraId="6B64A7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eights&lt;-1;weights.var &lt;- NA; </w:t>
      </w:r>
    </w:p>
    <w:p w14:paraId="0F7A338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D&lt;-cbind(WD,weights); WD&lt;-WD[!is.na(weights),]; </w:t>
      </w:r>
    </w:p>
    <w:p w14:paraId="5E16FEFB" w14:textId="10D49205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itle&lt;-"</w:t>
      </w:r>
      <w:r w:rsidR="00566B0E" w:rsidRPr="00566B0E">
        <w:rPr>
          <w:rFonts w:ascii="Times New Roman" w:hAnsi="Times New Roman" w:cs="Times New Roman"/>
          <w:szCs w:val="21"/>
        </w:rPr>
        <w:t>Diagnostic test with ROC analysis - resampling</w:t>
      </w:r>
      <w:r w:rsidRPr="00104593">
        <w:rPr>
          <w:rFonts w:ascii="Times New Roman" w:hAnsi="Times New Roman" w:cs="Times New Roman"/>
          <w:szCs w:val="21"/>
        </w:rPr>
        <w:t xml:space="preserve">"; </w:t>
      </w:r>
    </w:p>
    <w:p w14:paraId="3340CD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ttach(WD) </w:t>
      </w:r>
    </w:p>
    <w:p w14:paraId="581BA4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subjvname&lt;-NA; </w:t>
      </w:r>
    </w:p>
    <w:p w14:paraId="3779CE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&lt;-cbind(X3,TYG.BMI,TG.HDL,MET.IR); </w:t>
      </w:r>
    </w:p>
    <w:p w14:paraId="56F0D9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name&lt;-c('X3','TYG.BMI','TG.HDL','MET.IR'); </w:t>
      </w:r>
    </w:p>
    <w:p w14:paraId="70D5F7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ar&lt;-c('X3','TYG_BMI','TG_HDL','MET_IR'); </w:t>
      </w:r>
    </w:p>
    <w:p w14:paraId="5B771D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lv&lt;-c(0,0,0,0); </w:t>
      </w:r>
    </w:p>
    <w:p w14:paraId="03C2400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sxf&lt;-NA; </w:t>
      </w:r>
    </w:p>
    <w:p w14:paraId="4E1FB0C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svname&lt;-NA; sv&lt;-NA; slv&lt;-NA; </w:t>
      </w:r>
    </w:p>
    <w:p w14:paraId="30CD80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v&lt;-NA; avname&lt;-NA; avlbl&lt;-NA; nadj&lt;-0; alv&lt;-NA; </w:t>
      </w:r>
    </w:p>
    <w:p w14:paraId="56C405D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timev&lt;-NA; timevname&lt;-NA; </w:t>
      </w:r>
    </w:p>
    <w:p w14:paraId="392232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bv&lt;-NA; bvar&lt;-NA; </w:t>
      </w:r>
    </w:p>
    <w:p w14:paraId="6FE5ED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colv&lt;-X17.CS.NEW;colvname&lt;-"X17.CS.NEW"; </w:t>
      </w:r>
    </w:p>
    <w:p w14:paraId="62CB2DE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.start&lt;-NA; vname.start&lt;-NA; </w:t>
      </w:r>
    </w:p>
    <w:p w14:paraId="27ADC52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.stop&lt;-NA; vname.stop&lt;-NA; </w:t>
      </w:r>
    </w:p>
    <w:p w14:paraId="50720E4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par1&lt;-1;dec&lt;-4;parm&lt;-c(1,NA, NA, NA, 0); </w:t>
      </w:r>
    </w:p>
    <w:p w14:paraId="429AF6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if (!exists("pdfwd")) pdfwd&lt;-6; </w:t>
      </w:r>
    </w:p>
    <w:p w14:paraId="4DF0D4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if (!exists("pdfht")) pdfht&lt;-6; </w:t>
      </w:r>
    </w:p>
    <w:p w14:paraId="2B2110B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##R package## pROC survivalROC plyr rms rmda Hmisc ##R package##;</w:t>
      </w:r>
    </w:p>
    <w:p w14:paraId="2E8C396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vformat&lt;-function(p,dec) {</w:t>
      </w:r>
    </w:p>
    <w:p w14:paraId="5483830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 &lt;- sprintf(paste("%.",dec,"f",sep=""),as.numeric(p))</w:t>
      </w:r>
    </w:p>
    <w:p w14:paraId="544696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matrix(p)) {pp&lt;-matrix(pp, nrow=nrow(p)); colnames(pp)&lt;-colnames(p);rownames(pp)&lt;-rownames(p);}</w:t>
      </w:r>
    </w:p>
    <w:p w14:paraId="3307DE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lw &lt;- paste("&lt;",substr("0.00000000000",1,dec+1),"1",sep="");</w:t>
      </w:r>
    </w:p>
    <w:p w14:paraId="5000EA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as.numeric(p)&lt;(1/10^dec)]&lt;-lw</w:t>
      </w:r>
    </w:p>
    <w:p w14:paraId="4E2532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p)</w:t>
      </w:r>
    </w:p>
    <w:p w14:paraId="040CEE5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7F1F8E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umfmt&lt;-function(p,dec) {</w:t>
      </w:r>
    </w:p>
    <w:p w14:paraId="78A65A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list(p)) p&lt;-as.matrix(p)</w:t>
      </w:r>
    </w:p>
    <w:p w14:paraId="20ECFDB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 &lt;- sprintf(paste("%.",dec,"f",sep=""),as.numeric(p))</w:t>
      </w:r>
    </w:p>
    <w:p w14:paraId="3ECD056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matrix(p)) {pp&lt;-matrix(pp, nrow=nrow(p));colnames(pp)&lt;-colnames(p);rownames(pp)&lt;-rownames(p);}</w:t>
      </w:r>
    </w:p>
    <w:p w14:paraId="5A5530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pp[as.numeric(p)&gt;10000000]&lt;- "inf."</w:t>
      </w:r>
    </w:p>
    <w:p w14:paraId="1138A0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is.na(p) | gsub(" ","",p)==""]&lt;- ""</w:t>
      </w:r>
    </w:p>
    <w:p w14:paraId="448492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p=="-Inf"]&lt;-"-Inf"</w:t>
      </w:r>
    </w:p>
    <w:p w14:paraId="2CE1FB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p=="Inf"]&lt;-"Inf"</w:t>
      </w:r>
    </w:p>
    <w:p w14:paraId="747AD7E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p)</w:t>
      </w:r>
    </w:p>
    <w:p w14:paraId="27B9E1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0FEA6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rocplot&lt;-function(x,xb) { </w:t>
      </w:r>
    </w:p>
    <w:p w14:paraId="64578AB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lm&lt;-c(0,1);</w:t>
      </w:r>
    </w:p>
    <w:p w14:paraId="0D70C7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1 &lt;- 1-x$specificities; y1&lt;-x$sensitivities;</w:t>
      </w:r>
    </w:p>
    <w:p w14:paraId="3A9D794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x$percent) {x1&lt;-x1/100; y1&lt;-y1/100;}</w:t>
      </w:r>
    </w:p>
    <w:p w14:paraId="4641821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plot(x1, y1, xlim=c(0, 1), ylim=c(0, 1), xlab="1 - Specificity", ylab="Sensitivity",</w:t>
      </w:r>
    </w:p>
    <w:p w14:paraId="5A2961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sp=0.9, mar=c(4, 4, 2, 2)+.1, mgp=c(2.5, 1, 0), col=par("col"),</w:t>
      </w:r>
    </w:p>
    <w:p w14:paraId="0094630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lty=par("lty"), lwd=2, type="l", main=paste(xb, "\nAUC =", round(x$auc,3)));</w:t>
      </w:r>
    </w:p>
    <w:p w14:paraId="57A85D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bline(a=0,b=1,col="darkgrey",lty=1,lwd=1);</w:t>
      </w:r>
    </w:p>
    <w:p w14:paraId="71268C7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6EE826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ocplot2&lt;-function(x,xb,mainb) {</w:t>
      </w:r>
    </w:p>
    <w:p w14:paraId="5B2436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n=length(x); xlm&lt;-c(0,1); ccol&lt;-(1:n)</w:t>
      </w:r>
    </w:p>
    <w:p w14:paraId="174D70C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1 &lt;- 1-x[[1]]$specificities; y1&lt;-x[[1]]$sensitivities; auc&lt;-x[[1]]$auc</w:t>
      </w:r>
    </w:p>
    <w:p w14:paraId="10EB52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x[[1]]$percent) {x1&lt;-x1/100; y1&lt;-y1/100;}</w:t>
      </w:r>
    </w:p>
    <w:p w14:paraId="2EB8014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n==1) {mb&lt;-paste(xb[1],"\nAUC =", round(auc,3));</w:t>
      </w:r>
    </w:p>
    <w:p w14:paraId="64152B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 else {mb&lt;-mainb;}</w:t>
      </w:r>
    </w:p>
    <w:p w14:paraId="1B3F18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plot(x1, y1, xlim=xlm, ylim=xlm,</w:t>
      </w:r>
    </w:p>
    <w:p w14:paraId="5E91CD2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lab="1 - Specificity", ylab="Sensitivity",</w:t>
      </w:r>
    </w:p>
    <w:p w14:paraId="1A7827B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sp=0.9, mar=c(4, 4, 2, 2)+.1, mgp=c(2.5, 1, 0),</w:t>
      </w:r>
    </w:p>
    <w:p w14:paraId="0E98431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col=1, lty=1, lwd=2, type="l", main=mb);</w:t>
      </w:r>
    </w:p>
    <w:p w14:paraId="025298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bline(a=0,b=1,col="darkgrey",lty=1,lwd=1);</w:t>
      </w:r>
    </w:p>
    <w:p w14:paraId="35A7D9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for (k in (2:n)) {</w:t>
      </w:r>
    </w:p>
    <w:p w14:paraId="035835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uc&lt;-c(auc,x[[k]]$auc)</w:t>
      </w:r>
    </w:p>
    <w:p w14:paraId="69F9D4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ar(new=T)</w:t>
      </w:r>
    </w:p>
    <w:p w14:paraId="306C4C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k &lt;- 1-x[[k]]$specificities; yk&lt;-x[[k]]$sensitivities</w:t>
      </w:r>
    </w:p>
    <w:p w14:paraId="45D096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if (x[[k]]$percent) {xk&lt;-xk/100; yk&lt;-yk/100;}</w:t>
      </w:r>
    </w:p>
    <w:p w14:paraId="6E262F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lot(xk, yk, xlim=xlm, ylim=xlm, xlab="", ylab="",</w:t>
      </w:r>
    </w:p>
    <w:p w14:paraId="4A05A6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sp=0.9, mar=c(4, 4, 2, 2)+.1, mgp=c(2.5, 1, 0),</w:t>
      </w:r>
    </w:p>
    <w:p w14:paraId="55BEC4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col=k, lty=1, lwd=2, type="l", main="");</w:t>
      </w:r>
    </w:p>
    <w:p w14:paraId="128E65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</w:t>
      </w:r>
    </w:p>
    <w:p w14:paraId="7BEAB6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n&gt;1) {</w:t>
      </w:r>
    </w:p>
    <w:p w14:paraId="767103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mlen&lt;-min(max(nchar(xb)),15); </w:t>
      </w:r>
    </w:p>
    <w:p w14:paraId="689BFD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mspace&lt;-paste(rep(" ",mlen),collapse="")</w:t>
      </w:r>
    </w:p>
    <w:p w14:paraId="4347C0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b1&lt;-substr(paste(xb,mspace),1,mlen)</w:t>
      </w:r>
    </w:p>
    <w:p w14:paraId="32C213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auc&lt;-paste(xb1,pvformat(auc,3),sep=": ")</w:t>
      </w:r>
    </w:p>
    <w:p w14:paraId="5A6C4A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ord&lt;-order(auc,decreasing=TRUE)</w:t>
      </w:r>
    </w:p>
    <w:p w14:paraId="076BE6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auc&lt;-tauc[ord]; clr&lt;-(1:n)[ord]</w:t>
      </w:r>
    </w:p>
    <w:p w14:paraId="516C59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egend(0.6,0.4,tauc,title="AUC",col=clr,lty=1,lwd=1,bty="n")</w:t>
      </w:r>
    </w:p>
    <w:p w14:paraId="44AC85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</w:t>
      </w:r>
    </w:p>
    <w:p w14:paraId="297ADA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69282E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iagss&lt;-function(d,x,xb,xlb,ylb,pngf) {</w:t>
      </w:r>
    </w:p>
    <w:p w14:paraId="458DE5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); d&lt;-d[cmp]; x&lt;-x[cmp]</w:t>
      </w:r>
    </w:p>
    <w:p w14:paraId="6FA0E44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d0&lt;-d; d&lt;-2-d;  ndL &lt;- length(levels(factor(d))); nxL &lt;- length(levels(factor(x)));  </w:t>
      </w:r>
    </w:p>
    <w:p w14:paraId="0A614B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dL!=2 | nxL&lt;2) return (c(xb,rep(" ",6)))</w:t>
      </w:r>
    </w:p>
    <w:p w14:paraId="51A709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lr &lt;- rep(NA,nxL)</w:t>
      </w:r>
    </w:p>
    <w:p w14:paraId="1022E0F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xL==2) {x&lt;-2-x; xlb&lt;-c(xlb[2],xlb[1])}</w:t>
      </w:r>
    </w:p>
    <w:p w14:paraId="251D29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0&lt;-table(x,d);  ctot&lt;-apply(t0,2,sum);  rtot&lt;-apply(t0,1,sum)</w:t>
      </w:r>
    </w:p>
    <w:p w14:paraId="6AC1FE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i in (1:nrow(t0))) lr[i] &lt;- (t0[i,1]/ctot[1]) / (t0[i,2]/ctot[2])</w:t>
      </w:r>
    </w:p>
    <w:p w14:paraId="2F5C2C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 &lt;- rbind(c(xb, " "," "," "),cbind(xlb,t0,format(round(lr,dec),nsmall=dec)))</w:t>
      </w:r>
    </w:p>
    <w:p w14:paraId="7E1A48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xL==2) {</w:t>
      </w:r>
    </w:p>
    <w:p w14:paraId="51547C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sen &lt;- t0[1,1]/ctot[1]; spe&lt;- t0[2,2]/ctot[2]</w:t>
      </w:r>
    </w:p>
    <w:p w14:paraId="313A16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pv &lt;- t0[1,1]/rtot[1]; npv&lt;- t0[2,2]/rtot[2]</w:t>
      </w:r>
    </w:p>
    <w:p w14:paraId="1C85615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cc&lt;-(t0[1,1]+t0[2,2])/(ctot[1]+ctot[2])</w:t>
      </w:r>
    </w:p>
    <w:p w14:paraId="43F4F7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lr&lt;-sen/(1-spe); nlr&lt;-(1-sen)/spe;  nnd&lt;-1/(sen+spe-1); dor&lt;-plr/nlr</w:t>
      </w:r>
    </w:p>
    <w:p w14:paraId="27BBD4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&lt;-</w:t>
      </w:r>
      <w:r w:rsidRPr="00104593">
        <w:rPr>
          <w:rFonts w:ascii="Times New Roman" w:hAnsi="Times New Roman" w:cs="Times New Roman"/>
          <w:szCs w:val="21"/>
        </w:rPr>
        <w:lastRenderedPageBreak/>
        <w:t>cbind(tt,rbind(format(round(c(sen,spe,ppv,npv,acc,plr,nlr,dor,nnd),dec),nsmall=dec),matrix(" ",nrow=nxL,ncol=9)))</w:t>
      </w:r>
    </w:p>
    <w:p w14:paraId="6BD1AB0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</w:t>
      </w:r>
    </w:p>
    <w:p w14:paraId="659AD2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mp.glm&lt;-glm(d0~factor(x),family=binomial(link="logit"))</w:t>
      </w:r>
    </w:p>
    <w:p w14:paraId="7F9BC9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&lt;-roc(d0,predict(tmp.glm))</w:t>
      </w:r>
    </w:p>
    <w:p w14:paraId="168C802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&lt;-roc2xls(roc0,d0)</w:t>
      </w:r>
    </w:p>
    <w:p w14:paraId="271CE1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)&lt;-c("threshold","specificity","sensitivity","accuracy","positive-LLR","negative-LLR","diagnose-OR","N-for-diagnose","postive-pv","negative-pv","a","b","c","d")</w:t>
      </w:r>
    </w:p>
    <w:p w14:paraId="1A1652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b&lt;-format(round(a.tss[which.max(a.tss[,2]+a.tss[,3]),c(3,2,9,10,4,5,6,7,8)],dec),nsmall=dec)</w:t>
      </w:r>
    </w:p>
    <w:p w14:paraId="656887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xlsfname&lt;-paste(pngf,"_roc.xls",sep="")</w:t>
      </w:r>
    </w:p>
    <w:p w14:paraId="76182D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rite.table(a.tss,file=xlsfname,row.names=FALSE,col.names=TRUE,sep="\t",append=FALSE,quote=FALSE)</w:t>
      </w:r>
    </w:p>
    <w:p w14:paraId="188672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ofname,"_raw.png",sep="")); rocplot(roc0,xb); dev.off()</w:t>
      </w:r>
    </w:p>
    <w:p w14:paraId="78D998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ofname,"_raw.pdf",sep=""), width=pdfwd, height=pdfht, family="Helvetica"); rocplot(roc0,xb); dev.off()</w:t>
      </w:r>
    </w:p>
    <w:p w14:paraId="4EC9C5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&lt;-cbind(tt,rbind(bb,matrix(" ",nrow=(nrow(tt)-1),ncol=9)))</w:t>
      </w:r>
    </w:p>
    <w:p w14:paraId="2DA4E5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2A0E47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tt)</w:t>
      </w:r>
    </w:p>
    <w:p w14:paraId="00DB8F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20C44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oc2xls&lt;-function(roc0,d) {</w:t>
      </w:r>
    </w:p>
    <w:p w14:paraId="2BA943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t(coords(roc0,"all",ret=c("threshold", "specificity", "sensitivity"), transpose=TRUE))  </w:t>
      </w:r>
    </w:p>
    <w:p w14:paraId="1796B0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bdac&lt;-table(d); t.bd&lt;-bdac[1]; t.ac&lt;-bdac[2]</w:t>
      </w:r>
    </w:p>
    <w:p w14:paraId="0B0116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.a&lt;-a.tss[,3]*t.ac; t.c&lt;-t.ac-t.a; t.d&lt;-a.tss[,2]*t.bd; t.b&lt;-t.bd-t.d;</w:t>
      </w:r>
    </w:p>
    <w:p w14:paraId="43B842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cc&lt;-(t.a+t.d)/(t.ac+t.bd)</w:t>
      </w:r>
    </w:p>
    <w:p w14:paraId="0ED889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lr&lt;-(t.a/(t.a+t.c))/(t.b/(t.b+t.d)) </w:t>
      </w:r>
    </w:p>
    <w:p w14:paraId="241184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lr&lt;-(t.c/(t.a+t.c))/(t.d/(t.b+t.d))</w:t>
      </w:r>
    </w:p>
    <w:p w14:paraId="4F025C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dor&lt;-plr/nlr</w:t>
      </w:r>
    </w:p>
    <w:p w14:paraId="28AF0C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nd&lt;-1/(t.a/(t.a+t.c)-t.b/(t.b+t.d))</w:t>
      </w:r>
    </w:p>
    <w:p w14:paraId="5E6D1D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ppv&lt;-t.a/(t.a+t.b)</w:t>
      </w:r>
    </w:p>
    <w:p w14:paraId="1B00FBA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pv&lt;-t.d/(t.c+t.d)</w:t>
      </w:r>
    </w:p>
    <w:p w14:paraId="0FC408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cbind(a.tss,acc,plr,nlr,dor,nnd,ppv,npv,t.a,t.b,t.c,t.d)</w:t>
      </w:r>
    </w:p>
    <w:p w14:paraId="6E7E12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a.tss)</w:t>
      </w:r>
    </w:p>
    <w:p w14:paraId="7599F8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EF03A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glm2formula&lt;-function(mdl) {</w:t>
      </w:r>
    </w:p>
    <w:p w14:paraId="50FD36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e&lt;-summary(mdl)$coefficients; </w:t>
      </w:r>
    </w:p>
    <w:p w14:paraId="1D2DC3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rownames(coe);</w:t>
      </w:r>
    </w:p>
    <w:p w14:paraId="7FB1E6D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gsub(")","=",tmp)</w:t>
      </w:r>
    </w:p>
    <w:p w14:paraId="66F1515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[substr(tmp,1,7)=="factor("]&lt;-paste(substr(tmp[substr(tmp,1,7)=="factor("],7,99),")",sep="")</w:t>
      </w:r>
    </w:p>
    <w:p w14:paraId="52CA80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paste("*",tmp,sep="")</w:t>
      </w:r>
    </w:p>
    <w:p w14:paraId="3DACA4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[1]&lt;-""; </w:t>
      </w:r>
    </w:p>
    <w:p w14:paraId="23289A6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&lt;-gsub(" ","",numfmt(coe[,1],5)); </w:t>
      </w:r>
    </w:p>
    <w:p w14:paraId="67B85F9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[as.numeric(tme)&gt;0]&lt;-paste("+",tme[as.numeric(tme)&gt;0],sep="")</w:t>
      </w:r>
    </w:p>
    <w:p w14:paraId="273845E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&lt;-paste(tme,tmp,sep="",collapse=" ")</w:t>
      </w:r>
    </w:p>
    <w:p w14:paraId="34DF6AA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substr(tme,1,1)=="+") tme&lt;-substr(tme,2,999);</w:t>
      </w:r>
    </w:p>
    <w:p w14:paraId="7A0BE6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aste("logit(",colvname,") = ",tme,sep=""))</w:t>
      </w:r>
    </w:p>
    <w:p w14:paraId="358C438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61080A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iagrocx1&lt;-function(d,x,xb,pngfname) {</w:t>
      </w:r>
    </w:p>
    <w:p w14:paraId="0C907C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); d&lt;-d[cmp]; x&lt;-x[cmp]</w:t>
      </w:r>
    </w:p>
    <w:p w14:paraId="1E0903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dL &lt;- length(levels(factor(d)));</w:t>
      </w:r>
    </w:p>
    <w:p w14:paraId="5AD914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xb,format(c(sum(d),length(d)-sum(d)),nsmall=0))</w:t>
      </w:r>
    </w:p>
    <w:p w14:paraId="5502D67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(min(x)==max(x)) | ndL!=2) return (c(tt,rep(" ",3)))</w:t>
      </w:r>
    </w:p>
    <w:p w14:paraId="68EADE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c0&lt;-roc(d,x)</w:t>
      </w:r>
    </w:p>
    <w:p w14:paraId="157578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roc2xls(roc0,d)</w:t>
      </w:r>
    </w:p>
    <w:p w14:paraId="56A6C9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lnames(a.tss)&lt;-c("threshold","specificity","sensitivity","accuracy","positive-LLR","negative-LLR","diagnose-OR","N-for-diagnose","postive-pv","negative-pv","a","b","c","d")</w:t>
      </w:r>
    </w:p>
    <w:p w14:paraId="579D50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b.tss&lt;-a.tss[which.max(a.tss[,2]+a.tss[,3]),]</w:t>
      </w:r>
    </w:p>
    <w:p w14:paraId="493781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xlsfname&lt;-paste(pngfname,"_roc.xls",sep="")</w:t>
      </w:r>
    </w:p>
    <w:p w14:paraId="717F25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write.table(a.tss,file=xlsfname,row.names=FALSE,col.names=TRUE,sep="\t",append=FALSE,quote=FALSE)</w:t>
      </w:r>
    </w:p>
    <w:p w14:paraId="35D079A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ng(paste(pngfname,"_raw.png",sep="")); rocplot(roc0,xb);  dev.off()</w:t>
      </w:r>
    </w:p>
    <w:p w14:paraId="19D6BC1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df(paste(pngfname,"_raw.pdf",sep=""), width=pdfwd, height=pdfht, family="Helvetica"); rocplot(roc0,xb); dev.off()</w:t>
      </w:r>
    </w:p>
    <w:p w14:paraId="5DFA13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c1&lt;-try(roc(d,x,smooth=bt.smooth,ci=TRUE,boot.n=bt.times,ci.alpha=0.95))</w:t>
      </w:r>
    </w:p>
    <w:p w14:paraId="5DD08C9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length(roc1)&gt;2) {</w:t>
      </w:r>
    </w:p>
    <w:p w14:paraId="24AF3D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bt.smooth) {</w:t>
      </w:r>
    </w:p>
    <w:p w14:paraId="71D90D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png(paste(pngfname,".png",sep="")); rocplot(roc1,xb);  dev.off()   </w:t>
      </w:r>
    </w:p>
    <w:p w14:paraId="2EF671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pdf(paste(pngfname,".pdf",sep=""), width=pdfwd, height=pdfht, family="Helvetica"); rocplot(roc1,xb); dev.off()</w:t>
      </w:r>
    </w:p>
    <w:p w14:paraId="3F773D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sens.ci&lt;-try(ci.se(roc1,specificities=seq(0,1,0.05)))</w:t>
      </w:r>
    </w:p>
    <w:p w14:paraId="5C9073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if (length(sens.ci)&gt;1) {</w:t>
      </w:r>
    </w:p>
    <w:p w14:paraId="2CB0FE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ng(paste(pngfname,"_ci.png",sep=""))</w:t>
      </w:r>
    </w:p>
    <w:p w14:paraId="1D195B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roc1,grid=TRUE,legacy.axes=TRUE,main=paste(xb, "\nAUC = ",round(roc1$auc,3)))</w:t>
      </w:r>
    </w:p>
    <w:p w14:paraId="70E80E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shape",col="lightblue")</w:t>
      </w:r>
    </w:p>
    <w:p w14:paraId="118DA7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bars")</w:t>
      </w:r>
    </w:p>
    <w:p w14:paraId="0257BE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dev.off()</w:t>
      </w:r>
    </w:p>
    <w:p w14:paraId="7B3F1D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df(paste(pngfname,"_ci.pdf",sep=""), width=pdfwd, height=pdfht, family="Helvetica"); </w:t>
      </w:r>
    </w:p>
    <w:p w14:paraId="3F55FAF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roc1,grid=TRUE,legacy.axes=TRUE,main=paste(xb, "\nAUC = ",round(roc1$auc,3)))</w:t>
      </w:r>
    </w:p>
    <w:p w14:paraId="6089841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shape",col="lightblue")</w:t>
      </w:r>
    </w:p>
    <w:p w14:paraId="169E10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bars")</w:t>
      </w:r>
    </w:p>
    <w:p w14:paraId="48F447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dev.off()</w:t>
      </w:r>
    </w:p>
    <w:p w14:paraId="5E7803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}</w:t>
      </w:r>
    </w:p>
    <w:p w14:paraId="3D3870E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}</w:t>
      </w:r>
    </w:p>
    <w:p w14:paraId="394F21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ucci&lt;-c(numfmt(c(roc1$auc,roc1$ci[c(1,3)],b.tss[1:10]),dec),b.tss[11:14])</w:t>
      </w:r>
    </w:p>
    <w:p w14:paraId="2BC273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aucci&lt;-rep(NA,17);}</w:t>
      </w:r>
    </w:p>
    <w:p w14:paraId="5DE5DA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list(c(tt,aucci),roc0))</w:t>
      </w:r>
    </w:p>
    <w:p w14:paraId="560EBC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E627B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diagrocx2&lt;-function(d,x1,x1b,x2,x2b,pngfname,k) {</w:t>
      </w:r>
    </w:p>
    <w:p w14:paraId="731E3C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1) &amp; !is.na(x2); d&lt;-d[cmp];x1&lt;-x1[cmp];x2&lt;-x2[cmp]</w:t>
      </w:r>
    </w:p>
    <w:p w14:paraId="69F6AD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dL &lt;- length(levels(factor(d)));</w:t>
      </w:r>
    </w:p>
    <w:p w14:paraId="376872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1&lt;-c(x1b,format(c(sum(d),length(d)-sum(d)),nsmall=0))</w:t>
      </w:r>
    </w:p>
    <w:p w14:paraId="3CFECB3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2&lt;-c(x2b,format(c(sum(d),length(d)-sum(d)),nsmall=0))</w:t>
      </w:r>
    </w:p>
    <w:p w14:paraId="15C791F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dL!=2) return (rbind(c(tt1,rep(" ",3)),c(tt2,rep(" ",3))))</w:t>
      </w:r>
    </w:p>
    <w:p w14:paraId="243884E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"Test/model","D+","D-","AUC","AUC.low","AUC.upp");</w:t>
      </w:r>
    </w:p>
    <w:p w14:paraId="274F84A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nm&lt;-c("threshold", "specificity", "sensitivity","accuracy","positive-LLR","negative-LLR")</w:t>
      </w:r>
    </w:p>
    <w:p w14:paraId="30A018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nm&lt;-c(cnm,"diagnose-OR","N-for-diagnose","postive-pv","negative-pv","a","b","c","d")</w:t>
      </w:r>
    </w:p>
    <w:p w14:paraId="08CDB5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tt,cnm)</w:t>
      </w:r>
    </w:p>
    <w:p w14:paraId="56C7E9B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min(x1)!=max(x1)) {</w:t>
      </w:r>
    </w:p>
    <w:p w14:paraId="4E5DA4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&lt;-roc(d,x1)</w:t>
      </w:r>
    </w:p>
    <w:p w14:paraId="797FF48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1&lt;-roc2xls(roc0,d)</w:t>
      </w:r>
    </w:p>
    <w:p w14:paraId="3CD561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1)&lt;-cnm</w:t>
      </w:r>
    </w:p>
    <w:p w14:paraId="610924D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.tss&lt;-a.tss1[which.max(a.tss1[,2]+a.tss1[,3]),]</w:t>
      </w:r>
    </w:p>
    <w:p w14:paraId="36D81E2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raw1.png",sep="")); rocplot(roc0,x1b); dev.off()  </w:t>
      </w:r>
    </w:p>
    <w:p w14:paraId="1C0ABA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pngfname,"_raw1.pdf",sep=""), width=pdfwd, height=pdfht, family="Helvetica"); rocplot(roc0,x1b); dev.off() </w:t>
      </w:r>
    </w:p>
    <w:p w14:paraId="629361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1&lt;-try(roc(d,x1,smooth=bt.smooth,ci=TRUE,boot.n=bt.times,ci.alpha=0.95))</w:t>
      </w:r>
    </w:p>
    <w:p w14:paraId="4B15F9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1)&gt;2) {</w:t>
      </w:r>
    </w:p>
    <w:p w14:paraId="2501D4C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smooth) {</w:t>
      </w:r>
    </w:p>
    <w:p w14:paraId="524BAB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name,"_1.png",sep="")); rocplot(roc1,x1b); dev.off() </w:t>
      </w:r>
    </w:p>
    <w:p w14:paraId="3BEF1C9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1.pdf",sep=""), width=pdfwd, height=pdfht, family="Helvetica"); rocplot(roc1,x1b); dev.off() </w:t>
      </w:r>
    </w:p>
    <w:p w14:paraId="5F28D67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en1.ci&lt;-try(ci.se(roc1,specificities=seq(0,1,0.05)))</w:t>
      </w:r>
    </w:p>
    <w:p w14:paraId="3CB9B9D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length(sen1.ci)&gt;1) {</w:t>
      </w:r>
    </w:p>
    <w:p w14:paraId="3C1ABEE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name,"_ci1.png",sep=""))</w:t>
      </w:r>
    </w:p>
    <w:p w14:paraId="69196E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roc1,xlim=c(1.0,0.0),grid=TRUE,legacy.axes=TRUE,main=paste(x1b, "\n AUC = ",round(roc1$auc,3)))</w:t>
      </w:r>
    </w:p>
    <w:p w14:paraId="0FAEC1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shape",col="lightblue")</w:t>
      </w:r>
    </w:p>
    <w:p w14:paraId="3E3FBE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  plot(sen1.ci,type="bars")</w:t>
      </w:r>
    </w:p>
    <w:p w14:paraId="2E6CD2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1FC7BC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name,"_ci1.pdf",sep=""), width=pdfwd, height=pdfht, family="Helvetica");</w:t>
      </w:r>
    </w:p>
    <w:p w14:paraId="4CA87D6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roc1,xlim=c(1.0,0.0),grid=TRUE,legacy.axes=TRUE,main=paste(x1b, "\n AUC = ",round(roc1$auc,3)))</w:t>
      </w:r>
    </w:p>
    <w:p w14:paraId="76DF00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shape",col="lightblue")</w:t>
      </w:r>
    </w:p>
    <w:p w14:paraId="643271C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bars")</w:t>
      </w:r>
    </w:p>
    <w:p w14:paraId="7E43299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719E96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6C0C7C3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3605E4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uc1&lt;-c(tt1,numfmt(c(roc1$auc,roc1$ci[c(1,3)],b.tss[1:10]),dec),b.tss[11:14])</w:t>
      </w:r>
    </w:p>
    <w:p w14:paraId="1B1EEE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auc1&lt;-rep(NA,length(tt));}</w:t>
      </w:r>
    </w:p>
    <w:p w14:paraId="0CA47A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1=cbind(tt,auc1)</w:t>
      </w:r>
    </w:p>
    <w:p w14:paraId="1D0BFD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70074F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min(x2)!=max(x2)) {</w:t>
      </w:r>
    </w:p>
    <w:p w14:paraId="639198C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2&lt;-roc(d,x2)</w:t>
      </w:r>
    </w:p>
    <w:p w14:paraId="639DE8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2&lt;-roc2xls(roc02,d)</w:t>
      </w:r>
    </w:p>
    <w:p w14:paraId="3BE8708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2)&lt;-cnm</w:t>
      </w:r>
    </w:p>
    <w:p w14:paraId="5F32F4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.tss&lt;-a.tss2[which.max(a.tss2[,2]+a.tss2[,3]),]</w:t>
      </w:r>
    </w:p>
    <w:p w14:paraId="40EB96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raw2.png",sep="")); rocplot(roc02,x2b);  dev.off() </w:t>
      </w:r>
    </w:p>
    <w:p w14:paraId="290B84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pngfname,"_raw2.pdf",sep=""), width=pdfwd, height=pdfht, family="Helvetica"); rocplot(roc02,x2b);  dev.off() </w:t>
      </w:r>
    </w:p>
    <w:p w14:paraId="39EBFA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2&lt;-try(roc(d,x2,smooth=bt.smooth,ci=TRUE,boot.n=bt.times,ci.alpha=0.95))</w:t>
      </w:r>
    </w:p>
    <w:p w14:paraId="2D02E8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2)&gt;2) {</w:t>
      </w:r>
    </w:p>
    <w:p w14:paraId="63A1C49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smooth) {</w:t>
      </w:r>
    </w:p>
    <w:p w14:paraId="4FFED5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name,"_2.png",sep="")); rocplot(roc2,x2b); dev.off()      </w:t>
      </w:r>
    </w:p>
    <w:p w14:paraId="7E422BE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2.pdf",sep=""), width=pdfwd, height=pdfht, family="Helvetica");rocplot(roc2,x2b); dev.off()      </w:t>
      </w:r>
    </w:p>
    <w:p w14:paraId="4B9AEE2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en2.ci&lt;-try(ci.se(roc2,specificities=seq(0,1,0.05)))</w:t>
      </w:r>
    </w:p>
    <w:p w14:paraId="11AEE8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if (length(sen2.ci)&gt;1) {</w:t>
      </w:r>
    </w:p>
    <w:p w14:paraId="7E1354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name,"_ci2.png",sep=""))</w:t>
      </w:r>
    </w:p>
    <w:p w14:paraId="4696D9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.roc(roc2,xlim=c(1.0,0.0),grid=TRUE,legacy.axes=TRUE,main=paste(x2b, "\n AUC = ",round(roc2$auc,3)))</w:t>
      </w:r>
    </w:p>
    <w:p w14:paraId="241E475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shape",col="lightblue")</w:t>
      </w:r>
    </w:p>
    <w:p w14:paraId="38A48E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bars")</w:t>
      </w:r>
    </w:p>
    <w:p w14:paraId="1BFDBA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6FDFDD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name,"_ci2.pdf",sep=""), width=pdfwd, height=pdfht, family="Helvetica");</w:t>
      </w:r>
    </w:p>
    <w:p w14:paraId="7A3BC2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.roc(roc2,xlim=c(1.0,0.0),grid=TRUE,legacy.axes=TRUE,main=paste(x2b, "\n AUC = ",round(roc2$auc,3)))</w:t>
      </w:r>
    </w:p>
    <w:p w14:paraId="6199E08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shape",col="lightblue")</w:t>
      </w:r>
    </w:p>
    <w:p w14:paraId="6746C1A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bars")</w:t>
      </w:r>
    </w:p>
    <w:p w14:paraId="2080092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6AEAC1D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4B1BAE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00154E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uc2&lt;-c(tt2,numfmt(c(roc2$auc,roc2$ci[c(1,3)],b.tss[1:10]),dec),b.tss[11:14])</w:t>
      </w:r>
    </w:p>
    <w:p w14:paraId="4C73FA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auc2&lt;-rep(NA,length(tt));}</w:t>
      </w:r>
    </w:p>
    <w:p w14:paraId="184BA0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1=cbind(tt1,auc2)</w:t>
      </w:r>
    </w:p>
    <w:p w14:paraId="2866CF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0B33F2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(min(x1)!=max(x1)) &amp; (min(x2)!=max(x2))) {</w:t>
      </w:r>
    </w:p>
    <w:p w14:paraId="62EF4D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row(a.tss1)==nrow(a.tss2)) {</w:t>
      </w:r>
    </w:p>
    <w:p w14:paraId="118E1FB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.tss&lt;-cbind(a.tss1,a.tss2)</w:t>
      </w:r>
    </w:p>
    <w:p w14:paraId="1464AC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olnames(a.tss)&lt;-c(paste(colnames(a.tss1),"1",sep="."), paste(colnames(a.tss2),"2",sep="."))</w:t>
      </w:r>
    </w:p>
    <w:p w14:paraId="75318A4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rite.table(a.tss,file=paste(pngfname,"_roc.xls",sep=""),row.names=FALSE, col.names=TRUE, sep="\t",append=FALSE,quote=FALSE)</w:t>
      </w:r>
    </w:p>
    <w:p w14:paraId="08930DB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</w:t>
      </w:r>
    </w:p>
    <w:p w14:paraId="0C817D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rite.table(a.tss1,file=paste(pngfname,"_roc1.xls",sep=""),row.names=FALSE, col.names=TRUE, sep="\t",append=FALSE,quote=FALSE)</w:t>
      </w:r>
    </w:p>
    <w:p w14:paraId="5EBA1E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write.table(a.tss2,file=paste(pngfname,"_roc2.xls",sep=""),row.names=FALSE, col.names=TRUE, sep="\t",append=FALSE,quote=FALSE)</w:t>
      </w:r>
    </w:p>
    <w:p w14:paraId="252F23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1C76A9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{tmp.mb&lt;-paste(bvb,bv.lb[k],sep=": ");} else {tmp.mb&lt;-paste("Compare 2 models");}</w:t>
      </w:r>
    </w:p>
    <w:p w14:paraId="0F3EA3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2raw.png",sep="")); rocplot2(list(roc0,roc02),c(x1b,x2b),tmp.mb); dev.off()</w:t>
      </w:r>
    </w:p>
    <w:p w14:paraId="7114E1F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pngfname,"_2raw.pdf",sep=""), width=pdfwd, height=pdfht, family="Helvetica");</w:t>
      </w:r>
    </w:p>
    <w:p w14:paraId="492D8BB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plot2(list(roc0,roc02),c(x1b,x2b),tmp.mb); dev.off()</w:t>
      </w:r>
    </w:p>
    <w:p w14:paraId="73567E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1)&gt;2 &amp; length(roc2)&gt;2) {</w:t>
      </w:r>
    </w:p>
    <w:p w14:paraId="583BAD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&lt;-roc.test(roc1,roc2,reuse.auc=FALSE,boot.n=bt.times)$p.value</w:t>
      </w:r>
    </w:p>
    <w:p w14:paraId="0469B23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cp&lt;-c("P(compare)",rep(" ",2),format(round(p,dec),nsmall=dec))</w:t>
      </w:r>
    </w:p>
    <w:p w14:paraId="65E5FB0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cp&lt;-c(ccp,rep(" ",length(tt)-length(ccp)))</w:t>
      </w:r>
    </w:p>
    <w:p w14:paraId="42DC5E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t1=cbind(tt1,ccp) </w:t>
      </w:r>
    </w:p>
    <w:p w14:paraId="1B1164D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times&gt;0) {</w:t>
      </w:r>
    </w:p>
    <w:p w14:paraId="0555EA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name,"_2smooth.png",sep="")); rocplot2(list(roc1,roc2),c(x1b,x2b),tmp.mb); dev.off()</w:t>
      </w:r>
    </w:p>
    <w:p w14:paraId="4C1C1B3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2smooth.pdf",sep=""), width=pdfwd, height=pdfht, family="Helvetica");</w:t>
      </w:r>
    </w:p>
    <w:p w14:paraId="6D4C3D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rocplot2(list(roc1,roc2),c(x1b,x2b),tmp.mb); dev.off()</w:t>
      </w:r>
    </w:p>
    <w:p w14:paraId="20E53B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153AD4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</w:t>
      </w:r>
    </w:p>
    <w:p w14:paraId="0CFC63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498F9E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!is.matrix(tt1)) {</w:t>
      </w:r>
    </w:p>
    <w:p w14:paraId="25D1BA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eturn(rep(" ",length(tt)));</w:t>
      </w:r>
    </w:p>
    <w:p w14:paraId="79F355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</w:t>
      </w:r>
    </w:p>
    <w:p w14:paraId="0736AE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col(tt1)&gt;1) {return(tt1[,-1])} else {return(rep(" ",length(tt)))}</w:t>
      </w:r>
    </w:p>
    <w:p w14:paraId="57C83B2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3791EF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749D10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lotnomogram &lt;- function(tmp.nom) {</w:t>
      </w:r>
    </w:p>
    <w:p w14:paraId="489D87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tmp.nom.x&lt;-tmp.nom[length(tmp.nom)][[1]]$x</w:t>
      </w:r>
    </w:p>
    <w:p w14:paraId="5E6C5A9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mid&lt;-(max(tmp.nom.x)+min(tmp.nom.x))/2</w:t>
      </w:r>
    </w:p>
    <w:p w14:paraId="7DDCF8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mid.dis&lt;-abs(tmp.nom.x-x.mid)</w:t>
      </w:r>
    </w:p>
    <w:p w14:paraId="21333A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setblank&lt;-(1:length(tmp.nom.x))[-c(1,which(x.mid.dis==min(x.mid.dis)),length(tmp.nom.x))]</w:t>
      </w:r>
    </w:p>
    <w:p w14:paraId="455FBB6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mp.nom[length(tmp.nom)][[1]]$fat[x.setblank]&lt;-""</w:t>
      </w:r>
    </w:p>
    <w:p w14:paraId="04A5E2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bl.nchar&lt;-max(nchar(c(names(tmp.nom),"linear.predictor")))</w:t>
      </w:r>
    </w:p>
    <w:p w14:paraId="6AE6483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blfac&lt;-0.2</w:t>
      </w:r>
    </w:p>
    <w:p w14:paraId="1F6CFC9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lbl.nchar&gt;20) lblfac&lt;-0.3</w:t>
      </w:r>
    </w:p>
    <w:p w14:paraId="3323C1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lbl.nchar&gt;30) lblfac&lt;-0.4</w:t>
      </w:r>
    </w:p>
    <w:p w14:paraId="7DB46A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lot(tmp.nom,xfrac=lblfac); </w:t>
      </w:r>
    </w:p>
    <w:p w14:paraId="0D6958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1D78E5A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dl2oddsratio&lt;-function(mdlobj, rr="OR") {</w:t>
      </w:r>
    </w:p>
    <w:p w14:paraId="420E61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s &lt;- summary(mdlobj)$coefficients</w:t>
      </w:r>
    </w:p>
    <w:p w14:paraId="3CD088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c &lt;- cbind(tmps[,1],tmps[,1]-1.96*tmps[,2],tmps[,1]+1.96*tmps[,2])</w:t>
      </w:r>
    </w:p>
    <w:p w14:paraId="272120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or&lt;- cbind(exp(tmpc),tmps[,4])</w:t>
      </w:r>
    </w:p>
    <w:p w14:paraId="3CDA18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lnames(tmpor) &lt;- c(rr,"Low 95%CI","High 95%CI", "P value")</w:t>
      </w:r>
    </w:p>
    <w:p w14:paraId="15D9C64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wnames(tmpor) &lt;- rownames(tmps)</w:t>
      </w:r>
    </w:p>
    <w:p w14:paraId="5E9848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tmpor)</w:t>
      </w:r>
    </w:p>
    <w:p w14:paraId="1324B4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21C14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at2htmltable&lt;-function(mat, rcname=FALSE) {</w:t>
      </w:r>
    </w:p>
    <w:p w14:paraId="0A4146E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rcname) mat&lt;-cbind(c("",rownames(mat)),rbind(colnames(mat),mat))</w:t>
      </w:r>
    </w:p>
    <w:p w14:paraId="0548A3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1&lt;- apply(mat,1,function(z) paste(z,collapse="&lt;/td&gt;&lt;td&gt;"))</w:t>
      </w:r>
    </w:p>
    <w:p w14:paraId="4EAC58C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2&lt;- paste("&lt;tr&gt;&lt;td&gt;",t1,"&lt;/td&gt;&lt;/tr&gt;")</w:t>
      </w:r>
    </w:p>
    <w:p w14:paraId="44D5FF1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aste(t2,collapse=" "))</w:t>
      </w:r>
    </w:p>
    <w:p w14:paraId="60A80E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A500C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N&lt;-(substr(vlabel,1,1)==" ");</w:t>
      </w:r>
    </w:p>
    <w:p w14:paraId="5BEE3C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Z&lt;-vlabel[vlabelN];vlabelV&lt;-vlabel[!vlabelN]</w:t>
      </w:r>
    </w:p>
    <w:p w14:paraId="5DA27D5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V&lt;-vname[!vlabelN];vnameZ&lt;-vname[vlabelN]</w:t>
      </w:r>
    </w:p>
    <w:p w14:paraId="3DAF91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parm[1])) parm[1]&lt;-0</w:t>
      </w:r>
    </w:p>
    <w:p w14:paraId="1371AB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bt.smooth&lt;-(parm[1]==1); bt.times&lt;-500;</w:t>
      </w:r>
    </w:p>
    <w:p w14:paraId="0AD5857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parm[2])) {</w:t>
      </w:r>
    </w:p>
    <w:p w14:paraId="3C6DF4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study.type &lt;- "cohort";</w:t>
      </w:r>
    </w:p>
    <w:p w14:paraId="615C17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</w:t>
      </w:r>
    </w:p>
    <w:p w14:paraId="24F8AD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m[2]&gt;=1) parm[2] &lt;- parm[2]/100</w:t>
      </w:r>
    </w:p>
    <w:p w14:paraId="7318ED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m[2]&gt;0) {study.type&lt;-"case-control"; population.r &lt;- parm[2];} else {study.type="cohort";}</w:t>
      </w:r>
    </w:p>
    <w:p w14:paraId="1E6D18C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}  </w:t>
      </w:r>
    </w:p>
    <w:p w14:paraId="5A5C8F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avname[1]) &amp; par1==3) par1==2;</w:t>
      </w:r>
    </w:p>
    <w:p w14:paraId="2BFD73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!is.na(bvar)) {</w:t>
      </w:r>
    </w:p>
    <w:p w14:paraId="35322E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b&lt;-vlabelV[match(bvar,vnameV)]; if (is.na(bvb)) bvb&lt;-bvar; </w:t>
      </w:r>
    </w:p>
    <w:p w14:paraId="612175D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v&lt;-levels(factor(bv)); </w:t>
      </w:r>
    </w:p>
    <w:p w14:paraId="5BB3AE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b&lt;-vlabelZ[match(paste(bvar,bv.lv,sep="."),vnameZ)]</w:t>
      </w:r>
    </w:p>
    <w:p w14:paraId="173936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b[is.na(bv.lb)]&lt;-bv.lv[is.na(bv.lb)]</w:t>
      </w:r>
    </w:p>
    <w:p w14:paraId="08E1C9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nbg&lt;-length(bv.lv); </w:t>
      </w:r>
    </w:p>
    <w:p w14:paraId="58EEA99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bv&lt;-rep(1,nrow(WD)); bv.lv&lt;-rep(1,nrow(WD)); nbg&lt;-1; bvb&lt;-"ALL";}</w:t>
      </w:r>
    </w:p>
    <w:p w14:paraId="56ED10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x=ncol(xv); xb&lt;-vlabelV[match(xvname,vnameV)]; xb[is.na(xb)]&lt;-xvname[is.na(xb)];</w:t>
      </w:r>
    </w:p>
    <w:p w14:paraId="5FA0AD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colv.lv&lt;-levels(factor(colv))</w:t>
      </w:r>
    </w:p>
    <w:p w14:paraId="321A4A5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yb&lt;-vlabelV[match(colvname,vnameV)]; if (is.na(yb)) yb&lt;-colvname; </w:t>
      </w:r>
    </w:p>
    <w:p w14:paraId="35A2EE4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ylb&lt;-c("0","1")</w:t>
      </w:r>
    </w:p>
    <w:p w14:paraId="469C11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length(colv.lv)==2 &amp; colv.lv[1]==0 &amp; colv.lv[2]==1) {</w:t>
      </w:r>
    </w:p>
    <w:p w14:paraId="6C5C2B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yv&lt;-colv; </w:t>
      </w:r>
    </w:p>
    <w:p w14:paraId="2708E55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} else { </w:t>
      </w:r>
    </w:p>
    <w:p w14:paraId="1B52DE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length(colv.lv)&gt;=2) {</w:t>
      </w:r>
    </w:p>
    <w:p w14:paraId="553FC7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yv&lt;-(colv==colv.lv[length(colv.lv)])*1; yv[is.na(colv)]&lt;-NA;</w:t>
      </w:r>
    </w:p>
    <w:p w14:paraId="0AD26E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ylb&lt;-c("0",paste(colvname,"=",colv.lv[length(colv.lv)],sep=""))</w:t>
      </w:r>
    </w:p>
    <w:p w14:paraId="45E401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par1==0;}</w:t>
      </w:r>
    </w:p>
    <w:p w14:paraId="5709304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168EFF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ofname1&lt;-ofname;</w:t>
      </w:r>
    </w:p>
    <w:p w14:paraId="06E6B9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ss&lt;-rep(NA,13); if (nbg&gt;1) tmp.ss&lt;-rep(NA,14)</w:t>
      </w:r>
    </w:p>
    <w:p w14:paraId="5C57BD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roc&lt;-rep(NA,20)</w:t>
      </w:r>
    </w:p>
    <w:p w14:paraId="2D13E4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dec&lt;-4; rocc&lt;-list(NA)</w:t>
      </w:r>
    </w:p>
    <w:p w14:paraId="6F30B4E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paste(ofname1,".txt",sep=""))</w:t>
      </w:r>
    </w:p>
    <w:p w14:paraId="3A98A5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fml&lt;-NULL</w:t>
      </w:r>
    </w:p>
    <w:p w14:paraId="0D06D1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.00&lt;-""</w:t>
      </w:r>
    </w:p>
    <w:p w14:paraId="599B11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1&lt;-c("Test","1","0","ROC area(AUC)","95%CI low","95%CI upp","Best threshold","Specificity","Sensitivity")</w:t>
      </w:r>
    </w:p>
    <w:p w14:paraId="2D016CA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1&lt;-c(tmp1,"Accuracy","Positive-LR","Negative-LR","Diagnose-OR","N-for-diagnose","Postive-pv","Negative-pv","a","b","c","d")</w:t>
      </w:r>
    </w:p>
    <w:p w14:paraId="2AB2A1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for (k in (1:nbg)) {</w:t>
      </w:r>
    </w:p>
    <w:p w14:paraId="21F073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cxplot&lt;-0</w:t>
      </w:r>
    </w:p>
    <w:p w14:paraId="207BF0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bg&gt;1) {</w:t>
      </w:r>
    </w:p>
    <w:p w14:paraId="4DCC12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rint(paste(bvb,"=",bv.lb[k]))</w:t>
      </w:r>
    </w:p>
    <w:p w14:paraId="28ECD9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.00&lt;-c(w.00,"&lt;/br&gt;", paste(bvb,"=",bv.lb[k]), "&lt;/br&gt;&lt;/br&gt;")</w:t>
      </w:r>
    </w:p>
    <w:p w14:paraId="21623E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 </w:t>
      </w:r>
    </w:p>
    <w:p w14:paraId="50F543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1) {</w:t>
      </w:r>
    </w:p>
    <w:p w14:paraId="6C27F6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dcas &lt;- list()</w:t>
      </w:r>
    </w:p>
    <w:p w14:paraId="542580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ndca &lt;- 0</w:t>
      </w:r>
    </w:p>
    <w:p w14:paraId="3DCFC8F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dcaname &lt;- NULL</w:t>
      </w:r>
    </w:p>
    <w:p w14:paraId="675D36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for (i in (1:nx)) {  </w:t>
      </w:r>
    </w:p>
    <w:p w14:paraId="7DF02C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.tmp&lt;-xv[bv==bv.lv[k],i]; y.tmp&lt;-yv[bv==bv.lv[k]]</w:t>
      </w:r>
    </w:p>
    <w:p w14:paraId="01F8588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mp&lt;-(!is.na(x.tmp) &amp; !is.na(y.tmp))</w:t>
      </w:r>
    </w:p>
    <w:p w14:paraId="2F6880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.tmp&lt;-x.tmp[cmp]; y.tmp&lt;-y.tmp[cmp]; WDTMP &lt;- as.data.frame(cbind(y.tmp,x.tmp))</w:t>
      </w:r>
    </w:p>
    <w:p w14:paraId="570F7E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singleChk.x&lt;-(max(x.tmp)!=min(x.tmp))</w:t>
      </w:r>
    </w:p>
    <w:p w14:paraId="0870A0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length(levels(factor(y.tmp)))==2  &amp; singleChk.x) {</w:t>
      </w:r>
    </w:p>
    <w:p w14:paraId="63C7C7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f&lt;-paste(ofname1,xvname[i],sep="_")</w:t>
      </w:r>
    </w:p>
    <w:p w14:paraId="024D7D6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nbg&gt;1) pngf&lt;-paste(pngf,bv.lv[k],sep="_")</w:t>
      </w:r>
    </w:p>
    <w:p w14:paraId="71D0BB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xlv[i]==0) {</w:t>
      </w:r>
    </w:p>
    <w:p w14:paraId="6FC90E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b&lt;-xb[i]; if (nbg&gt;1) tmp.xb&lt;-paste(tmp.xb," (",bvb,"=",bv.lb[k],")",sep="")</w:t>
      </w:r>
    </w:p>
    <w:p w14:paraId="0F4B19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&lt;-diagrocx1(y.tmp,x.tmp,tmp.xb,pngf)</w:t>
      </w:r>
    </w:p>
    <w:p w14:paraId="4F2059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roc&lt;-rbind(tmp.roc,tmp[[1]])</w:t>
      </w:r>
    </w:p>
    <w:p w14:paraId="271608B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  ncxplot&lt;-ncxplot+1</w:t>
      </w:r>
    </w:p>
    <w:p w14:paraId="135A564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rocc[[ncxplot]]&lt;-tmp[[2]]</w:t>
      </w:r>
    </w:p>
    <w:p w14:paraId="0BAD12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cxplot==1) {xxb&lt;-tmp.xb;} else {xxb&lt;-c(xxb,tmp.xb);}</w:t>
      </w:r>
    </w:p>
    <w:p w14:paraId="09B051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dca &lt;- ndca + 1</w:t>
      </w:r>
    </w:p>
    <w:p w14:paraId="4C2EB42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s[[ndca]] &lt;- decision_curve(y.tmp~x.tmp, data=WDTMP, study.design="cohort", policy="opt-in", bootstraps = 50)</w:t>
      </w:r>
    </w:p>
    <w:p w14:paraId="36C1312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s[[ndca]]$derived.data,file=paste(pngf,xvname[i],"dca.xls",sep="_"),col.names=TRUE,row.names=FALSE,sep="\t")</w:t>
      </w:r>
    </w:p>
    <w:p w14:paraId="2C8867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is.null(dcaname)) {dcaname &lt;- xvname[i];} else {dcaname&lt;-c(dcaname, xvname[i]);}</w:t>
      </w:r>
    </w:p>
    <w:p w14:paraId="07F2105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6C6A6E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xi.lv&lt;-levels(factor(x.tmp))</w:t>
      </w:r>
    </w:p>
    <w:p w14:paraId="4A19CB6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lb&lt;-vlabelZ[match(paste(xvname[i],xi.lv,sep="."),vnameZ)]</w:t>
      </w:r>
    </w:p>
    <w:p w14:paraId="5A9DA0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lb[is.na(tmp.xlb)]&lt;-xi.lv[is.na(tmp.xlb)]</w:t>
      </w:r>
    </w:p>
    <w:p w14:paraId="6C2956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&lt;-diagss(y.tmp,x.tmp,xb[i],tmp.xlb,ylb,pngf)</w:t>
      </w:r>
    </w:p>
    <w:p w14:paraId="08EC18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bg&gt;1) tmp&lt;-cbind(bv.lb[k],tmp)</w:t>
      </w:r>
    </w:p>
    <w:p w14:paraId="646D31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ss&lt;-rbind(tmp.ss,tmp)</w:t>
      </w:r>
    </w:p>
    <w:p w14:paraId="4C0CA6F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1C6F13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</w:t>
      </w:r>
    </w:p>
    <w:p w14:paraId="6C5381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TMP)</w:t>
      </w:r>
    </w:p>
    <w:p w14:paraId="5A8AFDC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2136B9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cxplot&gt;1) {</w:t>
      </w:r>
    </w:p>
    <w:p w14:paraId="4B7ECB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f&lt;-ofname1; if (nbg&gt;1) pngf&lt;-paste(pngf,bv.lv[k],sep="_")</w:t>
      </w:r>
    </w:p>
    <w:p w14:paraId="5A6199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{tmp.mb&lt;-paste(bvb,bv.lb[k],sep=": ");} else {tmp.mb&lt;-paste("ROC curve for", yb);}</w:t>
      </w:r>
    </w:p>
    <w:p w14:paraId="6D3F98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(paste(pngf,"_rocs.png",sep=""),width=640,height=640); rocplot2(rocc,xxb,tmp.mb); dev.off()</w:t>
      </w:r>
    </w:p>
    <w:p w14:paraId="3BBF49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df(paste(pngf,"_rocs.pdf",sep=""),width=pdfwd, height=pdfht, family="Helvetica");rocplot2(rocc,xxb,tmp.mb); dev.off()</w:t>
      </w:r>
    </w:p>
    <w:p w14:paraId="347487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}</w:t>
      </w:r>
    </w:p>
    <w:p w14:paraId="758E63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ss)) {</w:t>
      </w:r>
    </w:p>
    <w:p w14:paraId="7297F38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0&lt;-c("Test","1","0","Likelihood ratio(LR)","Sensitivity","Specificity","Positive pv","Negative pv","Accuracy","Positive-LR","Negative-LR","Diagnosis OR","Number for diagnose")</w:t>
      </w:r>
    </w:p>
    <w:p w14:paraId="4A679C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tmp0&lt;-c(bvb,tmp0)</w:t>
      </w:r>
    </w:p>
    <w:p w14:paraId="03E8D5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ss&lt;-rbind(tmp0,tmp.ss[-1,])</w:t>
      </w:r>
    </w:p>
    <w:p w14:paraId="1656F37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Sensitivity and Specificity for diagnositic test&lt;/br&gt;&lt;table border=3&gt;",mat2htmltable(tmp.ss),"&lt;/table&gt;")</w:t>
      </w:r>
    </w:p>
    <w:p w14:paraId="20C6445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713894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roc)) {</w:t>
      </w:r>
    </w:p>
    <w:p w14:paraId="22B7E65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rbind(tmp1,tmp.roc[-1,])</w:t>
      </w:r>
    </w:p>
    <w:p w14:paraId="040CF9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1&lt;-tmp.roc[,(1:9)]</w:t>
      </w:r>
    </w:p>
    <w:p w14:paraId="00BBCA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2&lt;-tmp.roc[,-(2:6)]</w:t>
      </w:r>
    </w:p>
    <w:p w14:paraId="3F4177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ROC analysis for continuous predictor&lt;/br&gt;&lt;table border=3&gt;",mat2htmltable(tmp.roc1),"&lt;/table&gt;")</w:t>
      </w:r>
    </w:p>
    <w:p w14:paraId="4D9191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Best threshold analysis&lt;/br&gt;&lt;table border=3&gt;",mat2htmltable(tmp.roc2),"&lt;/table&gt;")</w:t>
      </w:r>
    </w:p>
    <w:p w14:paraId="6494901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32698C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dca&gt;0) {</w:t>
      </w:r>
    </w:p>
    <w:p w14:paraId="163C9D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(paste(pngf,"_dca.png",sep=""),width=960,height=840); </w:t>
      </w:r>
    </w:p>
    <w:p w14:paraId="2E6837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tudy.type=="cohort") {</w:t>
      </w:r>
    </w:p>
    <w:p w14:paraId="6F29C2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)</w:t>
      </w:r>
    </w:p>
    <w:p w14:paraId="301D1A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</w:t>
      </w:r>
    </w:p>
    <w:p w14:paraId="678F2D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, </w:t>
      </w:r>
    </w:p>
    <w:p w14:paraId="7ACE382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tudy.design = "case-control", population.prevalence = population.r)</w:t>
      </w:r>
    </w:p>
    <w:p w14:paraId="544E6CD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 </w:t>
      </w:r>
    </w:p>
    <w:p w14:paraId="5FB35B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dev.off()</w:t>
      </w:r>
    </w:p>
    <w:p w14:paraId="7EDCBC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pdf(paste(pngf,"_dca.pdf",sep=""),width=pdfwd*1.5, height=pdfht*1.5, family="Helvetica");</w:t>
      </w:r>
    </w:p>
    <w:p w14:paraId="753827D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tudy.type=="cohort") {</w:t>
      </w:r>
    </w:p>
    <w:p w14:paraId="065CEC2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)</w:t>
      </w:r>
    </w:p>
    <w:p w14:paraId="35DD2D1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</w:t>
      </w:r>
    </w:p>
    <w:p w14:paraId="01170A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, </w:t>
      </w:r>
    </w:p>
    <w:p w14:paraId="6BFF2B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tudy.design = "case-control", population.prevalence = population.r)</w:t>
      </w:r>
    </w:p>
    <w:p w14:paraId="3739D6B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 </w:t>
      </w:r>
    </w:p>
    <w:p w14:paraId="40EE3E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dev.off()         </w:t>
      </w:r>
    </w:p>
    <w:p w14:paraId="0EEC645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1DD323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48048AB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2) {</w:t>
      </w:r>
    </w:p>
    <w:p w14:paraId="714A32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cbind(yv,xv); colnames(WD0)&lt;-c(colvname,xvname);</w:t>
      </w:r>
    </w:p>
    <w:p w14:paraId="46923F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WD0&lt;-WD0[bv==bv.lv[k],]</w:t>
      </w:r>
    </w:p>
    <w:p w14:paraId="739C7D4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mp&lt;-(apply(is.na(WD0),1,sum)==0)</w:t>
      </w:r>
    </w:p>
    <w:p w14:paraId="557E04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as.data.frame(WD0[cmp,])</w:t>
      </w:r>
    </w:p>
    <w:p w14:paraId="5E824C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levels(factor(WD0[,1])))==2) {      </w:t>
      </w:r>
    </w:p>
    <w:p w14:paraId="47CB0BA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.1&lt;-xvname</w:t>
      </w:r>
    </w:p>
    <w:p w14:paraId="538BECC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.1[xlv&gt;2]&lt;-paste("factor(",xv1.1[xlv&gt;2],")",sep="")</w:t>
      </w:r>
    </w:p>
    <w:p w14:paraId="3A083F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singleChk&lt;- apply(cbind(WD0[,xvname],1),2,function(x) return(max(x,na.rm=TRUE)-min(x,na.rm=TRUE)!=0))</w:t>
      </w:r>
    </w:p>
    <w:p w14:paraId="69699E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fml.1&lt;-paste(colvname,"~",paste(xv1.1[singleChk],collapse="+"))</w:t>
      </w:r>
    </w:p>
    <w:p w14:paraId="140521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glm&lt;-try(glm(formula(fml.1),family=binomial(link="logit"),data=WD0))</w:t>
      </w:r>
    </w:p>
    <w:p w14:paraId="23F1AA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f&lt;-paste(ofname1,"model",sep="_")</w:t>
      </w:r>
    </w:p>
    <w:p w14:paraId="0913A61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pngf&lt;-paste(pngf,bv.lv[k],sep="_")</w:t>
      </w:r>
    </w:p>
    <w:p w14:paraId="51D827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ubstr(tmp.glm[[1]][1],1,5)!="Error") {</w:t>
      </w:r>
    </w:p>
    <w:p w14:paraId="6C5F4E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rint(summary(tmp.glm)); print(mdl2oddsratio(tmp.glm))</w:t>
      </w:r>
    </w:p>
    <w:p w14:paraId="1F5B2A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lrm&lt;-try(lrm(formula(fml.1),data=WD0))</w:t>
      </w:r>
    </w:p>
    <w:p w14:paraId="077D4BD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if (substr(tmp.lrm[[1]][1],1,5)!="Error") {</w:t>
      </w:r>
    </w:p>
    <w:p w14:paraId="6CD3CD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dst&lt;-datadist(WD0)</w:t>
      </w:r>
    </w:p>
    <w:p w14:paraId="14702F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options(datadist='tmp.dst')</w:t>
      </w:r>
    </w:p>
    <w:p w14:paraId="2ED329C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nom&lt;-nomogram(tmp.lrm, fun=function(x)1/(1+exp(-x)),funlabel=yb)</w:t>
      </w:r>
    </w:p>
    <w:p w14:paraId="75F6E02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"Nomogram"); print(tmp.nom)</w:t>
      </w:r>
    </w:p>
    <w:p w14:paraId="1B032E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,"_nom.png",sep=""),width=960,height=840); plotnomogram(tmp.nom); dev.off()</w:t>
      </w:r>
    </w:p>
    <w:p w14:paraId="641EFD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,"_nom.pdf",sep=""),width=pdfwd*1.5, height=pdfht*1.5, family="Helvetica");plotnomogram(tmp.nom); dev.off()</w:t>
      </w:r>
    </w:p>
    <w:p w14:paraId="13E8070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476371A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x.tmp&lt;-predict(tmp.glm)</w:t>
      </w:r>
    </w:p>
    <w:p w14:paraId="4D0B53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y.tmp&lt;-WD0[,1]</w:t>
      </w:r>
    </w:p>
    <w:p w14:paraId="46A18E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xb&lt;-"Model"; </w:t>
      </w:r>
    </w:p>
    <w:p w14:paraId="3EF377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i&lt;-glm2formula(tmp.glm)</w:t>
      </w:r>
    </w:p>
    <w:p w14:paraId="1D4E7F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nbg&gt;1) {</w:t>
      </w:r>
    </w:p>
    <w:p w14:paraId="6784B8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b&lt;-paste(tmp.xb," (",bvb,"=",bv.lb[k],")",sep="")</w:t>
      </w:r>
    </w:p>
    <w:p w14:paraId="69B0CB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i&lt;-paste("&lt;/br&gt;",bvb,"=",bv.lb[k],":&lt;/br&gt;",tmpi)</w:t>
      </w:r>
    </w:p>
    <w:p w14:paraId="3E6ADD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24BEB7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fml&lt;-c(tmp.fml,tmpi)</w:t>
      </w:r>
    </w:p>
    <w:p w14:paraId="43978B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&lt;-diagrocx1(y.tmp,x.tmp,tmp.xb,pngf)</w:t>
      </w:r>
    </w:p>
    <w:p w14:paraId="27CCE3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roc&lt;-cbind(tmp.roc,tmp[[1]])</w:t>
      </w:r>
    </w:p>
    <w:p w14:paraId="7A2EB5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</w:t>
      </w:r>
    </w:p>
    <w:p w14:paraId="6CF8920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ca0 &lt;- decision_curve(formula(fml.1), data=WD0, study.design="cohort", policy="opt-in", bootstraps = 50)</w:t>
      </w:r>
    </w:p>
    <w:p w14:paraId="1708123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,"_dca.png",sep=""),width=960,height=840); </w:t>
      </w:r>
    </w:p>
    <w:p w14:paraId="2BAF3D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tudy.type=="cohort") {</w:t>
      </w:r>
    </w:p>
    <w:p w14:paraId="7CC874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)</w:t>
      </w:r>
    </w:p>
    <w:p w14:paraId="3134B7B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4E7864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</w:t>
      </w:r>
      <w:r w:rsidRPr="00104593">
        <w:rPr>
          <w:rFonts w:ascii="Times New Roman" w:hAnsi="Times New Roman" w:cs="Times New Roman"/>
          <w:szCs w:val="21"/>
        </w:rPr>
        <w:lastRenderedPageBreak/>
        <w:t>col="red",</w:t>
      </w:r>
    </w:p>
    <w:p w14:paraId="7BAB19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study.design = "case-control", population.prevalence = population.r)</w:t>
      </w:r>
    </w:p>
    <w:p w14:paraId="6DEE24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 </w:t>
      </w:r>
    </w:p>
    <w:p w14:paraId="63E9F67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ev.off()</w:t>
      </w:r>
    </w:p>
    <w:p w14:paraId="21A020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,"_dca.pdf",sep=""),width=pdfwd*1.5, height=pdfht*1.5, family="Helvetica");</w:t>
      </w:r>
    </w:p>
    <w:p w14:paraId="1703D5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tudy.type=="cohort") {</w:t>
      </w:r>
    </w:p>
    <w:p w14:paraId="0931038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)</w:t>
      </w:r>
    </w:p>
    <w:p w14:paraId="38608C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6AEFC25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, </w:t>
      </w:r>
    </w:p>
    <w:p w14:paraId="0B0066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study.design = "case-control", population.prevalence = population.r)</w:t>
      </w:r>
    </w:p>
    <w:p w14:paraId="296207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 </w:t>
      </w:r>
    </w:p>
    <w:p w14:paraId="30B608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ev.off()</w:t>
      </w:r>
    </w:p>
    <w:p w14:paraId="52756F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write.table(dca0$derived.data,file=paste(pngf,"_dca.xls",sep=""),col.names=TRUE,row.names=FALSE,sep="\t")</w:t>
      </w:r>
    </w:p>
    <w:p w14:paraId="7E3F08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tmp.roc&lt;-"Model error!";}</w:t>
      </w:r>
    </w:p>
    <w:p w14:paraId="5338C0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0)</w:t>
      </w:r>
    </w:p>
    <w:p w14:paraId="433FB0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7D5A39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roc)) {</w:t>
      </w:r>
    </w:p>
    <w:p w14:paraId="094DAC2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cbind(tmp1,tmp.roc[,-1])</w:t>
      </w:r>
    </w:p>
    <w:p w14:paraId="03D345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w.00&lt;-c(w.00,"&lt;/br&gt;",tmp.roc);}</w:t>
      </w:r>
    </w:p>
    <w:p w14:paraId="5B29317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565CAA2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3) {</w:t>
      </w:r>
    </w:p>
    <w:p w14:paraId="3BF986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cbind(yv,xv,av); colnames(WD0)&lt;-c(colvname,xvname,avname)</w:t>
      </w:r>
    </w:p>
    <w:p w14:paraId="6EB408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WD0&lt;-WD0[bv==bv.lv[k],]</w:t>
      </w:r>
    </w:p>
    <w:p w14:paraId="0BA9E98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mp&lt;-(apply(is.na(WD0),1,sum)==0)</w:t>
      </w:r>
    </w:p>
    <w:p w14:paraId="106FE7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as.data.frame(WD0[cmp,])</w:t>
      </w:r>
    </w:p>
    <w:p w14:paraId="3004D07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if (length(levels(factor(WD0[,1])))==2) {</w:t>
      </w:r>
    </w:p>
    <w:p w14:paraId="43BD34C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&lt;-xvname</w:t>
      </w:r>
    </w:p>
    <w:p w14:paraId="4C9E72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[xlv!=0]&lt;-paste("factor(",xv1[xlv!=0],")",sep="")</w:t>
      </w:r>
    </w:p>
    <w:p w14:paraId="75A84C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singleChk.xv1 &lt;- apply(cbind(WD0[,xvname],1),2,function(x) return(max(x)-min(x)!=0))</w:t>
      </w:r>
    </w:p>
    <w:p w14:paraId="548F16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&lt;- xv1[singleChk.xv1];</w:t>
      </w:r>
    </w:p>
    <w:p w14:paraId="10581D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fml&lt;-paste(colvname,"~",paste(xv1,collapse="+"))</w:t>
      </w:r>
    </w:p>
    <w:p w14:paraId="1F6276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glm&lt;-try(glm(formula(fml),family=binomial(link="logit"),data=WD0))</w:t>
      </w:r>
    </w:p>
    <w:p w14:paraId="1F78FF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ubstr(tmp.glm[[1]][1],1,5)!="Error") {</w:t>
      </w:r>
    </w:p>
    <w:p w14:paraId="7FFBDF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  or.tb1&lt;- numfmt(mdl2oddsratio(tmp.glm),4)</w:t>
      </w:r>
    </w:p>
    <w:p w14:paraId="7CBD0F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rint(summary(tmp.glm)); print(or.tb1)</w:t>
      </w:r>
    </w:p>
    <w:p w14:paraId="7C1BA4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x.tmp&lt;-predict(tmp.glm)</w:t>
      </w:r>
    </w:p>
    <w:p w14:paraId="4B8BF7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y.tmp&lt;-WD0[,1]</w:t>
      </w:r>
    </w:p>
    <w:p w14:paraId="53A861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&lt;-avname</w:t>
      </w:r>
    </w:p>
    <w:p w14:paraId="7DA080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[alv!=0]&lt;-paste("factor(",av1[alv!=0],")",sep="")</w:t>
      </w:r>
    </w:p>
    <w:p w14:paraId="1178FD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ingleChk.av1 &lt;- apply(cbind(WD0[,avname],1),2,function(x) return(max(x)-min(x)!=0))</w:t>
      </w:r>
    </w:p>
    <w:p w14:paraId="6997770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&lt;- av1[singleChk.av1];</w:t>
      </w:r>
    </w:p>
    <w:p w14:paraId="72BF3D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fml2&lt;-paste(colvname,"~",paste(av1,collapse="+"))</w:t>
      </w:r>
    </w:p>
    <w:p w14:paraId="2DB5F33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glm2&lt;-try(glm(formula(fml2),family=binomial(link="logit"),data=WD0))</w:t>
      </w:r>
    </w:p>
    <w:p w14:paraId="3840AF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ubstr(tmp.glm2[[1]][1],1,5)!="Error") {</w:t>
      </w:r>
    </w:p>
    <w:p w14:paraId="24A2E44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or.tb2&lt;- numfmt(mdl2oddsratio(tmp.glm2),4)</w:t>
      </w:r>
    </w:p>
    <w:p w14:paraId="181CC3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summary(tmp.glm2)); print(or.tb2)</w:t>
      </w:r>
    </w:p>
    <w:p w14:paraId="228B80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x.tmp2&lt;-predict(tmp.glm2)</w:t>
      </w:r>
    </w:p>
    <w:p w14:paraId="5CD4CC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f&lt;-paste(ofname1,"model2",sep="_")</w:t>
      </w:r>
    </w:p>
    <w:p w14:paraId="6ABC38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bg&gt;1) pngf&lt;-paste(pngf,bv.lv[k],sep="_")</w:t>
      </w:r>
    </w:p>
    <w:p w14:paraId="51CB919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1b&lt;-"Model1"; if (nbg&gt;1) tmp.x1b&lt;-paste(tmp.x1b,"(",bvb,"=",bv.lb[k],")",sep="")</w:t>
      </w:r>
    </w:p>
    <w:p w14:paraId="099C47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2b&lt;-"Model2"; if (nbg&gt;1) tmp.x2b&lt;-paste(tmp.x2b,"(",bvb,"=",bv.lb[k],")",sep="")</w:t>
      </w:r>
    </w:p>
    <w:p w14:paraId="4B730C2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fml&lt;-glm2formula(tmp.glm)</w:t>
      </w:r>
    </w:p>
    <w:p w14:paraId="17A5F2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fml2&lt;-glm2formula(tmp.glm2)</w:t>
      </w:r>
    </w:p>
    <w:p w14:paraId="545B03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  tmp.roc&lt;-cbind(tmp.roc,diagrocx2(y.tmp,x.tmp,tmp.x1b,x.tmp2,tmp.x2b,pngf,k))</w:t>
      </w:r>
    </w:p>
    <w:p w14:paraId="42A60C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</w:t>
      </w:r>
    </w:p>
    <w:p w14:paraId="7734B7A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mpr&lt;-improveProb(x.tmp&gt;=as.numeric(tmp.roc[7,2]), x.tmp2&gt;=as.numeric(tmp.roc[7,3]), y.tmp) </w:t>
      </w:r>
    </w:p>
    <w:p w14:paraId="3C757A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impr)</w:t>
      </w:r>
    </w:p>
    <w:p w14:paraId="01EF002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</w:r>
      <w:r w:rsidRPr="00104593">
        <w:rPr>
          <w:rFonts w:ascii="Times New Roman" w:hAnsi="Times New Roman" w:cs="Times New Roman"/>
          <w:szCs w:val="21"/>
        </w:rPr>
        <w:tab/>
        <w:t xml:space="preserve">  w.nrp&lt;-c("Increase for events (1)", "Increase for non-events (2)", "Decrease for events (3)", "Decrease for non-events (4)")</w:t>
      </w:r>
    </w:p>
    <w:p w14:paraId="48E5CDC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p&lt;-cbind(w.nrp, numfmt(unlist(impr[c("pup.ev","pup.ne","pdown.ev","pdown.ne")]), dec))</w:t>
      </w:r>
    </w:p>
    <w:p w14:paraId="331538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matrix(unlist(impr[c("nri", "nri.ev", "nri.ne", "idi", "se.nri", "se.nri.ev", "se.nri.ne", "se.idi")]),ncol=2)</w:t>
      </w:r>
    </w:p>
    <w:p w14:paraId="502256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nri[,1]/nri[,2])</w:t>
      </w:r>
    </w:p>
    <w:p w14:paraId="506BF92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2-2*pnorm(abs(nri[,3])))</w:t>
      </w:r>
    </w:p>
    <w:p w14:paraId="59428A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nri[,1]-1.96*nri[,2], nri[,1]+1.96*nri[,2])</w:t>
      </w:r>
    </w:p>
    <w:p w14:paraId="68CE5D6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numfmt(nri,dec)</w:t>
      </w:r>
    </w:p>
    <w:p w14:paraId="4FE1CA0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[,4]&lt;-pvformat(nri[,4],4)</w:t>
      </w:r>
    </w:p>
    <w:p w14:paraId="24103C5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rbind(c("Estimate","SE","Z","P value","95% Lower","95% Upper"), w.nri)</w:t>
      </w:r>
    </w:p>
    <w:p w14:paraId="1DE6DE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cbind(c("","NRI (1-3+4-2)","NRI for events (1-3)","NRI for non-events (4-2)","IDI"),w.nri)</w:t>
      </w:r>
    </w:p>
    <w:p w14:paraId="3CE323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70D2C4D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1 &lt;- decision_curve(formula(fml), data=WD0, study.design="cohort", policy="opt-in", bootstraps = 50)</w:t>
      </w:r>
    </w:p>
    <w:p w14:paraId="60D762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2 &lt;- decision_curve(formula(fml2), data=WD0, study.design="cohort", policy="opt-in", bootstraps = 50)</w:t>
      </w:r>
    </w:p>
    <w:p w14:paraId="41E2DB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,"_dca.png",sep=""),width=960,height=840); </w:t>
      </w:r>
    </w:p>
    <w:p w14:paraId="371CA0B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study.type=="cohort") {</w:t>
      </w:r>
    </w:p>
    <w:p w14:paraId="604D6E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)</w:t>
      </w:r>
    </w:p>
    <w:p w14:paraId="159915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else {</w:t>
      </w:r>
    </w:p>
    <w:p w14:paraId="2CC7F2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</w:t>
      </w:r>
      <w:r w:rsidRPr="00104593">
        <w:rPr>
          <w:rFonts w:ascii="Times New Roman" w:hAnsi="Times New Roman" w:cs="Times New Roman"/>
          <w:szCs w:val="21"/>
        </w:rPr>
        <w:lastRenderedPageBreak/>
        <w:t>c("blue", "red"), confidence.intervals = FALSE,</w:t>
      </w:r>
    </w:p>
    <w:p w14:paraId="0DB78C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study.design = "case-control", population.prevalence = population.r)</w:t>
      </w:r>
    </w:p>
    <w:p w14:paraId="55A38B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 </w:t>
      </w:r>
    </w:p>
    <w:p w14:paraId="7E34DE3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4D3E27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,"_dca.pdf",sep=""),width=pdfwd*1.5, height=pdfht*1.5, family="Helvetica");</w:t>
      </w:r>
    </w:p>
    <w:p w14:paraId="6482BC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study.type=="cohort") {</w:t>
      </w:r>
    </w:p>
    <w:p w14:paraId="06838E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)</w:t>
      </w:r>
    </w:p>
    <w:p w14:paraId="7FF4C8E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else {</w:t>
      </w:r>
    </w:p>
    <w:p w14:paraId="6CCBFA5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,</w:t>
      </w:r>
    </w:p>
    <w:p w14:paraId="6850C7A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study.design = "case-control", population.prevalence = population.r)</w:t>
      </w:r>
    </w:p>
    <w:p w14:paraId="7E094E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 </w:t>
      </w:r>
    </w:p>
    <w:p w14:paraId="4621F51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         </w:t>
      </w:r>
    </w:p>
    <w:p w14:paraId="1FC3E6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1$derived.data,file=paste(pngf,"_dca1.xls",sep=""),col.names=TRUE,row.names=FALSE,sep="\t")</w:t>
      </w:r>
    </w:p>
    <w:p w14:paraId="398179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2$derived.data,file=paste(pngf,"_dca2.xls",sep=""),col.names=TRUE,row.names=FALSE,sep="\t")</w:t>
      </w:r>
    </w:p>
    <w:p w14:paraId="3714E0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tmp.roc&lt;-"Model 2 error!";}</w:t>
      </w:r>
    </w:p>
    <w:p w14:paraId="36EC79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tmp.roc&lt;-"Model 1 error!";}</w:t>
      </w:r>
    </w:p>
    <w:p w14:paraId="28EAEF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0)</w:t>
      </w:r>
    </w:p>
    <w:p w14:paraId="57E7A7E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6D215F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roc)) {</w:t>
      </w:r>
    </w:p>
    <w:p w14:paraId="3457956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cbind(tmp1,tmp.roc[,-1])</w:t>
      </w:r>
    </w:p>
    <w:p w14:paraId="1F0B1C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Predictive model:&lt;/br&gt;","Model 1</w:t>
      </w:r>
      <w:r w:rsidRPr="00104593">
        <w:rPr>
          <w:rFonts w:ascii="Times New Roman" w:hAnsi="Times New Roman" w:cs="Times New Roman"/>
          <w:szCs w:val="21"/>
        </w:rPr>
        <w:t>：</w:t>
      </w:r>
      <w:r w:rsidRPr="00104593">
        <w:rPr>
          <w:rFonts w:ascii="Times New Roman" w:hAnsi="Times New Roman" w:cs="Times New Roman"/>
          <w:szCs w:val="21"/>
        </w:rPr>
        <w:t>",tmp.fml,"&lt;/br&gt;","Model 2: ",tmp.fml2)</w:t>
      </w:r>
    </w:p>
    <w:p w14:paraId="08563D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&lt;/br&gt;Compare 2 predictive models (ROC Curve)&lt;/br&gt;&lt;table </w:t>
      </w:r>
      <w:r w:rsidRPr="00104593">
        <w:rPr>
          <w:rFonts w:ascii="Times New Roman" w:hAnsi="Times New Roman" w:cs="Times New Roman"/>
          <w:szCs w:val="21"/>
        </w:rPr>
        <w:lastRenderedPageBreak/>
        <w:t>border=3&gt;",mat2htmltable(tmp.roc),"&lt;/table&gt;")</w:t>
      </w:r>
    </w:p>
    <w:p w14:paraId="6F872DF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&lt;/br&gt;Net Reclassification Index, Integrated Discrimination Index")</w:t>
      </w:r>
    </w:p>
    <w:p w14:paraId="2FFB4C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w.00&lt;-c(w.00,"&lt;/br&gt;&lt;table border=3&gt;",mat2htmltable(w.nrp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56BF0A4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w.00&lt;-c(w.00,"&lt;/br&gt;&lt;table border=3&gt;",mat2htmltable(w.nri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</w:t>
      </w:r>
    </w:p>
    <w:p w14:paraId="79FB090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Model 1&lt;/br&gt;&lt;table border=3&gt;",mat2htmltable(or.tb1,TRUE),"&lt;/table&gt;")</w:t>
      </w:r>
    </w:p>
    <w:p w14:paraId="2E9668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Model 2&lt;/br&gt;&lt;table border=3&gt;",mat2htmltable(or.tb2,TRUE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5B3A768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w.00&lt;-c(w.00,"&lt;/br&gt;",tmp.roc);}</w:t>
      </w:r>
    </w:p>
    <w:p w14:paraId="6CE3314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62E5544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12DEA3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)</w:t>
      </w:r>
    </w:p>
    <w:p w14:paraId="023F97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"&lt;html&gt;&lt;head&gt;","&lt;meta http-equiv=\"Content-Type\" content=\"text/html\" charset=\"gb2312\" /&gt;&lt;/head&gt;&lt;body&gt;")</w:t>
      </w:r>
    </w:p>
    <w:p w14:paraId="5CA18FF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h2&gt;",title,"&lt;/h2&gt;")</w:t>
      </w:r>
    </w:p>
    <w:p w14:paraId="0CAF9E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4872B16A" w14:textId="35380A5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r&gt;</w:t>
      </w:r>
      <w:r w:rsidR="002B3D6D" w:rsidRPr="002B3D6D">
        <w:rPr>
          <w:rFonts w:ascii="Times New Roman" w:hAnsi="Times New Roman" w:cs="Times New Roman"/>
          <w:szCs w:val="21"/>
        </w:rPr>
        <w:t>Outcome variable</w:t>
      </w:r>
      <w:r w:rsidRPr="00104593">
        <w:rPr>
          <w:rFonts w:ascii="Times New Roman" w:hAnsi="Times New Roman" w:cs="Times New Roman"/>
          <w:szCs w:val="21"/>
        </w:rPr>
        <w:t>:", yb, "&lt;/br&gt;")</w:t>
      </w:r>
    </w:p>
    <w:p w14:paraId="730D0C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par1==2) {</w:t>
      </w:r>
    </w:p>
    <w:p w14:paraId="5696C8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 &lt;-c(w,"&lt;/br&gt;Predictive model:&lt;/br&gt;",tmp.fml)</w:t>
      </w:r>
    </w:p>
    <w:p w14:paraId="718BE6C8" w14:textId="21EF7584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1&lt;-c("</w:t>
      </w:r>
      <w:r w:rsidR="002B3D6D" w:rsidRPr="002B3D6D">
        <w:rPr>
          <w:rFonts w:ascii="Times New Roman" w:hAnsi="Times New Roman" w:cs="Times New Roman"/>
          <w:szCs w:val="21"/>
        </w:rPr>
        <w:t>Test items</w:t>
      </w:r>
      <w:r w:rsidRPr="00104593">
        <w:rPr>
          <w:rFonts w:ascii="Times New Roman" w:hAnsi="Times New Roman" w:cs="Times New Roman"/>
          <w:szCs w:val="21"/>
        </w:rPr>
        <w:t>","1","0","ROC</w:t>
      </w:r>
      <w:r w:rsidR="002B3D6D">
        <w:rPr>
          <w:rFonts w:ascii="Times New Roman" w:hAnsi="Times New Roman" w:cs="Times New Roman"/>
          <w:szCs w:val="21"/>
        </w:rPr>
        <w:t xml:space="preserve"> area</w:t>
      </w:r>
      <w:r w:rsidRPr="00104593">
        <w:rPr>
          <w:rFonts w:ascii="Times New Roman" w:hAnsi="Times New Roman" w:cs="Times New Roman"/>
          <w:szCs w:val="21"/>
        </w:rPr>
        <w:t xml:space="preserve">(AUC)","95% </w:t>
      </w:r>
      <w:r w:rsidR="00B402FD">
        <w:rPr>
          <w:rFonts w:ascii="Times New Roman" w:hAnsi="Times New Roman" w:cs="Times New Roman"/>
          <w:szCs w:val="21"/>
        </w:rPr>
        <w:t>Interval lower limit</w:t>
      </w:r>
      <w:r w:rsidRPr="00104593">
        <w:rPr>
          <w:rFonts w:ascii="Times New Roman" w:hAnsi="Times New Roman" w:cs="Times New Roman"/>
          <w:szCs w:val="21"/>
        </w:rPr>
        <w:t xml:space="preserve">","95% </w:t>
      </w:r>
      <w:r w:rsidR="00B402FD">
        <w:rPr>
          <w:rFonts w:ascii="Times New Roman" w:hAnsi="Times New Roman" w:cs="Times New Roman"/>
          <w:szCs w:val="21"/>
        </w:rPr>
        <w:t>Interval upper limit</w:t>
      </w:r>
      <w:r w:rsidRPr="00104593">
        <w:rPr>
          <w:rFonts w:ascii="Times New Roman" w:hAnsi="Times New Roman" w:cs="Times New Roman"/>
          <w:szCs w:val="21"/>
        </w:rPr>
        <w:t>","</w:t>
      </w:r>
      <w:r w:rsidR="00B402FD">
        <w:rPr>
          <w:rFonts w:ascii="Times New Roman" w:hAnsi="Times New Roman" w:cs="Times New Roman"/>
          <w:szCs w:val="21"/>
        </w:rPr>
        <w:t>Optimal threshold</w:t>
      </w:r>
      <w:r w:rsidRPr="00104593">
        <w:rPr>
          <w:rFonts w:ascii="Times New Roman" w:hAnsi="Times New Roman" w:cs="Times New Roman"/>
          <w:szCs w:val="21"/>
        </w:rPr>
        <w:t>","</w:t>
      </w:r>
      <w:r w:rsidR="00437B47">
        <w:rPr>
          <w:rFonts w:ascii="Times New Roman" w:hAnsi="Times New Roman" w:cs="Times New Roman"/>
          <w:szCs w:val="21"/>
        </w:rPr>
        <w:t>Specificity</w:t>
      </w:r>
      <w:r w:rsidRPr="00104593">
        <w:rPr>
          <w:rFonts w:ascii="Times New Roman" w:hAnsi="Times New Roman" w:cs="Times New Roman"/>
          <w:szCs w:val="21"/>
        </w:rPr>
        <w:t>","</w:t>
      </w:r>
      <w:r w:rsidR="00437B47">
        <w:rPr>
          <w:rFonts w:ascii="Times New Roman" w:hAnsi="Times New Roman" w:cs="Times New Roman"/>
          <w:szCs w:val="21"/>
        </w:rPr>
        <w:t>Sensitivity</w:t>
      </w:r>
      <w:r w:rsidRPr="00104593">
        <w:rPr>
          <w:rFonts w:ascii="Times New Roman" w:hAnsi="Times New Roman" w:cs="Times New Roman"/>
          <w:szCs w:val="21"/>
        </w:rPr>
        <w:t>")</w:t>
      </w:r>
    </w:p>
    <w:p w14:paraId="1F2169B7" w14:textId="56B69CD3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1&lt;-c(</w:t>
      </w:r>
      <w:r w:rsidR="001F0C0B" w:rsidRPr="001F0C0B">
        <w:rPr>
          <w:rFonts w:ascii="Times New Roman" w:hAnsi="Times New Roman" w:cs="Times New Roman"/>
          <w:szCs w:val="21"/>
        </w:rPr>
        <w:t>tmp1,"Accuracy","Positive-LR","Negative-LR","Diagnosis OR","Number for diagnose","Positive pv","Negative pv","a","b","c","d"</w:t>
      </w:r>
      <w:r w:rsidRPr="00104593">
        <w:rPr>
          <w:rFonts w:ascii="Times New Roman" w:hAnsi="Times New Roman" w:cs="Times New Roman"/>
          <w:szCs w:val="21"/>
        </w:rPr>
        <w:t>);</w:t>
      </w:r>
    </w:p>
    <w:p w14:paraId="5FE14A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.roc&lt;-cbind(tmp1,tmp.roc[,-1])</w:t>
      </w:r>
    </w:p>
    <w:p w14:paraId="60E2B3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"&lt;/br&gt;&lt;/br&gt;Model ROC curve and best threshold analysis&lt;/br&gt;&lt;table border=3&gt;",mat2htmltable(tmp.roc),"&lt;/table&gt;")</w:t>
      </w:r>
    </w:p>
    <w:p w14:paraId="741BB2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</w:t>
      </w:r>
    </w:p>
    <w:p w14:paraId="65A74A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w.00)</w:t>
      </w:r>
    </w:p>
    <w:p w14:paraId="5DD562CF" w14:textId="498D039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"&lt;/br&gt;Sensitivity; Specificity; Positive pv; Negative pv; Accuracy; Positive-LR; Negative-LR; Diagnosis OR; Number for diagnose&lt;/br&gt;")</w:t>
      </w:r>
    </w:p>
    <w:p w14:paraId="5E3C7D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}</w:t>
      </w:r>
    </w:p>
    <w:p w14:paraId="51A5DEAC" w14:textId="24B0700F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if (bt.smooth) w&lt;-c(w,paste("&lt;/br&gt;AUC </w:t>
      </w:r>
      <w:r w:rsidR="001F0C0B" w:rsidRPr="001F0C0B">
        <w:rPr>
          <w:rFonts w:ascii="Times New Roman" w:hAnsi="Times New Roman" w:cs="Times New Roman"/>
          <w:szCs w:val="21"/>
        </w:rPr>
        <w:t>Confidence interval and significance test using non-parametric repeated sampling method</w:t>
      </w:r>
      <w:r w:rsidR="001F0C0B" w:rsidRPr="001F0C0B">
        <w:rPr>
          <w:rFonts w:ascii="Times New Roman" w:hAnsi="Times New Roman" w:cs="Times New Roman"/>
          <w:szCs w:val="21"/>
        </w:rPr>
        <w:t xml:space="preserve"> </w:t>
      </w:r>
      <w:r w:rsidRPr="00104593">
        <w:rPr>
          <w:rFonts w:ascii="Times New Roman" w:hAnsi="Times New Roman" w:cs="Times New Roman"/>
          <w:szCs w:val="21"/>
        </w:rPr>
        <w:t>(Bootstrap resampling times=",bt.times,")"))</w:t>
      </w:r>
    </w:p>
    <w:p w14:paraId="635C5F46" w14:textId="219A23FB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r&gt;&lt;/br&gt;</w:t>
      </w:r>
      <w:r w:rsidR="00B402FD" w:rsidRPr="00B402FD">
        <w:t xml:space="preserve"> </w:t>
      </w:r>
      <w:r w:rsidR="00B402FD" w:rsidRPr="00B402FD">
        <w:rPr>
          <w:rFonts w:ascii="Times New Roman" w:hAnsi="Times New Roman" w:cs="Times New Roman"/>
          <w:szCs w:val="21"/>
        </w:rPr>
        <w:t>The optimal threshold is taken as the cut-off value with the maximum sensitivity + specificity. The sensitivity specificity corresponding to each cut-off point is saved in the ROC output file (.xls)</w:t>
      </w:r>
      <w:r w:rsidR="00B402FD" w:rsidRPr="00B402FD">
        <w:rPr>
          <w:rFonts w:ascii="Times New Roman" w:hAnsi="Times New Roman" w:cs="Times New Roman"/>
          <w:szCs w:val="21"/>
        </w:rPr>
        <w:t xml:space="preserve"> </w:t>
      </w:r>
      <w:r w:rsidRPr="00104593">
        <w:rPr>
          <w:rFonts w:ascii="Times New Roman" w:hAnsi="Times New Roman" w:cs="Times New Roman"/>
          <w:szCs w:val="21"/>
        </w:rPr>
        <w:t>")</w:t>
      </w:r>
    </w:p>
    <w:p w14:paraId="69BFE4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ody&gt;&lt;/html&gt;")</w:t>
      </w:r>
    </w:p>
    <w:p w14:paraId="3A0D4357" w14:textId="77777777" w:rsid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fileConn&lt;-file(paste(ofname1,".htm",sep="")); writeLines(w, fileConn)</w:t>
      </w:r>
    </w:p>
    <w:p w14:paraId="23889414" w14:textId="77777777" w:rsid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6739E63F" w14:textId="29DD22B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04593">
        <w:rPr>
          <w:rFonts w:ascii="Times New Roman" w:hAnsi="Times New Roman" w:cs="Times New Roman" w:hint="eastAsia"/>
          <w:b/>
          <w:bCs/>
          <w:szCs w:val="21"/>
        </w:rPr>
        <w:t>S</w:t>
      </w:r>
      <w:r w:rsidRPr="00104593">
        <w:rPr>
          <w:rFonts w:ascii="Times New Roman" w:hAnsi="Times New Roman" w:cs="Times New Roman"/>
          <w:b/>
          <w:bCs/>
          <w:szCs w:val="21"/>
        </w:rPr>
        <w:t>1.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104593">
        <w:rPr>
          <w:rFonts w:ascii="Times New Roman" w:hAnsi="Times New Roman" w:cs="Times New Roman"/>
          <w:b/>
          <w:bCs/>
          <w:szCs w:val="21"/>
        </w:rPr>
        <w:t xml:space="preserve"> ROC by using Bootstrap resampling</w:t>
      </w:r>
      <w:r>
        <w:rPr>
          <w:rFonts w:ascii="Times New Roman" w:hAnsi="Times New Roman" w:cs="Times New Roman"/>
          <w:b/>
          <w:bCs/>
          <w:szCs w:val="21"/>
        </w:rPr>
        <w:t xml:space="preserve"> in different genders </w:t>
      </w:r>
      <w:r w:rsidRPr="00104593">
        <w:rPr>
          <w:rFonts w:ascii="Times New Roman" w:hAnsi="Times New Roman" w:cs="Times New Roman"/>
          <w:b/>
          <w:bCs/>
          <w:szCs w:val="21"/>
        </w:rPr>
        <w:t>for different IR surrogates to predict HU</w:t>
      </w:r>
    </w:p>
    <w:p w14:paraId="7F7596E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.Version4RUN&lt;-343;</w:t>
      </w:r>
    </w:p>
    <w:p w14:paraId="5D2B924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.LibLocation &lt;- "C:/Users/Administrator/AppData/Roaming/EmpowerRCH/R343/library"</w:t>
      </w:r>
    </w:p>
    <w:p w14:paraId="1D7CBC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ys.setlocale("LC_TIME", "C")</w:t>
      </w:r>
    </w:p>
    <w:p w14:paraId="55694B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doBy,lib.loc=R.LibLocation)</w:t>
      </w:r>
    </w:p>
    <w:p w14:paraId="4378F7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lotrix,lib.loc=R.LibLocation)</w:t>
      </w:r>
    </w:p>
    <w:p w14:paraId="12B8B8E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tringi,lib.loc=R.LibLocation)</w:t>
      </w:r>
    </w:p>
    <w:p w14:paraId="539A91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tringr,lib.loc=R.LibLocation)</w:t>
      </w:r>
    </w:p>
    <w:p w14:paraId="6BD9E5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urvival,lib.loc=R.LibLocation)</w:t>
      </w:r>
    </w:p>
    <w:p w14:paraId="213639C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s,lib.loc=R.LibLocation)</w:t>
      </w:r>
    </w:p>
    <w:p w14:paraId="3852AD4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nnet,lib.loc=R.LibLocation)</w:t>
      </w:r>
    </w:p>
    <w:p w14:paraId="56CF5D6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car,lib.loc=R.LibLocation)</w:t>
      </w:r>
    </w:p>
    <w:p w14:paraId="6C3F30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mgcv,lib.loc=R.LibLocation)</w:t>
      </w:r>
    </w:p>
    <w:p w14:paraId="4F46CAA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dfwd&lt;-6; pdfht&lt;-6</w:t>
      </w:r>
    </w:p>
    <w:p w14:paraId="69D833D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etwd("F:/data_process/IR.UA2/PROJ29_25_tbl")</w:t>
      </w:r>
    </w:p>
    <w:p w14:paraId="264A9A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oad("F:/data_process/IR.UA2/wt.Rdata")</w:t>
      </w:r>
    </w:p>
    <w:p w14:paraId="1703B1D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length(which(ls()=="EmpowerStatsR"))==0) EmpowerStatsR&lt;-get(ls()[1])</w:t>
      </w:r>
    </w:p>
    <w:p w14:paraId="03CB7BC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ames(EmpowerStatsR)&lt;-toupper(names(EmpowerStatsR))</w:t>
      </w:r>
    </w:p>
    <w:p w14:paraId="1BD9FD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14D6F90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ankvar &lt;- function(var, num) {</w:t>
      </w:r>
    </w:p>
    <w:p w14:paraId="161CE9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qprobs &lt;- 1/num</w:t>
      </w:r>
    </w:p>
    <w:p w14:paraId="6E42FA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um&gt;2) {for (i in (2:(num-1))) {qprobs &lt;- c(qprobs, 1/num * i) }} </w:t>
      </w:r>
    </w:p>
    <w:p w14:paraId="1A8DF8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outvar &lt;- rep(0, times=length(var))</w:t>
      </w:r>
    </w:p>
    <w:p w14:paraId="539526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outvar[is.na(var)] &lt;- NA</w:t>
      </w:r>
    </w:p>
    <w:p w14:paraId="1BE45F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utpoints &lt;- quantile(var,probs=qprobs, na.rm=TRUE)</w:t>
      </w:r>
    </w:p>
    <w:p w14:paraId="23402F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k in (1:length(cutpoints))) {outvar[var&gt;=cutpoints[k]] &lt;- k}</w:t>
      </w:r>
    </w:p>
    <w:p w14:paraId="70711A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c(min(var,na.rm=TRUE),cutpoints,max(var,na.rm=TRUE))</w:t>
      </w:r>
    </w:p>
    <w:p w14:paraId="3E1FB0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ames(tmp)&lt;-c("Min",names(cutpoints),"Max")</w:t>
      </w:r>
    </w:p>
    <w:p w14:paraId="60AFE0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rint(tmp)</w:t>
      </w:r>
    </w:p>
    <w:p w14:paraId="5648E7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outvar)</w:t>
      </w:r>
    </w:p>
    <w:p w14:paraId="45E480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776D58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38E528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ecodevar &lt;- function (var,oldcode,newcode) {</w:t>
      </w:r>
    </w:p>
    <w:p w14:paraId="4A539D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.v &lt;- var</w:t>
      </w:r>
    </w:p>
    <w:p w14:paraId="04C82D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c.tmp &lt;- length(oldcode)</w:t>
      </w:r>
    </w:p>
    <w:p w14:paraId="0E82D2F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i in (1:nc.tmp)) {tmp.v[(var==oldcode[i])]=newcode[i]}</w:t>
      </w:r>
    </w:p>
    <w:p w14:paraId="4BE3FB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factor(tmp.v)) {tmp.v1&lt;-as.numeric(as.character(tmp.v))} else {tmp.v1&lt;-as.numeric(tmp.v)}</w:t>
      </w:r>
    </w:p>
    <w:p w14:paraId="043789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m(tmp.v);  return(tmp.v1)</w:t>
      </w:r>
    </w:p>
    <w:p w14:paraId="61A79AB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} </w:t>
      </w:r>
    </w:p>
    <w:p w14:paraId="19F685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216465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attach(EmpowerStatsR)</w:t>
      </w:r>
    </w:p>
    <w:p w14:paraId="2386EA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"F:/data_process/IR.UA2/datastep/PROJ29_datastep.lst")</w:t>
      </w:r>
    </w:p>
    <w:p w14:paraId="09EBF88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1")</w:t>
      </w:r>
    </w:p>
    <w:p w14:paraId="3CA9EB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1&lt;-ifelse((!is.na(X8) &amp; !is.na(X14)),1,0)</w:t>
      </w:r>
    </w:p>
    <w:p w14:paraId="5DCC7BE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1)</w:t>
      </w:r>
    </w:p>
    <w:p w14:paraId="08BA05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1&lt;-POPSLT.CRITERIA1</w:t>
      </w:r>
    </w:p>
    <w:p w14:paraId="63630C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2")</w:t>
      </w:r>
    </w:p>
    <w:p w14:paraId="69D87C4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2&lt;-ifelse((!is.na(X8) &amp; !is.na(X14) &amp; (!is.na(X20) &amp; (X20!=2))),1,0)</w:t>
      </w:r>
    </w:p>
    <w:p w14:paraId="3124E2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2)</w:t>
      </w:r>
    </w:p>
    <w:p w14:paraId="6F0C44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print("Creating new variable: POPSLT.STEP2")</w:t>
      </w:r>
    </w:p>
    <w:p w14:paraId="44A8F59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2&lt;-ifelse((POPSLT.STEP1==1 &amp; POPSLT.CRITERIA2==1),1,0)</w:t>
      </w:r>
    </w:p>
    <w:p w14:paraId="20E36B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STEP2)</w:t>
      </w:r>
    </w:p>
    <w:p w14:paraId="4FAFCE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e new variable: POPSLT.CRITERIA3")</w:t>
      </w:r>
    </w:p>
    <w:p w14:paraId="269A33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CRITERIA3&lt;-ifelse((!is.na(X8) &amp; !is.na(X14) &amp; (!is.na(X20) &amp; (X20!=2)) &amp; (X3&lt;10.5)),1,0)</w:t>
      </w:r>
    </w:p>
    <w:p w14:paraId="04A7202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CRITERIA3)</w:t>
      </w:r>
    </w:p>
    <w:p w14:paraId="1A89120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POPSLT.STEP3")</w:t>
      </w:r>
    </w:p>
    <w:p w14:paraId="178516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OPSLT.STEP3&lt;-ifelse((POPSLT.STEP2==1 &amp; POPSLT.CRITERIA3==1),1,0)</w:t>
      </w:r>
    </w:p>
    <w:p w14:paraId="67CA2BD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POPSLT.STEP3)</w:t>
      </w:r>
    </w:p>
    <w:p w14:paraId="51FFD87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HYPER.UA1")</w:t>
      </w:r>
    </w:p>
    <w:p w14:paraId="5F209B3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&lt;-rep(NA,times=nrow(EmpowerStatsR))</w:t>
      </w:r>
    </w:p>
    <w:p w14:paraId="00EF26C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 (is.na(HYPER.UA1) &amp; (X5==1 &amp; X17&gt;=7))</w:t>
      </w:r>
    </w:p>
    <w:p w14:paraId="71AEA68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[is.na(tmp)]&lt;-FALSE</w:t>
      </w:r>
    </w:p>
    <w:p w14:paraId="5437A9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1</w:t>
      </w:r>
    </w:p>
    <w:p w14:paraId="76647BD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 (is.na(HYPER.UA1) &amp; (X5==2 &amp; X17&gt;=6))</w:t>
      </w:r>
    </w:p>
    <w:p w14:paraId="07F11D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[is.na(tmp)]&lt;-FALSE</w:t>
      </w:r>
    </w:p>
    <w:p w14:paraId="480E9B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1</w:t>
      </w:r>
    </w:p>
    <w:p w14:paraId="7378ED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&lt;-(is.na(HYPER.UA1))</w:t>
      </w:r>
    </w:p>
    <w:p w14:paraId="014243F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HYPER.UA1[tmp]&lt;-0</w:t>
      </w:r>
    </w:p>
    <w:p w14:paraId="663701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HYPER.UA1)</w:t>
      </w:r>
    </w:p>
    <w:p w14:paraId="673E75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")</w:t>
      </w:r>
    </w:p>
    <w:p w14:paraId="62208A0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&lt;- X3*X8</w:t>
      </w:r>
    </w:p>
    <w:p w14:paraId="155CA90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)</w:t>
      </w:r>
    </w:p>
    <w:p w14:paraId="1ECD540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")</w:t>
      </w:r>
    </w:p>
    <w:p w14:paraId="461C516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 &lt;- X2/X14</w:t>
      </w:r>
    </w:p>
    <w:p w14:paraId="476BA8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)</w:t>
      </w:r>
    </w:p>
    <w:p w14:paraId="08224B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1")</w:t>
      </w:r>
    </w:p>
    <w:p w14:paraId="26C407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1 &lt;- log(2*X15+X2)*X8</w:t>
      </w:r>
    </w:p>
    <w:p w14:paraId="4952C4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1)</w:t>
      </w:r>
    </w:p>
    <w:p w14:paraId="075B56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print("Creating new variable: MET2")</w:t>
      </w:r>
    </w:p>
    <w:p w14:paraId="561548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2 &lt;- log(X14)</w:t>
      </w:r>
    </w:p>
    <w:p w14:paraId="098F17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2)</w:t>
      </w:r>
    </w:p>
    <w:p w14:paraId="51912E3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Q4")</w:t>
      </w:r>
    </w:p>
    <w:p w14:paraId="49A637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Q4&lt;- rankvar(X3,4)</w:t>
      </w:r>
    </w:p>
    <w:p w14:paraId="08B526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Q4)</w:t>
      </w:r>
    </w:p>
    <w:p w14:paraId="287FADC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Q4")</w:t>
      </w:r>
    </w:p>
    <w:p w14:paraId="4539CA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Q4&lt;- rankvar(TYG.BMI,4)</w:t>
      </w:r>
    </w:p>
    <w:p w14:paraId="551CBD0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Q4)</w:t>
      </w:r>
    </w:p>
    <w:p w14:paraId="4A8D3AD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Q4")</w:t>
      </w:r>
    </w:p>
    <w:p w14:paraId="27164C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Q4&lt;- rankvar(TG.HDL,4)</w:t>
      </w:r>
    </w:p>
    <w:p w14:paraId="1D7CE0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Q4)</w:t>
      </w:r>
    </w:p>
    <w:p w14:paraId="5AC368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")</w:t>
      </w:r>
    </w:p>
    <w:p w14:paraId="158AA7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 &lt;- MET1/MET2</w:t>
      </w:r>
    </w:p>
    <w:p w14:paraId="035AA4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)</w:t>
      </w:r>
    </w:p>
    <w:p w14:paraId="476C0A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Q4")</w:t>
      </w:r>
    </w:p>
    <w:p w14:paraId="16D0AE8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Q4&lt;- rankvar(MET.IR,4)</w:t>
      </w:r>
    </w:p>
    <w:p w14:paraId="5EC3727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Q4)</w:t>
      </w:r>
    </w:p>
    <w:p w14:paraId="0B0C07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17.CS")</w:t>
      </w:r>
    </w:p>
    <w:p w14:paraId="677F9E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&lt;- 0+(X17&lt;6)</w:t>
      </w:r>
    </w:p>
    <w:p w14:paraId="25E078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[is.na(X17)]&lt;-NA</w:t>
      </w:r>
    </w:p>
    <w:p w14:paraId="2F78BD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17.CS)</w:t>
      </w:r>
    </w:p>
    <w:p w14:paraId="460C76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17.CS.NEW")</w:t>
      </w:r>
    </w:p>
    <w:p w14:paraId="67283A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17.CS.NEW&lt;- recodevar(X17.CS,c(0,1),c(1,0))</w:t>
      </w:r>
    </w:p>
    <w:p w14:paraId="0D4F460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17.CS.NEW)</w:t>
      </w:r>
    </w:p>
    <w:p w14:paraId="353E24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")</w:t>
      </w:r>
    </w:p>
    <w:p w14:paraId="2C08580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&lt;- 0+(X3&gt;=8.44)</w:t>
      </w:r>
    </w:p>
    <w:p w14:paraId="57266D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[is.na(X3)]&lt;-NA</w:t>
      </w:r>
    </w:p>
    <w:p w14:paraId="784EEF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CS)</w:t>
      </w:r>
    </w:p>
    <w:p w14:paraId="075034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")</w:t>
      </w:r>
    </w:p>
    <w:p w14:paraId="2AFCC7B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TYG.BMI.CS&lt;- 0+(TYG.BMI&gt;=224.16)</w:t>
      </w:r>
    </w:p>
    <w:p w14:paraId="3E8562D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[is.na(TYG.BMI)]&lt;-NA</w:t>
      </w:r>
    </w:p>
    <w:p w14:paraId="1E2D72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)</w:t>
      </w:r>
    </w:p>
    <w:p w14:paraId="509057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")</w:t>
      </w:r>
    </w:p>
    <w:p w14:paraId="4C7F5F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&lt;- 0+(TG.HDL&gt;=1.77)</w:t>
      </w:r>
    </w:p>
    <w:p w14:paraId="4D84AC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[is.na(TG.HDL)]&lt;-NA</w:t>
      </w:r>
    </w:p>
    <w:p w14:paraId="75C7A09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)</w:t>
      </w:r>
    </w:p>
    <w:p w14:paraId="0669A9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CS")</w:t>
      </w:r>
    </w:p>
    <w:p w14:paraId="1EA07C9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&lt;- 0+(MET.IR&gt;=39.52)</w:t>
      </w:r>
    </w:p>
    <w:p w14:paraId="0DD78B2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[is.na(MET.IR)]&lt;-NA</w:t>
      </w:r>
    </w:p>
    <w:p w14:paraId="21027E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)</w:t>
      </w:r>
    </w:p>
    <w:p w14:paraId="77BB25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1")</w:t>
      </w:r>
    </w:p>
    <w:p w14:paraId="61A134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1&lt;- 0+(X3&gt;=8.48)</w:t>
      </w:r>
    </w:p>
    <w:p w14:paraId="0063B2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1[is.na(X3)]&lt;-NA</w:t>
      </w:r>
    </w:p>
    <w:p w14:paraId="0BBEE2B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X3.CS1)</w:t>
      </w:r>
    </w:p>
    <w:p w14:paraId="350D73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1")</w:t>
      </w:r>
    </w:p>
    <w:p w14:paraId="6001EF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1&lt;- 0+(TYG.BMI&gt;=231.26)</w:t>
      </w:r>
    </w:p>
    <w:p w14:paraId="4556A5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1[is.na(TYG.BMI)]&lt;-NA</w:t>
      </w:r>
    </w:p>
    <w:p w14:paraId="281CAE4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1)</w:t>
      </w:r>
    </w:p>
    <w:p w14:paraId="6F5610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1")</w:t>
      </w:r>
    </w:p>
    <w:p w14:paraId="53C738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1&lt;- 0+(TG.HDL&gt;=1.78)</w:t>
      </w:r>
    </w:p>
    <w:p w14:paraId="1CE01F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1[is.na(TG.HDL)]&lt;-NA</w:t>
      </w:r>
    </w:p>
    <w:p w14:paraId="5D17544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1)</w:t>
      </w:r>
    </w:p>
    <w:p w14:paraId="630954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CS1")</w:t>
      </w:r>
    </w:p>
    <w:p w14:paraId="780725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1&lt;- 0+(MET.IR&gt;=39.52)</w:t>
      </w:r>
    </w:p>
    <w:p w14:paraId="454891B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1[is.na(MET.IR)]&lt;-NA</w:t>
      </w:r>
    </w:p>
    <w:p w14:paraId="0C0A94E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1)</w:t>
      </w:r>
    </w:p>
    <w:p w14:paraId="0CFF85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X3.CS2")</w:t>
      </w:r>
    </w:p>
    <w:p w14:paraId="41ADF40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2&lt;- 0+(X3&gt;=8.44)</w:t>
      </w:r>
    </w:p>
    <w:p w14:paraId="49774C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X3.CS2[is.na(X3)]&lt;-NA</w:t>
      </w:r>
    </w:p>
    <w:p w14:paraId="00C6EDB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EmpowerStatsR&lt;-cbind(EmpowerStatsR,X3.CS2)</w:t>
      </w:r>
    </w:p>
    <w:p w14:paraId="6A9A21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YG.BMI.CS2")</w:t>
      </w:r>
    </w:p>
    <w:p w14:paraId="360FA8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2&lt;- 0+(TYG.BMI&gt;=241)</w:t>
      </w:r>
    </w:p>
    <w:p w14:paraId="11C5617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YG.BMI.CS2[is.na(TYG.BMI)]&lt;-NA</w:t>
      </w:r>
    </w:p>
    <w:p w14:paraId="5C39BDF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YG.BMI.CS2)</w:t>
      </w:r>
    </w:p>
    <w:p w14:paraId="2E38B5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TG.HDL.CS2")</w:t>
      </w:r>
    </w:p>
    <w:p w14:paraId="50A9C8C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2&lt;- 0+(TG.HDL&gt;=1.77)</w:t>
      </w:r>
    </w:p>
    <w:p w14:paraId="1C876FE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G.HDL.CS2[is.na(TG.HDL)]&lt;-NA</w:t>
      </w:r>
    </w:p>
    <w:p w14:paraId="12DCB7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TG.HDL.CS2)</w:t>
      </w:r>
    </w:p>
    <w:p w14:paraId="3889C69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rint("Creating new variable: MET.IR.CS2")</w:t>
      </w:r>
    </w:p>
    <w:p w14:paraId="189526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2&lt;- 0+(MET.IR&gt;=42.5)</w:t>
      </w:r>
    </w:p>
    <w:p w14:paraId="2CF81E7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ET.IR.CS2[is.na(MET.IR)]&lt;-NA</w:t>
      </w:r>
    </w:p>
    <w:p w14:paraId="45B6BB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EmpowerStatsR&lt;-cbind(EmpowerStatsR,MET.IR.CS2)</w:t>
      </w:r>
    </w:p>
    <w:p w14:paraId="0E42891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m(HYPER.UA1,TYG.BMI,TG.HDL,MET1,MET2,X3.Q4,TYG.BMI.Q4,TG.HDL.Q4,MET.IR,MET.IR.Q4,X17.CS,X17.CS.NEW,X3.CS,TYG.BMI.CS,TG.HDL.CS,MET.IR.CS,X3.CS1,TYG.BMI.CS1,TG.HDL.CS1,MET.IR.CS1,X3.CS2,TYG.BMI.CS2,TG.HDL.CS2,MET.IR.CS2)</w:t>
      </w:r>
    </w:p>
    <w:p w14:paraId="29920E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m(POPSLT.CRITERIA1,POPSLT.STEP1,POPSLT.CRITERIA2,POPSLT.STEP2,POPSLT.CRITERIA3,POPSLT.STEP3)</w:t>
      </w:r>
    </w:p>
    <w:p w14:paraId="634021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etach(EmpowerStatsR)</w:t>
      </w:r>
    </w:p>
    <w:p w14:paraId="2E56A92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)</w:t>
      </w:r>
    </w:p>
    <w:p w14:paraId="4DA50A1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"_N_","_STAT_","_TOTAL_","X1","X2","X3","X4")</w:t>
      </w:r>
    </w:p>
    <w:p w14:paraId="4F8055DD" w14:textId="43DE6FB3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"</w:t>
      </w:r>
      <w:r w:rsidR="00566B0E" w:rsidRPr="00566B0E">
        <w:rPr>
          <w:rFonts w:ascii="Times New Roman" w:hAnsi="Times New Roman" w:cs="Times New Roman"/>
          <w:szCs w:val="21"/>
        </w:rPr>
        <w:t>Sample size</w:t>
      </w:r>
      <w:r w:rsidRPr="00104593">
        <w:rPr>
          <w:rFonts w:ascii="Times New Roman" w:hAnsi="Times New Roman" w:cs="Times New Roman"/>
          <w:szCs w:val="21"/>
        </w:rPr>
        <w:t>(%)","</w:t>
      </w:r>
      <w:r w:rsidR="00566B0E" w:rsidRPr="00566B0E">
        <w:rPr>
          <w:rFonts w:ascii="Times New Roman" w:hAnsi="Times New Roman" w:cs="Times New Roman"/>
          <w:szCs w:val="21"/>
        </w:rPr>
        <w:t>Statistics</w:t>
      </w:r>
      <w:r w:rsidRPr="00104593">
        <w:rPr>
          <w:rFonts w:ascii="Times New Roman" w:hAnsi="Times New Roman" w:cs="Times New Roman"/>
          <w:szCs w:val="21"/>
        </w:rPr>
        <w:t>","</w:t>
      </w:r>
      <w:r w:rsidR="00566B0E">
        <w:rPr>
          <w:rFonts w:ascii="Times New Roman" w:hAnsi="Times New Roman" w:cs="Times New Roman" w:hint="eastAsia"/>
          <w:szCs w:val="21"/>
        </w:rPr>
        <w:t>T</w:t>
      </w:r>
      <w:r w:rsidR="00566B0E">
        <w:rPr>
          <w:rFonts w:ascii="Times New Roman" w:hAnsi="Times New Roman" w:cs="Times New Roman"/>
          <w:szCs w:val="21"/>
        </w:rPr>
        <w:t>otal</w:t>
      </w:r>
      <w:r w:rsidRPr="00104593">
        <w:rPr>
          <w:rFonts w:ascii="Times New Roman" w:hAnsi="Times New Roman" w:cs="Times New Roman"/>
          <w:szCs w:val="21"/>
        </w:rPr>
        <w:t>","seqn","TG","TyG","age")</w:t>
      </w:r>
    </w:p>
    <w:p w14:paraId="096AEC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5","X6","X7","X8","X9","X10")</w:t>
      </w:r>
    </w:p>
    <w:p w14:paraId="660990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sex","eth","nhs_wt","BMI","smoke","drink")</w:t>
      </w:r>
    </w:p>
    <w:p w14:paraId="17F6065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1","X12","X13","X14","X15")</w:t>
      </w:r>
    </w:p>
    <w:p w14:paraId="545E8E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PA_total_MET","TC","LDL-C","HDL-C","FPG")</w:t>
      </w:r>
    </w:p>
    <w:p w14:paraId="4A87DC8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6","X17","X18","X19","X20","X20.1","X20.2","X20.3")</w:t>
      </w:r>
    </w:p>
    <w:p w14:paraId="5922F1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eGFR","UA","sbp","dbp","DM","  no","  yes","  pre")</w:t>
      </w:r>
    </w:p>
    <w:p w14:paraId="2C88E4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1","X21.1","X21.2","X22","X22.1","X22.2")</w:t>
      </w:r>
    </w:p>
    <w:p w14:paraId="1ABFD6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lipidemia","  no","  yes","Hypertension","  no","  yes")</w:t>
      </w:r>
    </w:p>
    <w:p w14:paraId="4CA380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vname&lt;-c(vname,"X23","X23.1","X23.2","X24","X24.1","X24.2")</w:t>
      </w:r>
    </w:p>
    <w:p w14:paraId="37889D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Diabetic","  no","  yes","Hyperlipidemic","  no","  yes")</w:t>
      </w:r>
    </w:p>
    <w:p w14:paraId="0F1CD0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5","X25.1","X25.2","X26","X26.1","X26.2","X26.3")</w:t>
      </w:r>
    </w:p>
    <w:p w14:paraId="5F7A4E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tensive","  no","  yes","sdmvpsu","  1","  2","  3")</w:t>
      </w:r>
    </w:p>
    <w:p w14:paraId="721305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27","X28","X29","X29.1","X29.2","X29.3")</w:t>
      </w:r>
    </w:p>
    <w:p w14:paraId="5ED43DD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sdmvstra","wtmec2yr","education","  less than high school","  high school","  more than high school")</w:t>
      </w:r>
    </w:p>
    <w:p w14:paraId="0F54F2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HYPER.UA1","HYPER.UA1.0","HYPER.UA1.1","TYG.BMI")</w:t>
      </w:r>
    </w:p>
    <w:p w14:paraId="48F0244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&lt;-c(vlabel,"HYPER.UA1","  0","  1","TyG * BMI")</w:t>
      </w:r>
    </w:p>
    <w:p w14:paraId="3FABC04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","MET1","MET2","X3.Q4","X3.Q4.0","X3.Q4.1","X3.Q4.2","X3.Q4.3")</w:t>
      </w:r>
    </w:p>
    <w:p w14:paraId="3AFC6EDC" w14:textId="57B40276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","MET1","MET2","TyG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0135CC8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YG.BMI.Q4","TYG.BMI.Q4.0","TYG.BMI.Q4.1","TYG.BMI.Q4.2","TYG.BMI.Q4.3")</w:t>
      </w:r>
    </w:p>
    <w:p w14:paraId="07F54D3D" w14:textId="01366C4B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* BMI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68A0D4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Q4","TG.HDL.Q4.0","TG.HDL.Q4.1","TG.HDL.Q4.2","TG.HDL.Q4.3")</w:t>
      </w:r>
    </w:p>
    <w:p w14:paraId="7D1792E2" w14:textId="6D8336F6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0C6AED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","MET.IR.Q4","MET.IR.Q4.0","MET.IR.Q4.1","MET.IR.Q4.2","MET.IR.Q4.3")</w:t>
      </w:r>
    </w:p>
    <w:p w14:paraId="7D2AE0F9" w14:textId="77739C3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","MET.IR </w:t>
      </w:r>
      <w:r w:rsidR="002B3D6D" w:rsidRPr="002B3D6D">
        <w:rPr>
          <w:rFonts w:ascii="Times New Roman" w:hAnsi="Times New Roman" w:cs="Times New Roman"/>
          <w:szCs w:val="21"/>
        </w:rPr>
        <w:t>Quartered</w:t>
      </w:r>
      <w:r w:rsidRPr="00104593">
        <w:rPr>
          <w:rFonts w:ascii="Times New Roman" w:hAnsi="Times New Roman" w:cs="Times New Roman"/>
          <w:szCs w:val="21"/>
        </w:rPr>
        <w:t>","  Q1","  Q2","  Q3","  Q4")</w:t>
      </w:r>
    </w:p>
    <w:p w14:paraId="7105A6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17.CS","X17.CS.0","X17.CS.1","X17.CS.NEW","X17.CS.NEW.0","X17.CS.NEW.1")</w:t>
      </w:r>
    </w:p>
    <w:p w14:paraId="00C1C775" w14:textId="48F71FC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UA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gt;=6","  &lt;6","UA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 NEW","  0","  1")</w:t>
      </w:r>
    </w:p>
    <w:p w14:paraId="250D73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","X3.CS.0","X3.CS.1","TYG.BMI.CS","TYG.BMI.CS.0","TYG.BMI.CS.1")</w:t>
      </w:r>
    </w:p>
    <w:p w14:paraId="10203DF8" w14:textId="1A0D2928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lt;8.44","  &gt;=8.44","TyG * BMI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224.16","  &gt;=224.16")</w:t>
      </w:r>
    </w:p>
    <w:p w14:paraId="3FF5FE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vname&lt;-c(vname,"TG.HDL.CS","TG.HDL.CS.0","TG.HDL.CS.1","MET.IR.CS","MET.IR.CS.0","MET.IR.CS.1")</w:t>
      </w:r>
    </w:p>
    <w:p w14:paraId="5B2EFEBE" w14:textId="5F32743E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lt;1.77","  &gt;=1.77","MET.IR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39.52","  &gt;=39.52")</w:t>
      </w:r>
    </w:p>
    <w:p w14:paraId="34EF9E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1","X3.CS1.0","X3.CS1.1","TYG.BMI.CS1","TYG.BMI.CS1.0","TYG.BMI.CS1.1")</w:t>
      </w:r>
    </w:p>
    <w:p w14:paraId="6799FE84" w14:textId="571159A3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lt;8.48","  &gt;=8.48","TyG * BMI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231.26","  &gt;=231.26")</w:t>
      </w:r>
    </w:p>
    <w:p w14:paraId="19C5ED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CS1","TG.HDL.CS1.0","TG.HDL.CS1.1")</w:t>
      </w:r>
    </w:p>
    <w:p w14:paraId="5931BEB8" w14:textId="1496DE51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1.78","  &gt;=1.78")</w:t>
      </w:r>
    </w:p>
    <w:p w14:paraId="646E70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.CS1","MET.IR.CS1.0","MET.IR.CS1.1")</w:t>
      </w:r>
    </w:p>
    <w:p w14:paraId="7BCDD9C5" w14:textId="55446E3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39.52","  &gt;=39.52")</w:t>
      </w:r>
    </w:p>
    <w:p w14:paraId="232851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X3.CS2","X3.CS2.0","X3.CS2.1","TYG.BMI.CS2","TYG.BMI.CS2.0","TYG.BMI.CS2.1")</w:t>
      </w:r>
    </w:p>
    <w:p w14:paraId="5CBC3A12" w14:textId="1DCC473A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yG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 xml:space="preserve">","  &lt;8.44","  &gt;=8.44","TyG * BMI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241","  &gt;=241")</w:t>
      </w:r>
    </w:p>
    <w:p w14:paraId="3C0CA66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TG.HDL.CS2","TG.HDL.CS2.0","TG.HDL.CS2.1")</w:t>
      </w:r>
    </w:p>
    <w:p w14:paraId="4C585312" w14:textId="5256687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TG.HDL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1.77","  &gt;=1.77")</w:t>
      </w:r>
    </w:p>
    <w:p w14:paraId="7377C6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&lt;-c(vname,"MET.IR.CS2","MET.IR.CS2.0","MET.IR.CS2.1")</w:t>
      </w:r>
    </w:p>
    <w:p w14:paraId="5500A131" w14:textId="64DDFFB6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label&lt;-c(vlabel,"MET.IR </w:t>
      </w:r>
      <w:r w:rsidR="002B3D6D">
        <w:rPr>
          <w:rFonts w:ascii="Times New Roman" w:hAnsi="Times New Roman" w:cs="Times New Roman"/>
          <w:szCs w:val="21"/>
        </w:rPr>
        <w:t>group</w:t>
      </w:r>
      <w:r w:rsidRPr="00104593">
        <w:rPr>
          <w:rFonts w:ascii="Times New Roman" w:hAnsi="Times New Roman" w:cs="Times New Roman"/>
          <w:szCs w:val="21"/>
        </w:rPr>
        <w:t>","  &lt;42.5","  &gt;=42.5")</w:t>
      </w:r>
    </w:p>
    <w:p w14:paraId="1434A77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lt.vname&lt;-c()</w:t>
      </w:r>
    </w:p>
    <w:p w14:paraId="4308A7A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3E150A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ROC,lib.loc=R.LibLocation)</w:t>
      </w:r>
    </w:p>
    <w:p w14:paraId="4832B15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survivalROC,lib.loc=R.LibLocation)</w:t>
      </w:r>
    </w:p>
    <w:p w14:paraId="5BCA1B2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plyr,lib.loc=R.LibLocation)</w:t>
      </w:r>
    </w:p>
    <w:p w14:paraId="7380FB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s,lib.loc=R.LibLocation)</w:t>
      </w:r>
    </w:p>
    <w:p w14:paraId="364947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rmda,lib.loc=R.LibLocation)</w:t>
      </w:r>
    </w:p>
    <w:p w14:paraId="344644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library(Hmisc,lib.loc=R.LibLocation)</w:t>
      </w:r>
    </w:p>
    <w:p w14:paraId="06B7AC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</w:t>
      </w:r>
    </w:p>
    <w:p w14:paraId="4F6EB7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ofname&lt;-"PROJ29_25_tbl"; </w:t>
      </w:r>
    </w:p>
    <w:p w14:paraId="656F87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ttach(EmpowerStatsR);WD&lt;-EmpowerStatsR[(POPSLT.CRITERIA2==1),];detach(EmpowerStatsR); </w:t>
      </w:r>
    </w:p>
    <w:p w14:paraId="02B655F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d.subset&lt;-paste("Use subset of data:","POPSLT.CRITERIA2==1");svy.DSN.YN &lt;- FALSE; </w:t>
      </w:r>
    </w:p>
    <w:p w14:paraId="280CC0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eights&lt;-1;weights.var &lt;- NA; </w:t>
      </w:r>
    </w:p>
    <w:p w14:paraId="0C3F95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WD&lt;-cbind(WD,weights); WD&lt;-WD[!is.na(weights),]; </w:t>
      </w:r>
    </w:p>
    <w:p w14:paraId="7E5665C6" w14:textId="7D881F48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itle&lt;-"</w:t>
      </w:r>
      <w:r w:rsidR="00566B0E" w:rsidRPr="00566B0E">
        <w:rPr>
          <w:rFonts w:ascii="Times New Roman" w:hAnsi="Times New Roman" w:cs="Times New Roman"/>
          <w:szCs w:val="21"/>
        </w:rPr>
        <w:t>Diagnostic test with ROC analysis - gender-specific - resampling</w:t>
      </w:r>
      <w:r w:rsidRPr="00104593">
        <w:rPr>
          <w:rFonts w:ascii="Times New Roman" w:hAnsi="Times New Roman" w:cs="Times New Roman"/>
          <w:szCs w:val="21"/>
        </w:rPr>
        <w:t xml:space="preserve">"; </w:t>
      </w:r>
    </w:p>
    <w:p w14:paraId="538B51D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ttach(WD) </w:t>
      </w:r>
    </w:p>
    <w:p w14:paraId="22CEA6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subjvname&lt;-NA; </w:t>
      </w:r>
    </w:p>
    <w:p w14:paraId="6CD8511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&lt;-cbind(X3,TYG.BMI,TG.HDL,MET.IR); </w:t>
      </w:r>
    </w:p>
    <w:p w14:paraId="41AB4E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name&lt;-c('X3','TYG.BMI','TG.HDL','MET.IR'); </w:t>
      </w:r>
    </w:p>
    <w:p w14:paraId="63F4FC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var&lt;-c('X3','TYG_BMI','TG_HDL','MET_IR'); </w:t>
      </w:r>
    </w:p>
    <w:p w14:paraId="48938E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xlv&lt;-c(0,0,0,0); </w:t>
      </w:r>
    </w:p>
    <w:p w14:paraId="5FCDD3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sxf&lt;-NA; </w:t>
      </w:r>
    </w:p>
    <w:p w14:paraId="7629A0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svname&lt;-NA; sv&lt;-NA; slv&lt;-NA; </w:t>
      </w:r>
    </w:p>
    <w:p w14:paraId="35EC52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av&lt;-NA; avname&lt;-NA; avlbl&lt;-NA; nadj&lt;-0; alv&lt;-NA; </w:t>
      </w:r>
    </w:p>
    <w:p w14:paraId="462DA5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timev&lt;-NA; timevname&lt;-NA; </w:t>
      </w:r>
    </w:p>
    <w:p w14:paraId="6031E3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bv&lt;-X5;bvar&lt;-"X5";bvname&lt;-"X5"; </w:t>
      </w:r>
    </w:p>
    <w:p w14:paraId="75000F2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colv&lt;-X17.CS.NEW;colvname&lt;-"X17.CS.NEW"; </w:t>
      </w:r>
    </w:p>
    <w:p w14:paraId="1E52DC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.start&lt;-NA; vname.start&lt;-NA; </w:t>
      </w:r>
    </w:p>
    <w:p w14:paraId="6BD0F3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v.stop&lt;-NA; vname.stop&lt;-NA; </w:t>
      </w:r>
    </w:p>
    <w:p w14:paraId="4A1E581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par1&lt;-1;dec&lt;-4;parm&lt;-c(1,NA, NA, NA, 0); </w:t>
      </w:r>
    </w:p>
    <w:p w14:paraId="0925B7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if (!exists("pdfwd")) pdfwd&lt;-6; </w:t>
      </w:r>
    </w:p>
    <w:p w14:paraId="070DF5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if (!exists("pdfht")) pdfht&lt;-6; </w:t>
      </w:r>
    </w:p>
    <w:p w14:paraId="3DA0AE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##R package## pROC survivalROC plyr rms rmda Hmisc ##R package##;</w:t>
      </w:r>
    </w:p>
    <w:p w14:paraId="585F24F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vformat&lt;-function(p,dec) {</w:t>
      </w:r>
    </w:p>
    <w:p w14:paraId="551B36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 &lt;- sprintf(paste("%.",dec,"f",sep=""),as.numeric(p))</w:t>
      </w:r>
    </w:p>
    <w:p w14:paraId="10108E7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matrix(p)) {pp&lt;-matrix(pp, nrow=nrow(p)); colnames(pp)&lt;-colnames(p);rownames(pp)&lt;-rownames(p);}</w:t>
      </w:r>
    </w:p>
    <w:p w14:paraId="66352F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lw &lt;- paste("&lt;",substr("0.00000000000",1,dec+1),"1",sep="");</w:t>
      </w:r>
    </w:p>
    <w:p w14:paraId="217EB3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as.numeric(p)&lt;(1/10^dec)]&lt;-lw</w:t>
      </w:r>
    </w:p>
    <w:p w14:paraId="14B7725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p)</w:t>
      </w:r>
    </w:p>
    <w:p w14:paraId="5CAA17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445DDD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umfmt&lt;-function(p,dec) {</w:t>
      </w:r>
    </w:p>
    <w:p w14:paraId="075CA2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list(p)) p&lt;-as.matrix(p)</w:t>
      </w:r>
    </w:p>
    <w:p w14:paraId="07D8AB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 &lt;- sprintf(paste("%.",dec,"f",sep=""),as.numeric(p))</w:t>
      </w:r>
    </w:p>
    <w:p w14:paraId="1E44784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is.matrix(p)) {pp&lt;-matrix(pp, nrow=nrow(p));colnames(pp)&lt;-colnames(p);rownames(pp)&lt;-rownames(p);}</w:t>
      </w:r>
    </w:p>
    <w:p w14:paraId="43C5E4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as.numeric(p)&gt;10000000]&lt;- "inf."</w:t>
      </w:r>
    </w:p>
    <w:p w14:paraId="19D708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is.na(p) | gsub(" ","",p)==""]&lt;- ""</w:t>
      </w:r>
    </w:p>
    <w:p w14:paraId="6969FC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p=="-Inf"]&lt;-"-Inf"</w:t>
      </w:r>
    </w:p>
    <w:p w14:paraId="2208DDB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[p=="Inf"]&lt;-"Inf"</w:t>
      </w:r>
    </w:p>
    <w:p w14:paraId="492DC0A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p)</w:t>
      </w:r>
    </w:p>
    <w:p w14:paraId="7B4533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8C7CF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rocplot&lt;-function(x,xb) { </w:t>
      </w:r>
    </w:p>
    <w:p w14:paraId="147C09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lm&lt;-c(0,1);</w:t>
      </w:r>
    </w:p>
    <w:p w14:paraId="7573EAD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1 &lt;- 1-x$specificities; y1&lt;-x$sensitivities;</w:t>
      </w:r>
    </w:p>
    <w:p w14:paraId="7B0475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x$percent) {x1&lt;-x1/100; y1&lt;-y1/100;}</w:t>
      </w:r>
    </w:p>
    <w:p w14:paraId="7529CD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plot(x1, y1, xlim=c(0, 1), ylim=c(0, 1), xlab="1 - Specificity", ylab="Sensitivity",</w:t>
      </w:r>
    </w:p>
    <w:p w14:paraId="5FBEFA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sp=0.9, mar=c(4, 4, 2, 2)+.1, mgp=c(2.5, 1, 0), col=par("col"),</w:t>
      </w:r>
    </w:p>
    <w:p w14:paraId="3C9DED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lty=par("lty"), lwd=2, type="l", main=paste(xb, "\nAUC =", round(x$auc,3)));</w:t>
      </w:r>
    </w:p>
    <w:p w14:paraId="11A672A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bline(a=0,b=1,col="darkgrey",lty=1,lwd=1);</w:t>
      </w:r>
    </w:p>
    <w:p w14:paraId="398940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618C3F7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rocplot2&lt;-function(x,xb,mainb) {</w:t>
      </w:r>
    </w:p>
    <w:p w14:paraId="5C6B14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n=length(x); xlm&lt;-c(0,1); ccol&lt;-(1:n)</w:t>
      </w:r>
    </w:p>
    <w:p w14:paraId="130F26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1 &lt;- 1-x[[1]]$specificities; y1&lt;-x[[1]]$sensitivities; auc&lt;-x[[1]]$auc</w:t>
      </w:r>
    </w:p>
    <w:p w14:paraId="4738C1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x[[1]]$percent) {x1&lt;-x1/100; y1&lt;-y1/100;}</w:t>
      </w:r>
    </w:p>
    <w:p w14:paraId="6767F3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n==1) {mb&lt;-paste(xb[1],"\nAUC =", round(auc,3));</w:t>
      </w:r>
    </w:p>
    <w:p w14:paraId="19EEDB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 else {mb&lt;-mainb;}</w:t>
      </w:r>
    </w:p>
    <w:p w14:paraId="7B5AF1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plot(x1, y1, xlim=xlm, ylim=xlm,</w:t>
      </w:r>
    </w:p>
    <w:p w14:paraId="6AFF6A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xlab="1 - Specificity", ylab="Sensitivity",</w:t>
      </w:r>
    </w:p>
    <w:p w14:paraId="6394A9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sp=0.9, mar=c(4, 4, 2, 2)+.1, mgp=c(2.5, 1, 0),</w:t>
      </w:r>
    </w:p>
    <w:p w14:paraId="59329F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col=1, lty=1, lwd=2, type="l", main=mb);</w:t>
      </w:r>
    </w:p>
    <w:p w14:paraId="0616BF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abline(a=0,b=1,col="darkgrey",lty=1,lwd=1);</w:t>
      </w:r>
    </w:p>
    <w:p w14:paraId="31B564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for (k in (2:n)) {</w:t>
      </w:r>
    </w:p>
    <w:p w14:paraId="16CC55B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uc&lt;-c(auc,x[[k]]$auc)</w:t>
      </w:r>
    </w:p>
    <w:p w14:paraId="38000A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ar(new=T)</w:t>
      </w:r>
    </w:p>
    <w:p w14:paraId="7497B2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k &lt;- 1-x[[k]]$specificities; yk&lt;-x[[k]]$sensitivities</w:t>
      </w:r>
    </w:p>
    <w:p w14:paraId="7AA47E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x[[k]]$percent) {xk&lt;-xk/100; yk&lt;-yk/100;}</w:t>
      </w:r>
    </w:p>
    <w:p w14:paraId="13894CF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lot(xk, yk, xlim=xlm, ylim=xlm, xlab="", ylab="",</w:t>
      </w:r>
    </w:p>
    <w:p w14:paraId="155A06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sp=0.9, mar=c(4, 4, 2, 2)+.1, mgp=c(2.5, 1, 0),</w:t>
      </w:r>
    </w:p>
    <w:p w14:paraId="39C8AD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col=k, lty=1, lwd=2, type="l", main="");</w:t>
      </w:r>
    </w:p>
    <w:p w14:paraId="62B7EDC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</w:t>
      </w:r>
    </w:p>
    <w:p w14:paraId="452A55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if (n&gt;1) {</w:t>
      </w:r>
    </w:p>
    <w:p w14:paraId="041422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mlen&lt;-min(max(nchar(xb)),15); </w:t>
      </w:r>
    </w:p>
    <w:p w14:paraId="1375DA5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mspace&lt;-paste(rep(" ",mlen),collapse="")</w:t>
      </w:r>
    </w:p>
    <w:p w14:paraId="2B451B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b1&lt;-substr(paste(xb,mspace),1,mlen)</w:t>
      </w:r>
    </w:p>
    <w:p w14:paraId="1530B8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auc&lt;-paste(xb1,pvformat(auc,3),sep=": ")</w:t>
      </w:r>
    </w:p>
    <w:p w14:paraId="091102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ord&lt;-order(auc,decreasing=TRUE)</w:t>
      </w:r>
    </w:p>
    <w:p w14:paraId="6C9C51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auc&lt;-tauc[ord]; clr&lt;-(1:n)[ord]</w:t>
      </w:r>
    </w:p>
    <w:p w14:paraId="43F2CA5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egend(0.6,0.4,tauc,title="AUC",col=clr,lty=1,lwd=1,bty="n")</w:t>
      </w:r>
    </w:p>
    <w:p w14:paraId="54489C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}</w:t>
      </w:r>
    </w:p>
    <w:p w14:paraId="00999C5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0106C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iagss&lt;-function(d,x,xb,xlb,ylb,pngf) {</w:t>
      </w:r>
    </w:p>
    <w:p w14:paraId="311E9C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); d&lt;-d[cmp]; x&lt;-x[cmp]</w:t>
      </w:r>
    </w:p>
    <w:p w14:paraId="7E699C5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d0&lt;-d; d&lt;-2-d;  ndL &lt;- length(levels(factor(d))); nxL &lt;- length(levels(factor(x)));  </w:t>
      </w:r>
    </w:p>
    <w:p w14:paraId="349F8B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dL!=2 | nxL&lt;2) return (c(xb,rep(" ",6)))</w:t>
      </w:r>
    </w:p>
    <w:p w14:paraId="67A9918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lr &lt;- rep(NA,nxL)</w:t>
      </w:r>
    </w:p>
    <w:p w14:paraId="6F41FE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xL==2) {x&lt;-2-x; xlb&lt;-c(xlb[2],xlb[1])}</w:t>
      </w:r>
    </w:p>
    <w:p w14:paraId="51D14A1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t0&lt;-table(x,d);  ctot&lt;-apply(t0,2,sum);  rtot&lt;-apply(t0,1,sum)</w:t>
      </w:r>
    </w:p>
    <w:p w14:paraId="651511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for (i in (1:nrow(t0))) lr[i] &lt;- (t0[i,1]/ctot[1]) / (t0[i,2]/ctot[2])</w:t>
      </w:r>
    </w:p>
    <w:p w14:paraId="7442BD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 &lt;- rbind(c(xb, " "," "," "),cbind(xlb,t0,format(round(lr,dec),nsmall=dec)))</w:t>
      </w:r>
    </w:p>
    <w:p w14:paraId="3F7F0CD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xL==2) {</w:t>
      </w:r>
    </w:p>
    <w:p w14:paraId="081C79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sen &lt;- t0[1,1]/ctot[1]; spe&lt;- t0[2,2]/ctot[2]</w:t>
      </w:r>
    </w:p>
    <w:p w14:paraId="475C1B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pv &lt;- t0[1,1]/rtot[1]; npv&lt;- t0[2,2]/rtot[2]</w:t>
      </w:r>
    </w:p>
    <w:p w14:paraId="3395C1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cc&lt;-(t0[1,1]+t0[2,2])/(ctot[1]+ctot[2])</w:t>
      </w:r>
    </w:p>
    <w:p w14:paraId="1334CF5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lr&lt;-sen/(1-spe); nlr&lt;-(1-sen)/spe;  nnd&lt;-1/(sen+spe-1); dor&lt;-plr/nlr</w:t>
      </w:r>
    </w:p>
    <w:p w14:paraId="6C02F1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&lt;-cbind(tt,rbind(format(round(c(sen,spe,ppv,npv,acc,plr,nlr,dor,nnd),dec),nsmall=dec),matrix(" ",nrow=nxL,ncol=9)))</w:t>
      </w:r>
    </w:p>
    <w:p w14:paraId="4806243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</w:t>
      </w:r>
    </w:p>
    <w:p w14:paraId="2EA77BE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mp.glm&lt;-glm(d0~factor(x),family=binomial(link="logit"))</w:t>
      </w:r>
    </w:p>
    <w:p w14:paraId="6A4898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&lt;-roc(d0,predict(tmp.glm))</w:t>
      </w:r>
    </w:p>
    <w:p w14:paraId="7E13C77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&lt;-roc2xls(roc0,d0)</w:t>
      </w:r>
    </w:p>
    <w:p w14:paraId="57D88A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)&lt;-c("threshold","specificity","sensitivity","accuracy","positive-LLR","negative-LLR","diagnose-OR","N-for-diagnose","postive-pv","negative-pv","a","b","c","d")</w:t>
      </w:r>
    </w:p>
    <w:p w14:paraId="294A3CB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b&lt;-format(round(a.tss[which.max(a.tss[,2]+a.tss[,3]),c(3,2,9,10,4,5,6,7,8)],dec),nsmall=dec)</w:t>
      </w:r>
    </w:p>
    <w:p w14:paraId="200916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xlsfname&lt;-paste(pngf,"_roc.xls",sep="")</w:t>
      </w:r>
    </w:p>
    <w:p w14:paraId="17A185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rite.table(a.tss,file=xlsfname,row.names=FALSE,col.names=TRUE,sep="\t",append=FALSE,quote=FALSE)</w:t>
      </w:r>
    </w:p>
    <w:p w14:paraId="2A7B8C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ofname,"_raw.png",sep="")); rocplot(roc0,xb); dev.off()</w:t>
      </w:r>
    </w:p>
    <w:p w14:paraId="60BDD6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ofname,"_raw.pdf",sep=""), width=pdfwd, height=pdfht, family="Helvetica"); rocplot(roc0,xb); dev.off()</w:t>
      </w:r>
    </w:p>
    <w:p w14:paraId="6DCEFD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&lt;-cbind(tt,rbind(bb,matrix(" ",nrow=(nrow(tt)-1),ncol=9)))</w:t>
      </w:r>
    </w:p>
    <w:p w14:paraId="38F13F8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1A1FC9D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tt)</w:t>
      </w:r>
    </w:p>
    <w:p w14:paraId="508EC06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F7808F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>roc2xls&lt;-function(roc0,d) {</w:t>
      </w:r>
    </w:p>
    <w:p w14:paraId="0AFC7B2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t(coords(roc0,"all",ret=c("threshold", "specificity", "sensitivity"), transpose=TRUE))  </w:t>
      </w:r>
    </w:p>
    <w:p w14:paraId="130DE4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bdac&lt;-table(d); t.bd&lt;-bdac[1]; t.ac&lt;-bdac[2]</w:t>
      </w:r>
    </w:p>
    <w:p w14:paraId="16F5B9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.a&lt;-a.tss[,3]*t.ac; t.c&lt;-t.ac-t.a; t.d&lt;-a.tss[,2]*t.bd; t.b&lt;-t.bd-t.d;</w:t>
      </w:r>
    </w:p>
    <w:p w14:paraId="6BCA0E1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cc&lt;-(t.a+t.d)/(t.ac+t.bd)</w:t>
      </w:r>
    </w:p>
    <w:p w14:paraId="418BF3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lr&lt;-(t.a/(t.a+t.c))/(t.b/(t.b+t.d)) </w:t>
      </w:r>
    </w:p>
    <w:p w14:paraId="31088F3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lr&lt;-(t.c/(t.a+t.c))/(t.d/(t.b+t.d))</w:t>
      </w:r>
    </w:p>
    <w:p w14:paraId="306B59D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dor&lt;-plr/nlr</w:t>
      </w:r>
    </w:p>
    <w:p w14:paraId="2163838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nd&lt;-1/(t.a/(t.a+t.c)-t.b/(t.b+t.d))</w:t>
      </w:r>
    </w:p>
    <w:p w14:paraId="01B978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pv&lt;-t.a/(t.a+t.b)</w:t>
      </w:r>
    </w:p>
    <w:p w14:paraId="434D07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pv&lt;-t.d/(t.c+t.d)</w:t>
      </w:r>
    </w:p>
    <w:p w14:paraId="7D2A30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cbind(a.tss,acc,plr,nlr,dor,nnd,ppv,npv,t.a,t.b,t.c,t.d)</w:t>
      </w:r>
    </w:p>
    <w:p w14:paraId="569102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a.tss)</w:t>
      </w:r>
    </w:p>
    <w:p w14:paraId="142212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7A197C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glm2formula&lt;-function(mdl) {</w:t>
      </w:r>
    </w:p>
    <w:p w14:paraId="3EDAF5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e&lt;-summary(mdl)$coefficients; </w:t>
      </w:r>
    </w:p>
    <w:p w14:paraId="71073D2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rownames(coe);</w:t>
      </w:r>
    </w:p>
    <w:p w14:paraId="3DC0FA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gsub(")","=",tmp)</w:t>
      </w:r>
    </w:p>
    <w:p w14:paraId="2F5A90B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[substr(tmp,1,7)=="factor("]&lt;-paste(substr(tmp[substr(tmp,1,7)=="factor("],7,99),")",sep="")</w:t>
      </w:r>
    </w:p>
    <w:p w14:paraId="406F24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&lt;-paste("*",tmp,sep="")</w:t>
      </w:r>
    </w:p>
    <w:p w14:paraId="02E7C3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[1]&lt;-""; </w:t>
      </w:r>
    </w:p>
    <w:p w14:paraId="103E43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&lt;-gsub(" ","",numfmt(coe[,1],5)); </w:t>
      </w:r>
    </w:p>
    <w:p w14:paraId="3FA46D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[as.numeric(tme)&gt;0]&lt;-paste("+",tme[as.numeric(tme)&gt;0],sep="")</w:t>
      </w:r>
    </w:p>
    <w:p w14:paraId="21F913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e&lt;-paste(tme,tmp,sep="",collapse=" ")</w:t>
      </w:r>
    </w:p>
    <w:p w14:paraId="6B7B2A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substr(tme,1,1)=="+") tme&lt;-substr(tme,2,999);</w:t>
      </w:r>
    </w:p>
    <w:p w14:paraId="6F0DB8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aste("logit(",colvname,") = ",tme,sep=""))</w:t>
      </w:r>
    </w:p>
    <w:p w14:paraId="7C706F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063DD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iagrocx1&lt;-function(d,x,xb,pngfname) {</w:t>
      </w:r>
    </w:p>
    <w:p w14:paraId="1234ED8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); d&lt;-d[cmp]; x&lt;-x[cmp]</w:t>
      </w:r>
    </w:p>
    <w:p w14:paraId="1389748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ndL &lt;- length(levels(factor(d)));</w:t>
      </w:r>
    </w:p>
    <w:p w14:paraId="1B48BD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xb,format(c(sum(d),length(d)-sum(d)),nsmall=0))</w:t>
      </w:r>
    </w:p>
    <w:p w14:paraId="508EAB6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(min(x)==max(x)) | ndL!=2) return (c(tt,rep(" ",3)))</w:t>
      </w:r>
    </w:p>
    <w:p w14:paraId="0C52F0C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c0&lt;-roc(d,x)</w:t>
      </w:r>
    </w:p>
    <w:p w14:paraId="64EBD20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a.tss&lt;-roc2xls(roc0,d)</w:t>
      </w:r>
    </w:p>
    <w:p w14:paraId="45E4C7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lnames(a.tss)&lt;-c("threshold","specificity","sensitivity","accuracy","positive-LLR","negative-LLR","diagnose-OR","N-for-diagnose","postive-pv","negative-pv","a","b","c","d")</w:t>
      </w:r>
    </w:p>
    <w:p w14:paraId="74C5A6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b.tss&lt;-a.tss[which.max(a.tss[,2]+a.tss[,3]),]</w:t>
      </w:r>
    </w:p>
    <w:p w14:paraId="5D8ACCE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xlsfname&lt;-paste(pngfname,"_roc.xls",sep="")</w:t>
      </w:r>
    </w:p>
    <w:p w14:paraId="30E321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rite.table(a.tss,file=xlsfname,row.names=FALSE,col.names=TRUE,sep="\t",append=FALSE,quote=FALSE)</w:t>
      </w:r>
    </w:p>
    <w:p w14:paraId="14914F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ng(paste(pngfname,"_raw.png",sep="")); rocplot(roc0,xb);  dev.off()</w:t>
      </w:r>
    </w:p>
    <w:p w14:paraId="25B63C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pdf(paste(pngfname,"_raw.pdf",sep=""), width=pdfwd, height=pdfht, family="Helvetica"); rocplot(roc0,xb); dev.off()</w:t>
      </w:r>
    </w:p>
    <w:p w14:paraId="5B3FD9C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c1&lt;-try(roc(d,x,smooth=bt.smooth,ci=TRUE,boot.n=bt.times,ci.alpha=0.95))</w:t>
      </w:r>
    </w:p>
    <w:p w14:paraId="3B928E7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length(roc1)&gt;2) {</w:t>
      </w:r>
    </w:p>
    <w:p w14:paraId="007070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bt.smooth) {</w:t>
      </w:r>
    </w:p>
    <w:p w14:paraId="7485AB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png(paste(pngfname,".png",sep="")); rocplot(roc1,xb);  dev.off()   </w:t>
      </w:r>
    </w:p>
    <w:p w14:paraId="470215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pdf(paste(pngfname,".pdf",sep=""), width=pdfwd, height=pdfht, family="Helvetica"); rocplot(roc1,xb); dev.off()</w:t>
      </w:r>
    </w:p>
    <w:p w14:paraId="35FA34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sens.ci&lt;-try(ci.se(roc1,specificities=seq(0,1,0.05)))</w:t>
      </w:r>
    </w:p>
    <w:p w14:paraId="5AC3AA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if (length(sens.ci)&gt;1) {</w:t>
      </w:r>
    </w:p>
    <w:p w14:paraId="1F80933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ng(paste(pngfname,"_ci.png",sep=""))</w:t>
      </w:r>
    </w:p>
    <w:p w14:paraId="229CBEB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roc1,grid=TRUE,legacy.axes=TRUE,main=paste(xb, "\nAUC = ",round(roc1$auc,3)))</w:t>
      </w:r>
    </w:p>
    <w:p w14:paraId="724E01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shape",col="lightblue")</w:t>
      </w:r>
    </w:p>
    <w:p w14:paraId="35A1FE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bars")</w:t>
      </w:r>
    </w:p>
    <w:p w14:paraId="22AD02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dev.off()</w:t>
      </w:r>
    </w:p>
    <w:p w14:paraId="6251B3A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df(paste(pngfname,"_ci.pdf",sep=""), width=pdfwd, height=pdfht, family="Helvetica"); </w:t>
      </w:r>
    </w:p>
    <w:p w14:paraId="736558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roc1,grid=TRUE,legacy.axes=TRUE,main=paste(xb, "\nAUC = ",round(roc1$auc,3)))</w:t>
      </w:r>
    </w:p>
    <w:p w14:paraId="11FCEEE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plot(sens.ci,type="shape",col="lightblue")</w:t>
      </w:r>
    </w:p>
    <w:p w14:paraId="2F6640C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plot(sens.ci,type="bars")</w:t>
      </w:r>
    </w:p>
    <w:p w14:paraId="00CFEDD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dev.off()</w:t>
      </w:r>
    </w:p>
    <w:p w14:paraId="43E4C30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}</w:t>
      </w:r>
    </w:p>
    <w:p w14:paraId="3A1B910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}</w:t>
      </w:r>
    </w:p>
    <w:p w14:paraId="4E98A8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aucci&lt;-c(numfmt(c(roc1$auc,roc1$ci[c(1,3)],b.tss[1:10]),dec),b.tss[11:14])</w:t>
      </w:r>
    </w:p>
    <w:p w14:paraId="5180EA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aucci&lt;-rep(NA,17);}</w:t>
      </w:r>
    </w:p>
    <w:p w14:paraId="59A3D4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list(c(tt,aucci),roc0))</w:t>
      </w:r>
    </w:p>
    <w:p w14:paraId="7D1FEA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4C664A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iagrocx2&lt;-function(d,x1,x1b,x2,x2b,pngfname,k) {</w:t>
      </w:r>
    </w:p>
    <w:p w14:paraId="0B5397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mp&lt;- !is.na(d) &amp; !is.na(x1) &amp; !is.na(x2); d&lt;-d[cmp];x1&lt;-x1[cmp];x2&lt;-x2[cmp]</w:t>
      </w:r>
    </w:p>
    <w:p w14:paraId="20F507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dL &lt;- length(levels(factor(d)));</w:t>
      </w:r>
    </w:p>
    <w:p w14:paraId="733AC3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1&lt;-c(x1b,format(c(sum(d),length(d)-sum(d)),nsmall=0))</w:t>
      </w:r>
    </w:p>
    <w:p w14:paraId="305DBF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2&lt;-c(x2b,format(c(sum(d),length(d)-sum(d)),nsmall=0))</w:t>
      </w:r>
    </w:p>
    <w:p w14:paraId="178D65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dL!=2) return (rbind(c(tt1,rep(" ",3)),c(tt2,rep(" ",3))))</w:t>
      </w:r>
    </w:p>
    <w:p w14:paraId="266D23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"Test/model","D+","D-","AUC","AUC.low","AUC.upp");</w:t>
      </w:r>
    </w:p>
    <w:p w14:paraId="4400DC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nm&lt;-c("threshold", "specificity", "sensitivity","accuracy","positive-LLR","negative-LLR")</w:t>
      </w:r>
    </w:p>
    <w:p w14:paraId="7016435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nm&lt;-c(cnm,"diagnose-OR","N-for-diagnose","postive-pv","negative-pv","a","b","c","d")</w:t>
      </w:r>
    </w:p>
    <w:p w14:paraId="2121CAA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t&lt;-c(tt,cnm)</w:t>
      </w:r>
    </w:p>
    <w:p w14:paraId="28683A1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min(x1)!=max(x1)) {</w:t>
      </w:r>
    </w:p>
    <w:p w14:paraId="418A556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&lt;-roc(d,x1)</w:t>
      </w:r>
    </w:p>
    <w:p w14:paraId="72FA6B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1&lt;-roc2xls(roc0,d)</w:t>
      </w:r>
    </w:p>
    <w:p w14:paraId="0BEF01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1)&lt;-cnm</w:t>
      </w:r>
    </w:p>
    <w:p w14:paraId="6B16AF8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.tss&lt;-a.tss1[which.max(a.tss1[,2]+a.tss1[,3]),]</w:t>
      </w:r>
    </w:p>
    <w:p w14:paraId="6057B9D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raw1.png",sep="")); rocplot(roc0,x1b); dev.off()  </w:t>
      </w:r>
    </w:p>
    <w:p w14:paraId="208115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pngfname,"_raw1.pdf",sep=""), width=pdfwd, height=pdfht, family="Helvetica"); rocplot(roc0,x1b); dev.off() </w:t>
      </w:r>
    </w:p>
    <w:p w14:paraId="132DD86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1&lt;-try(roc(d,x1,smooth=bt.smooth,ci=TRUE,boot.n=bt.times,ci.alpha=0.95))</w:t>
      </w:r>
    </w:p>
    <w:p w14:paraId="60D492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1)&gt;2) {</w:t>
      </w:r>
    </w:p>
    <w:p w14:paraId="5609295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smooth) {</w:t>
      </w:r>
    </w:p>
    <w:p w14:paraId="3882B63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png(paste(pngfname,"_1.png",sep="")); rocplot(roc1,x1b); dev.off() </w:t>
      </w:r>
    </w:p>
    <w:p w14:paraId="0994E8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1.pdf",sep=""), width=pdfwd, height=pdfht, family="Helvetica"); rocplot(roc1,x1b); dev.off() </w:t>
      </w:r>
    </w:p>
    <w:p w14:paraId="30A530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en1.ci&lt;-try(ci.se(roc1,specificities=seq(0,1,0.05)))</w:t>
      </w:r>
    </w:p>
    <w:p w14:paraId="4C448F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length(sen1.ci)&gt;1) {</w:t>
      </w:r>
    </w:p>
    <w:p w14:paraId="7D49B7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name,"_ci1.png",sep=""))</w:t>
      </w:r>
    </w:p>
    <w:p w14:paraId="1007B0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roc1,xlim=c(1.0,0.0),grid=TRUE,legacy.axes=TRUE,main=paste(x1b, "\n AUC = ",round(roc1$auc,3)))</w:t>
      </w:r>
    </w:p>
    <w:p w14:paraId="121D06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shape",col="lightblue")</w:t>
      </w:r>
    </w:p>
    <w:p w14:paraId="7E8449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bars")</w:t>
      </w:r>
    </w:p>
    <w:p w14:paraId="341573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360A28D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name,"_ci1.pdf",sep=""), width=pdfwd, height=pdfht, family="Helvetica");</w:t>
      </w:r>
    </w:p>
    <w:p w14:paraId="3ECCC3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roc1,xlim=c(1.0,0.0),grid=TRUE,legacy.axes=TRUE,main=paste(x1b, "\n AUC = ",round(roc1$auc,3)))</w:t>
      </w:r>
    </w:p>
    <w:p w14:paraId="507D7C5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shape",col="lightblue")</w:t>
      </w:r>
    </w:p>
    <w:p w14:paraId="7917807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1.ci,type="bars")</w:t>
      </w:r>
    </w:p>
    <w:p w14:paraId="15A899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001A1F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0532DC6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0B3E212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uc1&lt;-c(tt1,numfmt(c(roc1$auc,roc1$ci[c(1,3)],b.tss[1:10]),dec),b.tss[11:14])</w:t>
      </w:r>
    </w:p>
    <w:p w14:paraId="698BA7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auc1&lt;-rep(NA,length(tt));}</w:t>
      </w:r>
    </w:p>
    <w:p w14:paraId="2DAC9A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1=cbind(tt,auc1)</w:t>
      </w:r>
    </w:p>
    <w:p w14:paraId="51A3E8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1821E20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min(x2)!=max(x2)) {</w:t>
      </w:r>
    </w:p>
    <w:p w14:paraId="66E914A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02&lt;-roc(d,x2)</w:t>
      </w:r>
    </w:p>
    <w:p w14:paraId="16CB7E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a.tss2&lt;-roc2xls(roc02,d)</w:t>
      </w:r>
    </w:p>
    <w:p w14:paraId="17B64C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olnames(a.tss2)&lt;-cnm</w:t>
      </w:r>
    </w:p>
    <w:p w14:paraId="4795B47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b.tss&lt;-a.tss2[which.max(a.tss2[,2]+a.tss2[,3]),]</w:t>
      </w:r>
    </w:p>
    <w:p w14:paraId="553909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raw2.png",sep="")); rocplot(roc02,x2b);  dev.off() </w:t>
      </w:r>
    </w:p>
    <w:p w14:paraId="08361B6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pdf(paste(pngfname,"_raw2.pdf",sep=""), width=pdfwd, height=pdfht, family="Helvetica"); rocplot(roc02,x2b);  dev.off() </w:t>
      </w:r>
    </w:p>
    <w:p w14:paraId="1EC51B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2&lt;-try(roc(d,x2,smooth=bt.smooth,ci=TRUE,boot.n=bt.times,ci.alpha=0.95))</w:t>
      </w:r>
    </w:p>
    <w:p w14:paraId="0AC3819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2)&gt;2) {</w:t>
      </w:r>
    </w:p>
    <w:p w14:paraId="094FF5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smooth) {</w:t>
      </w:r>
    </w:p>
    <w:p w14:paraId="5B81295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name,"_2.png",sep="")); rocplot(roc2,x2b); dev.off()      </w:t>
      </w:r>
    </w:p>
    <w:p w14:paraId="051CB1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2.pdf",sep=""), width=pdfwd, height=pdfht, family="Helvetica");rocplot(roc2,x2b); dev.off()      </w:t>
      </w:r>
    </w:p>
    <w:p w14:paraId="38D9DC7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en2.ci&lt;-try(ci.se(roc2,specificities=seq(0,1,0.05)))</w:t>
      </w:r>
    </w:p>
    <w:p w14:paraId="18ECBE0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length(sen2.ci)&gt;1) {</w:t>
      </w:r>
    </w:p>
    <w:p w14:paraId="4D427D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name,"_ci2.png",sep=""))</w:t>
      </w:r>
    </w:p>
    <w:p w14:paraId="0AC3BD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.roc(roc2,xlim=c(1.0,0.0),grid=TRUE,legacy.axes=TRUE,main=paste(x2b, "\n AUC = ",round(roc2$auc,3)))</w:t>
      </w:r>
    </w:p>
    <w:p w14:paraId="1247D6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shape",col="lightblue")</w:t>
      </w:r>
    </w:p>
    <w:p w14:paraId="68F4DC3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bars")</w:t>
      </w:r>
    </w:p>
    <w:p w14:paraId="14B0926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54EC64C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name,"_ci2.pdf",sep=""), width=pdfwd, height=pdfht, family="Helvetica");</w:t>
      </w:r>
    </w:p>
    <w:p w14:paraId="0BE258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.roc(roc2,xlim=c(1.0,0.0),grid=TRUE,legacy.axes=TRUE,main=paste(x2b, "\n AUC = ",round(roc2$auc,3)))</w:t>
      </w:r>
    </w:p>
    <w:p w14:paraId="05620B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shape",col="lightblue")</w:t>
      </w:r>
    </w:p>
    <w:p w14:paraId="1D6836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(sen2.ci,type="bars")</w:t>
      </w:r>
    </w:p>
    <w:p w14:paraId="41FF06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6F989DE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4CEE9E0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793251B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uc2&lt;-c(tt2,numfmt(c(roc2$auc,roc2$ci[c(1,3)],b.tss[1:10]),dec),b.tss[11:14])</w:t>
      </w:r>
    </w:p>
    <w:p w14:paraId="1A765A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auc2&lt;-rep(NA,length(tt));}</w:t>
      </w:r>
    </w:p>
    <w:p w14:paraId="496EA2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tt1=cbind(tt1,auc2)</w:t>
      </w:r>
    </w:p>
    <w:p w14:paraId="3460CC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009253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(min(x1)!=max(x1)) &amp; (min(x2)!=max(x2))) {</w:t>
      </w:r>
    </w:p>
    <w:p w14:paraId="089BDDC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if (nrow(a.tss1)==nrow(a.tss2)) {</w:t>
      </w:r>
    </w:p>
    <w:p w14:paraId="5E98E74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a.tss&lt;-cbind(a.tss1,a.tss2)</w:t>
      </w:r>
    </w:p>
    <w:p w14:paraId="2AEE54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olnames(a.tss)&lt;-c(paste(colnames(a.tss1),"1",sep="."), paste(colnames(a.tss2),"2",sep="."))</w:t>
      </w:r>
    </w:p>
    <w:p w14:paraId="142E394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rite.table(a.tss,file=paste(pngfname,"_roc.xls",sep=""),row.names=FALSE, col.names=TRUE, sep="\t",append=FALSE,quote=FALSE)</w:t>
      </w:r>
    </w:p>
    <w:p w14:paraId="4C5932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</w:t>
      </w:r>
    </w:p>
    <w:p w14:paraId="1502083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rite.table(a.tss1,file=paste(pngfname,"_roc1.xls",sep=""),row.names=FALSE, col.names=TRUE, sep="\t",append=FALSE,quote=FALSE)</w:t>
      </w:r>
    </w:p>
    <w:p w14:paraId="0A028A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rite.table(a.tss2,file=paste(pngfname,"_roc2.xls",sep=""),row.names=FALSE, col.names=TRUE, sep="\t",append=FALSE,quote=FALSE)</w:t>
      </w:r>
    </w:p>
    <w:p w14:paraId="1E7A3E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52B204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{tmp.mb&lt;-paste(bvb,bv.lb[k],sep=": ");} else {tmp.mb&lt;-paste("Compare 2 models");}</w:t>
      </w:r>
    </w:p>
    <w:p w14:paraId="1273A1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ng(paste(pngfname,"_2raw.png",sep="")); rocplot2(list(roc0,roc02),c(x1b,x2b),tmp.mb); dev.off()</w:t>
      </w:r>
    </w:p>
    <w:p w14:paraId="78F4AA4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df(paste(pngfname,"_2raw.pdf",sep=""), width=pdfwd, height=pdfht, family="Helvetica");</w:t>
      </w:r>
    </w:p>
    <w:p w14:paraId="5D3677B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ocplot2(list(roc0,roc02),c(x1b,x2b),tmp.mb); dev.off()</w:t>
      </w:r>
    </w:p>
    <w:p w14:paraId="0D9B40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roc1)&gt;2 &amp; length(roc2)&gt;2) {</w:t>
      </w:r>
    </w:p>
    <w:p w14:paraId="1814E7A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&lt;-roc.test(roc1,roc2,reuse.auc=FALSE,boot.n=bt.times)$p.value</w:t>
      </w:r>
    </w:p>
    <w:p w14:paraId="7508E64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cp&lt;-c("P(compare)",rep(" ",2),format(round(p,dec),nsmall=dec))</w:t>
      </w:r>
    </w:p>
    <w:p w14:paraId="717763D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cp&lt;-c(ccp,rep(" ",length(tt)-length(ccp)))</w:t>
      </w:r>
    </w:p>
    <w:p w14:paraId="0C3D5F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t1=cbind(tt1,ccp) </w:t>
      </w:r>
    </w:p>
    <w:p w14:paraId="297E22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bt.times&gt;0) {</w:t>
      </w:r>
    </w:p>
    <w:p w14:paraId="66FCA44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name,"_2smooth.png",sep="")); rocplot2(list(roc1,roc2),c(x1b,x2b),tmp.mb); dev.off()</w:t>
      </w:r>
    </w:p>
    <w:p w14:paraId="053797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name,"_2smooth.pdf",sep=""), width=pdfwd, height=pdfht, family="Helvetica");</w:t>
      </w:r>
    </w:p>
    <w:p w14:paraId="40AE9F1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rocplot2(list(roc1,roc2),c(x1b,x2b),tmp.mb); dev.off()</w:t>
      </w:r>
    </w:p>
    <w:p w14:paraId="0619183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</w:t>
      </w:r>
    </w:p>
    <w:p w14:paraId="0BC36D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} </w:t>
      </w:r>
    </w:p>
    <w:p w14:paraId="633D0D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383BFB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!is.matrix(tt1)) {</w:t>
      </w:r>
    </w:p>
    <w:p w14:paraId="7022F44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return(rep(" ",length(tt)));</w:t>
      </w:r>
    </w:p>
    <w:p w14:paraId="080352A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</w:t>
      </w:r>
    </w:p>
    <w:p w14:paraId="028727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col(tt1)&gt;1) {return(tt1[,-1])} else {return(rep(" ",length(tt)))}</w:t>
      </w:r>
    </w:p>
    <w:p w14:paraId="15F737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4820B1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93388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plotnomogram &lt;- function(tmp.nom) {</w:t>
      </w:r>
    </w:p>
    <w:p w14:paraId="390A2F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mp.nom.x&lt;-tmp.nom[length(tmp.nom)][[1]]$x</w:t>
      </w:r>
    </w:p>
    <w:p w14:paraId="56BF28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mid&lt;-(max(tmp.nom.x)+min(tmp.nom.x))/2</w:t>
      </w:r>
    </w:p>
    <w:p w14:paraId="7E727E3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mid.dis&lt;-abs(tmp.nom.x-x.mid)</w:t>
      </w:r>
    </w:p>
    <w:p w14:paraId="09608E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x.setblank&lt;-(1:length(tmp.nom.x))[-c(1,which(x.mid.dis==min(x.mid.dis)),length(tmp.nom.x))]</w:t>
      </w:r>
    </w:p>
    <w:p w14:paraId="58439C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tmp.nom[length(tmp.nom)][[1]]$fat[x.setblank]&lt;-""</w:t>
      </w:r>
    </w:p>
    <w:p w14:paraId="34C92C8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bl.nchar&lt;-max(nchar(c(names(tmp.nom),"linear.predictor")))</w:t>
      </w:r>
    </w:p>
    <w:p w14:paraId="24BDF3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lblfac&lt;-0.2</w:t>
      </w:r>
    </w:p>
    <w:p w14:paraId="263972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lbl.nchar&gt;20) lblfac&lt;-0.3</w:t>
      </w:r>
    </w:p>
    <w:p w14:paraId="04DF56F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if (lbl.nchar&gt;30) lblfac&lt;-0.4</w:t>
      </w:r>
    </w:p>
    <w:p w14:paraId="0717F0F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plot(tmp.nom,xfrac=lblfac); </w:t>
      </w:r>
    </w:p>
    <w:p w14:paraId="3C82EB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0589A0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dl2oddsratio&lt;-function(mdlobj, rr="OR") {</w:t>
      </w:r>
    </w:p>
    <w:p w14:paraId="0BE792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s &lt;- summary(mdlobj)$coefficients</w:t>
      </w:r>
    </w:p>
    <w:p w14:paraId="4DDBDD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c &lt;- cbind(tmps[,1],tmps[,1]-1.96*tmps[,2],tmps[,1]+1.96*tmps[,2])</w:t>
      </w:r>
    </w:p>
    <w:p w14:paraId="06DDFD6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or&lt;- cbind(exp(tmpc),tmps[,4])</w:t>
      </w:r>
    </w:p>
    <w:p w14:paraId="0D4F41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colnames(tmpor) &lt;- c(rr,"Low 95%CI","High 95%CI", "P value")</w:t>
      </w:r>
    </w:p>
    <w:p w14:paraId="3495252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ownames(tmpor) &lt;- rownames(tmps)</w:t>
      </w:r>
    </w:p>
    <w:p w14:paraId="58BE884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tmpor)</w:t>
      </w:r>
    </w:p>
    <w:p w14:paraId="207F00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43415B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mat2htmltable&lt;-function(mat, rcname=FALSE) {</w:t>
      </w:r>
    </w:p>
    <w:p w14:paraId="3D5587E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if (rcname) mat&lt;-cbind(c("",rownames(mat)),rbind(colnames(mat),mat))</w:t>
      </w:r>
    </w:p>
    <w:p w14:paraId="154C70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1&lt;- apply(mat,1,function(z) paste(z,collapse="&lt;/td&gt;&lt;td&gt;"))</w:t>
      </w:r>
    </w:p>
    <w:p w14:paraId="307F240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2&lt;- paste("&lt;tr&gt;&lt;td&gt;",t1,"&lt;/td&gt;&lt;/tr&gt;")</w:t>
      </w:r>
    </w:p>
    <w:p w14:paraId="1897147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return(paste(t2,collapse=" "))</w:t>
      </w:r>
    </w:p>
    <w:p w14:paraId="76F9CC5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6821D42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N&lt;-(substr(vlabel,1,1)==" ");</w:t>
      </w:r>
    </w:p>
    <w:p w14:paraId="74D53B1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labelZ&lt;-vlabel[vlabelN];vlabelV&lt;-vlabel[!vlabelN]</w:t>
      </w:r>
    </w:p>
    <w:p w14:paraId="334856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vnameV&lt;-vname[!vlabelN];vnameZ&lt;-vname[vlabelN]</w:t>
      </w:r>
    </w:p>
    <w:p w14:paraId="79338C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parm[1])) parm[1]&lt;-0</w:t>
      </w:r>
    </w:p>
    <w:p w14:paraId="499E81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bt.smooth&lt;-(parm[1]==1); bt.times&lt;-500;</w:t>
      </w:r>
    </w:p>
    <w:p w14:paraId="60DAA79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parm[2])) {</w:t>
      </w:r>
    </w:p>
    <w:p w14:paraId="3F5C76D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study.type &lt;- "cohort";</w:t>
      </w:r>
    </w:p>
    <w:p w14:paraId="594803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</w:t>
      </w:r>
    </w:p>
    <w:p w14:paraId="3AB287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m[2]&gt;=1) parm[2] &lt;- parm[2]/100</w:t>
      </w:r>
    </w:p>
    <w:p w14:paraId="6DFA53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m[2]&gt;0) {study.type&lt;-"case-control"; population.r &lt;- parm[2];} else {study.type="cohort";}</w:t>
      </w:r>
    </w:p>
    <w:p w14:paraId="3768CF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}  </w:t>
      </w:r>
    </w:p>
    <w:p w14:paraId="4AF29E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is.na(avname[1]) &amp; par1==3) par1==2;</w:t>
      </w:r>
    </w:p>
    <w:p w14:paraId="58BBFD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!is.na(bvar)) {</w:t>
      </w:r>
    </w:p>
    <w:p w14:paraId="3EFE928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b&lt;-vlabelV[match(bvar,vnameV)]; if (is.na(bvb)) bvb&lt;-bvar; </w:t>
      </w:r>
    </w:p>
    <w:p w14:paraId="474770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v&lt;-levels(factor(bv)); </w:t>
      </w:r>
    </w:p>
    <w:p w14:paraId="1AC0223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b&lt;-vlabelZ[match(paste(bvar,bv.lv,sep="."),vnameZ)]</w:t>
      </w:r>
    </w:p>
    <w:p w14:paraId="57ECC6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bv.lb[is.na(bv.lb)]&lt;-bv.lv[is.na(bv.lb)]</w:t>
      </w:r>
    </w:p>
    <w:p w14:paraId="31809EF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nbg&lt;-length(bv.lv); </w:t>
      </w:r>
    </w:p>
    <w:p w14:paraId="2E60250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bv&lt;-rep(1,nrow(WD)); bv.lv&lt;-rep(1,nrow(WD)); nbg&lt;-1; bvb&lt;-"ALL";}</w:t>
      </w:r>
    </w:p>
    <w:p w14:paraId="397964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nx=ncol(xv); xb&lt;-vlabelV[match(xvname,vnameV)]; xb[is.na(xb)]&lt;-xvname[is.na(xb)];</w:t>
      </w:r>
    </w:p>
    <w:p w14:paraId="0114058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colv.lv&lt;-levels(factor(colv))</w:t>
      </w:r>
    </w:p>
    <w:p w14:paraId="78244F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yb&lt;-vlabelV[match(colvname,vnameV)]; if (is.na(yb)) yb&lt;-colvname; </w:t>
      </w:r>
    </w:p>
    <w:p w14:paraId="240DA43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ylb&lt;-c("0","1")</w:t>
      </w:r>
    </w:p>
    <w:p w14:paraId="3A6130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length(colv.lv)==2 &amp; colv.lv[1]==0 &amp; colv.lv[2]==1) {</w:t>
      </w:r>
    </w:p>
    <w:p w14:paraId="3D827E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yv&lt;-colv; </w:t>
      </w:r>
    </w:p>
    <w:p w14:paraId="5235FF2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} else { </w:t>
      </w:r>
    </w:p>
    <w:p w14:paraId="7C8AB8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length(colv.lv)&gt;=2) {</w:t>
      </w:r>
    </w:p>
    <w:p w14:paraId="70C6F4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yv&lt;-(colv==colv.lv[length(colv.lv)])*1; yv[is.na(colv)]&lt;-NA;</w:t>
      </w:r>
    </w:p>
    <w:p w14:paraId="1B9702D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ylb&lt;-c("0",paste(colvname,"=",colv.lv[length(colv.lv)],sep=""))</w:t>
      </w:r>
    </w:p>
    <w:p w14:paraId="0B55D0D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else {par1==0;}</w:t>
      </w:r>
    </w:p>
    <w:p w14:paraId="7639D2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23449F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ofname1&lt;-ofname;</w:t>
      </w:r>
    </w:p>
    <w:p w14:paraId="1A9B297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ss&lt;-rep(NA,13); if (nbg&gt;1) tmp.ss&lt;-rep(NA,14)</w:t>
      </w:r>
    </w:p>
    <w:p w14:paraId="4D9167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roc&lt;-rep(NA,20)</w:t>
      </w:r>
    </w:p>
    <w:p w14:paraId="5E4EEE2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dec&lt;-4; rocc&lt;-list(NA)</w:t>
      </w:r>
    </w:p>
    <w:p w14:paraId="15137CE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paste(ofname1,".txt",sep=""))</w:t>
      </w:r>
    </w:p>
    <w:p w14:paraId="27AB73E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.fml&lt;-NULL</w:t>
      </w:r>
    </w:p>
    <w:p w14:paraId="778916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.00&lt;-""</w:t>
      </w:r>
    </w:p>
    <w:p w14:paraId="613389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1&lt;-c("Test","1","0","ROC area(AUC)","95%CI low","95%CI upp","Best threshold","Specificity","Sensitivity")</w:t>
      </w:r>
    </w:p>
    <w:p w14:paraId="1129F3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tmp1&lt;-c(tmp1,"Accuracy","Positive-LR","Negative-LR","Diagnose-OR","N-for-diagnose","Postive-pv","Negative-pv","a","b","c","d")</w:t>
      </w:r>
    </w:p>
    <w:p w14:paraId="116E73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for (k in (1:nbg)) {</w:t>
      </w:r>
    </w:p>
    <w:p w14:paraId="555A69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ncxplot&lt;-0</w:t>
      </w:r>
    </w:p>
    <w:p w14:paraId="0887B5A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nbg&gt;1) {</w:t>
      </w:r>
    </w:p>
    <w:p w14:paraId="59507DF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print(paste(bvb,"=",bv.lb[k]))</w:t>
      </w:r>
    </w:p>
    <w:p w14:paraId="7FFE473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.00&lt;-c(w.00,"&lt;/br&gt;", paste(bvb,"=",bv.lb[k]), "&lt;/br&gt;&lt;/br&gt;")</w:t>
      </w:r>
    </w:p>
    <w:p w14:paraId="58FE45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  </w:t>
      </w:r>
    </w:p>
    <w:p w14:paraId="2DC7731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1) {</w:t>
      </w:r>
    </w:p>
    <w:p w14:paraId="579792C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dcas &lt;- list()</w:t>
      </w:r>
    </w:p>
    <w:p w14:paraId="6CE77A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ndca &lt;- 0</w:t>
      </w:r>
    </w:p>
    <w:p w14:paraId="0756F4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dcaname &lt;- NULL</w:t>
      </w:r>
    </w:p>
    <w:p w14:paraId="2DFF34E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for (i in (1:nx)) {  </w:t>
      </w:r>
    </w:p>
    <w:p w14:paraId="329CCDE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.tmp&lt;-xv[bv==bv.lv[k],i]; y.tmp&lt;-yv[bv==bv.lv[k]]</w:t>
      </w:r>
    </w:p>
    <w:p w14:paraId="449487F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cmp&lt;-(!is.na(x.tmp) &amp; !is.na(y.tmp))</w:t>
      </w:r>
    </w:p>
    <w:p w14:paraId="1130CF2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x.tmp&lt;-x.tmp[cmp]; y.tmp&lt;-y.tmp[cmp]; WDTMP &lt;- as.data.frame(cbind(y.tmp,x.tmp))</w:t>
      </w:r>
    </w:p>
    <w:p w14:paraId="188886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singleChk.x&lt;-(max(x.tmp)!=min(x.tmp))</w:t>
      </w:r>
    </w:p>
    <w:p w14:paraId="489EB89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length(levels(factor(y.tmp)))==2  &amp; singleChk.x) {</w:t>
      </w:r>
    </w:p>
    <w:p w14:paraId="0C1BA1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f&lt;-paste(ofname1,xvname[i],sep="_")</w:t>
      </w:r>
    </w:p>
    <w:p w14:paraId="1B17B9C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nbg&gt;1) pngf&lt;-paste(pngf,bv.lv[k],sep="_")</w:t>
      </w:r>
    </w:p>
    <w:p w14:paraId="783FE2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xlv[i]==0) {</w:t>
      </w:r>
    </w:p>
    <w:p w14:paraId="45EFEA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b&lt;-xb[i]; if (nbg&gt;1) tmp.xb&lt;-paste(tmp.xb," (",bvb,"=",bv.lb[k],")",sep="")</w:t>
      </w:r>
    </w:p>
    <w:p w14:paraId="1FF6529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&lt;-diagrocx1(y.tmp,x.tmp,tmp.xb,pngf)</w:t>
      </w:r>
    </w:p>
    <w:p w14:paraId="47CBAA8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roc&lt;-rbind(tmp.roc,tmp[[1]])</w:t>
      </w:r>
    </w:p>
    <w:p w14:paraId="6B59A2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cxplot&lt;-ncxplot+1</w:t>
      </w:r>
    </w:p>
    <w:p w14:paraId="68BF080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rocc[[ncxplot]]&lt;-tmp[[2]]</w:t>
      </w:r>
    </w:p>
    <w:p w14:paraId="03A466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cxplot==1) {xxb&lt;-tmp.xb;} else {xxb&lt;-c(xxb,tmp.xb);}</w:t>
      </w:r>
    </w:p>
    <w:p w14:paraId="550250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dca &lt;- ndca + 1</w:t>
      </w:r>
    </w:p>
    <w:p w14:paraId="54D673A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s[[ndca]] &lt;- decision_curve(y.tmp~x.tmp, data=WDTMP, study.design="cohort", policy="opt-in", bootstraps = 50)</w:t>
      </w:r>
    </w:p>
    <w:p w14:paraId="421F6F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s[[ndca]]$derived.data,file=paste(pngf,xvname[i],"dca.xls",sep="_"),col.names=TRUE,row.names=FALSE,sep="\t")</w:t>
      </w:r>
    </w:p>
    <w:p w14:paraId="4B06B8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is.null(dcaname)) {dcaname &lt;- xvname[i];} else {dcaname&lt;-c(dcaname, xvname[i]);}</w:t>
      </w:r>
    </w:p>
    <w:p w14:paraId="5BE10F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642109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xi.lv&lt;-levels(factor(x.tmp))</w:t>
      </w:r>
    </w:p>
    <w:p w14:paraId="627CED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lb&lt;-vlabelZ[match(paste(xvname[i],xi.lv,sep="."),vnameZ)]</w:t>
      </w:r>
    </w:p>
    <w:p w14:paraId="6DA4453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lb[is.na(tmp.xlb)]&lt;-xi.lv[is.na(tmp.xlb)]</w:t>
      </w:r>
    </w:p>
    <w:p w14:paraId="5201509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&lt;-diagss(y.tmp,x.tmp,xb[i],tmp.xlb,ylb,pngf)</w:t>
      </w:r>
    </w:p>
    <w:p w14:paraId="177C73A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bg&gt;1) tmp&lt;-cbind(bv.lb[k],tmp)</w:t>
      </w:r>
    </w:p>
    <w:p w14:paraId="1C6E01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ss&lt;-rbind(tmp.ss,tmp)</w:t>
      </w:r>
    </w:p>
    <w:p w14:paraId="434D7BC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0E934DF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</w:t>
      </w:r>
    </w:p>
    <w:p w14:paraId="442335E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TMP)</w:t>
      </w:r>
    </w:p>
    <w:p w14:paraId="15D6CC3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}</w:t>
      </w:r>
    </w:p>
    <w:p w14:paraId="6C64F46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cxplot&gt;1) {</w:t>
      </w:r>
    </w:p>
    <w:p w14:paraId="7801FE5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f&lt;-ofname1; if (nbg&gt;1) pngf&lt;-paste(pngf,bv.lv[k],sep="_")</w:t>
      </w:r>
    </w:p>
    <w:p w14:paraId="7F88574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{tmp.mb&lt;-paste(bvb,bv.lb[k],sep=": ");} else {tmp.mb&lt;-paste("ROC curve for", yb);}</w:t>
      </w:r>
    </w:p>
    <w:p w14:paraId="2C8843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(paste(pngf,"_rocs.png",sep=""),width=640,height=640); rocplot2(rocc,xxb,tmp.mb); dev.off()</w:t>
      </w:r>
    </w:p>
    <w:p w14:paraId="028840E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df(paste(pngf,"_rocs.pdf",sep=""),width=pdfwd, height=pdfht, family="Helvetica");rocplot2(rocc,xxb,tmp.mb); dev.off()</w:t>
      </w:r>
    </w:p>
    <w:p w14:paraId="402F55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72E96F2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ss)) {</w:t>
      </w:r>
    </w:p>
    <w:p w14:paraId="005B054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0&lt;-c("Test","1","0","Likelihood ratio(LR)","Sensitivity","Specificity","Positive pv","Negative pv","Accuracy","Positive-LR","Negative-LR","Diagnosis OR","Number for diagnose")</w:t>
      </w:r>
    </w:p>
    <w:p w14:paraId="3EE5B52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tmp0&lt;-c(bvb,tmp0)</w:t>
      </w:r>
    </w:p>
    <w:p w14:paraId="0D64776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ss&lt;-rbind(tmp0,tmp.ss[-1,])</w:t>
      </w:r>
    </w:p>
    <w:p w14:paraId="6244D2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Sensitivity and Specificity for diagnositic test&lt;/br&gt;&lt;table border=3&gt;",mat2htmltable(tmp.ss),"&lt;/table&gt;")</w:t>
      </w:r>
    </w:p>
    <w:p w14:paraId="05479C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2752264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roc)) {</w:t>
      </w:r>
    </w:p>
    <w:p w14:paraId="15929F8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rbind(tmp1,tmp.roc[-1,])</w:t>
      </w:r>
    </w:p>
    <w:p w14:paraId="34FEA0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1&lt;-tmp.roc[,(1:9)]</w:t>
      </w:r>
    </w:p>
    <w:p w14:paraId="27636A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2&lt;-tmp.roc[,-(2:6)]</w:t>
      </w:r>
    </w:p>
    <w:p w14:paraId="2BEEA4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ROC analysis for continuous predictor&lt;/br&gt;&lt;table border=3&gt;",mat2htmltable(tmp.roc1),"&lt;/table&gt;")</w:t>
      </w:r>
    </w:p>
    <w:p w14:paraId="7D16CD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Best threshold analysis&lt;/br&gt;&lt;table border=3&gt;",mat2htmltable(tmp.roc2),"&lt;/table&gt;")</w:t>
      </w:r>
    </w:p>
    <w:p w14:paraId="6ED19DE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7AA2E8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dca&gt;0) {</w:t>
      </w:r>
    </w:p>
    <w:p w14:paraId="56B8AB4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(paste(pngf,"_dca.png",sep=""),width=960,height=840); </w:t>
      </w:r>
    </w:p>
    <w:p w14:paraId="058F698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if (study.type=="cohort") {</w:t>
      </w:r>
    </w:p>
    <w:p w14:paraId="69D05CB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)</w:t>
      </w:r>
    </w:p>
    <w:p w14:paraId="798208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</w:t>
      </w:r>
    </w:p>
    <w:p w14:paraId="0C9230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, </w:t>
      </w:r>
    </w:p>
    <w:p w14:paraId="5F5A9B7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tudy.design = "case-control", population.prevalence = population.r)</w:t>
      </w:r>
    </w:p>
    <w:p w14:paraId="320A708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 </w:t>
      </w:r>
    </w:p>
    <w:p w14:paraId="558BDE8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dev.off()</w:t>
      </w:r>
    </w:p>
    <w:p w14:paraId="71E3F78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df(paste(pngf,"_dca.pdf",sep=""),width=pdfwd*1.5, height=pdfht*1.5, family="Helvetica");</w:t>
      </w:r>
    </w:p>
    <w:p w14:paraId="519C72E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tudy.type=="cohort") {</w:t>
      </w:r>
    </w:p>
    <w:p w14:paraId="79F1C96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)</w:t>
      </w:r>
    </w:p>
    <w:p w14:paraId="4BC991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</w:t>
      </w:r>
    </w:p>
    <w:p w14:paraId="0ED6FE4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lot_decision_curve(dcas, curve.names = dcaname, col = (2:(ndca+1)), confidence.intervals = FALSE, </w:t>
      </w:r>
    </w:p>
    <w:p w14:paraId="68E5A7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tudy.design = "case-control", population.prevalence = population.r)</w:t>
      </w:r>
    </w:p>
    <w:p w14:paraId="4D47C0C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 </w:t>
      </w:r>
    </w:p>
    <w:p w14:paraId="54BC28B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dev.off()         </w:t>
      </w:r>
    </w:p>
    <w:p w14:paraId="5173408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4D7EAC5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0FA776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2) {</w:t>
      </w:r>
    </w:p>
    <w:p w14:paraId="267EC8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cbind(yv,xv); colnames(WD0)&lt;-c(colvname,xvname);</w:t>
      </w:r>
    </w:p>
    <w:p w14:paraId="68D3DBF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WD0&lt;-WD0[bv==bv.lv[k],]</w:t>
      </w:r>
    </w:p>
    <w:p w14:paraId="22AB7C5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mp&lt;-(apply(is.na(WD0),1,sum)==0)</w:t>
      </w:r>
    </w:p>
    <w:p w14:paraId="27CDB9A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as.data.frame(WD0[cmp,])</w:t>
      </w:r>
    </w:p>
    <w:p w14:paraId="1A57D6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levels(factor(WD0[,1])))==2) {      </w:t>
      </w:r>
    </w:p>
    <w:p w14:paraId="36DDB9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.1&lt;-xvname</w:t>
      </w:r>
    </w:p>
    <w:p w14:paraId="733107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.1[xlv&gt;2]&lt;-paste("factor(",xv1.1[xlv&gt;2],")",sep="")</w:t>
      </w:r>
    </w:p>
    <w:p w14:paraId="3AEF9DD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singleChk&lt;- apply(cbind(WD0[,xvname],1),2,function(x) return(max(x,na.rm=TRUE)-min(x,na.rm=TRUE)!=0))</w:t>
      </w:r>
    </w:p>
    <w:p w14:paraId="1586B2C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fml.1&lt;-paste(colvname,"~",paste(xv1.1[singleChk],collapse="+"))</w:t>
      </w:r>
    </w:p>
    <w:p w14:paraId="6B85FB5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glm&lt;-try(glm(formula(fml.1),family=binomial(link="logit"),data=WD0))</w:t>
      </w:r>
    </w:p>
    <w:p w14:paraId="0E086AD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pngf&lt;-paste(ofname1,"model",sep="_")</w:t>
      </w:r>
    </w:p>
    <w:p w14:paraId="73F858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nbg&gt;1) pngf&lt;-paste(pngf,bv.lv[k],sep="_")</w:t>
      </w:r>
    </w:p>
    <w:p w14:paraId="196A29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ubstr(tmp.glm[[1]][1],1,5)!="Error") {</w:t>
      </w:r>
    </w:p>
    <w:p w14:paraId="18BCC12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rint(summary(tmp.glm)); print(mdl2oddsratio(tmp.glm))</w:t>
      </w:r>
    </w:p>
    <w:p w14:paraId="1C4A032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lrm&lt;-try(lrm(formula(fml.1),data=WD0))</w:t>
      </w:r>
    </w:p>
    <w:p w14:paraId="5E66D1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ubstr(tmp.lrm[[1]][1],1,5)!="Error") {</w:t>
      </w:r>
    </w:p>
    <w:p w14:paraId="29780E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dst&lt;-datadist(WD0)</w:t>
      </w:r>
    </w:p>
    <w:p w14:paraId="7DE25EE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options(datadist='tmp.dst')</w:t>
      </w:r>
    </w:p>
    <w:p w14:paraId="705FFA4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nom&lt;-nomogram(tmp.lrm, fun=function(x)1/(1+exp(-x)),funlabel=yb)</w:t>
      </w:r>
    </w:p>
    <w:p w14:paraId="2D11ED9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"Nomogram"); print(tmp.nom)</w:t>
      </w:r>
    </w:p>
    <w:p w14:paraId="23D43A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,"_nom.png",sep=""),width=960,height=840); plotnomogram(tmp.nom); dev.off()</w:t>
      </w:r>
    </w:p>
    <w:p w14:paraId="1FE77E7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,"_nom.pdf",sep=""),width=pdfwd*1.5, height=pdfht*1.5, family="Helvetica");plotnomogram(tmp.nom); dev.off()</w:t>
      </w:r>
    </w:p>
    <w:p w14:paraId="0EEB2F1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6F7A3E0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x.tmp&lt;-predict(tmp.glm)</w:t>
      </w:r>
    </w:p>
    <w:p w14:paraId="3FA96C2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y.tmp&lt;-WD0[,1]</w:t>
      </w:r>
    </w:p>
    <w:p w14:paraId="61A5F7A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xb&lt;-"Model"; </w:t>
      </w:r>
    </w:p>
    <w:p w14:paraId="371A3D9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i&lt;-glm2formula(tmp.glm)</w:t>
      </w:r>
    </w:p>
    <w:p w14:paraId="04BADDF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nbg&gt;1) {</w:t>
      </w:r>
    </w:p>
    <w:p w14:paraId="0FE156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b&lt;-paste(tmp.xb," (",bvb,"=",bv.lb[k],")",sep="")</w:t>
      </w:r>
    </w:p>
    <w:p w14:paraId="52D1471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i&lt;-paste("&lt;/br&gt;",bvb,"=",bv.lb[k],":&lt;/br&gt;",tmpi)</w:t>
      </w:r>
    </w:p>
    <w:p w14:paraId="41A0707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</w:t>
      </w:r>
    </w:p>
    <w:p w14:paraId="4307EA9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fml&lt;-c(tmp.fml,tmpi)</w:t>
      </w:r>
    </w:p>
    <w:p w14:paraId="21BF566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&lt;-diagrocx1(y.tmp,x.tmp,tmp.xb,pngf)</w:t>
      </w:r>
    </w:p>
    <w:p w14:paraId="4462AC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roc&lt;-cbind(tmp.roc,tmp[[1]])</w:t>
      </w:r>
    </w:p>
    <w:p w14:paraId="187D80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</w:t>
      </w:r>
    </w:p>
    <w:p w14:paraId="21B7A37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ca0 &lt;- decision_curve(formula(fml.1), data=WD0, study.design="cohort", policy="opt-in", bootstraps = 50)</w:t>
      </w:r>
    </w:p>
    <w:p w14:paraId="1D06D47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ng(paste(pngf,"_dca.png",sep=""),width=960,height=840); </w:t>
      </w:r>
    </w:p>
    <w:p w14:paraId="2A11909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tudy.type=="cohort") {</w:t>
      </w:r>
    </w:p>
    <w:p w14:paraId="7EE546B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)</w:t>
      </w:r>
    </w:p>
    <w:p w14:paraId="3CD62A4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7F21ADC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,</w:t>
      </w:r>
    </w:p>
    <w:p w14:paraId="4A13A0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study.design = "case-control", population.prevalence = population.r)</w:t>
      </w:r>
    </w:p>
    <w:p w14:paraId="6E02259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 </w:t>
      </w:r>
    </w:p>
    <w:p w14:paraId="63692E2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ev.off()</w:t>
      </w:r>
    </w:p>
    <w:p w14:paraId="551C8AC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df(paste(pngf,"_dca.pdf",sep=""),width=pdfwd*1.5, height=pdfht*1.5, family="Helvetica");</w:t>
      </w:r>
    </w:p>
    <w:p w14:paraId="4304AA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tudy.type=="cohort") {</w:t>
      </w:r>
    </w:p>
    <w:p w14:paraId="25099DB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)</w:t>
      </w:r>
    </w:p>
    <w:p w14:paraId="7CF431B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else {</w:t>
      </w:r>
    </w:p>
    <w:p w14:paraId="3F2461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lot_decision_curve(dca0, curve.names="Model",  confidence.intervals = FALSE, col="red", </w:t>
      </w:r>
    </w:p>
    <w:p w14:paraId="71BEFB8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study.design = "case-control", population.prevalence = population.r)</w:t>
      </w:r>
    </w:p>
    <w:p w14:paraId="46C3F7F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}  </w:t>
      </w:r>
    </w:p>
    <w:p w14:paraId="670D29E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dev.off()</w:t>
      </w:r>
    </w:p>
    <w:p w14:paraId="7F0E6FD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write.table(dca0$derived.data,file=paste(pngf,"_dca.xls",sep=""),col.names=TRUE,row.names=FALSE,sep="\t")</w:t>
      </w:r>
    </w:p>
    <w:p w14:paraId="67E4956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tmp.roc&lt;-"Model error!";}</w:t>
      </w:r>
    </w:p>
    <w:p w14:paraId="47440FE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0)</w:t>
      </w:r>
    </w:p>
    <w:p w14:paraId="1922939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5E85DC8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if (is.matrix(tmp.roc)) {</w:t>
      </w:r>
    </w:p>
    <w:p w14:paraId="506B0A5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cbind(tmp1,tmp.roc[,-1])</w:t>
      </w:r>
    </w:p>
    <w:p w14:paraId="3579059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w.00&lt;-c(w.00,"&lt;/br&gt;",tmp.roc);}</w:t>
      </w:r>
    </w:p>
    <w:p w14:paraId="7ED79AE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305FCE6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if (par1==3) {</w:t>
      </w:r>
    </w:p>
    <w:p w14:paraId="667EA1A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cbind(yv,xv,av); colnames(WD0)&lt;-c(colvname,xvname,avname)</w:t>
      </w:r>
    </w:p>
    <w:p w14:paraId="230B97A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nbg&gt;1) WD0&lt;-WD0[bv==bv.lv[k],]</w:t>
      </w:r>
    </w:p>
    <w:p w14:paraId="0EC48B7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cmp&lt;-(apply(is.na(WD0),1,sum)==0)</w:t>
      </w:r>
    </w:p>
    <w:p w14:paraId="252688B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WD0&lt;-as.data.frame(WD0[cmp,])</w:t>
      </w:r>
    </w:p>
    <w:p w14:paraId="525737A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length(levels(factor(WD0[,1])))==2) {</w:t>
      </w:r>
    </w:p>
    <w:p w14:paraId="76FE1E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&lt;-xvname</w:t>
      </w:r>
    </w:p>
    <w:p w14:paraId="0DDDC27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[xlv!=0]&lt;-paste("factor(",xv1[xlv!=0],")",sep="")</w:t>
      </w:r>
    </w:p>
    <w:p w14:paraId="0F79721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singleChk.xv1 &lt;- apply(cbind(WD0[,xvname],1),2,function(x) return(max(x)-min(x)!=0))</w:t>
      </w:r>
    </w:p>
    <w:p w14:paraId="411AE5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xv1&lt;- xv1[singleChk.xv1];</w:t>
      </w:r>
    </w:p>
    <w:p w14:paraId="3FD0FD0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fml&lt;-paste(colvname,"~",paste(xv1,collapse="+"))</w:t>
      </w:r>
    </w:p>
    <w:p w14:paraId="4F8709C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glm&lt;-try(glm(formula(fml),family=binomial(link="logit"),data=WD0))</w:t>
      </w:r>
    </w:p>
    <w:p w14:paraId="0A8FA94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if (substr(tmp.glm[[1]][1],1,5)!="Error") {</w:t>
      </w:r>
    </w:p>
    <w:p w14:paraId="445EF9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  or.tb1&lt;- numfmt(mdl2oddsratio(tmp.glm),4)</w:t>
      </w:r>
    </w:p>
    <w:p w14:paraId="0A88B1D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print(summary(tmp.glm)); print(or.tb1)</w:t>
      </w:r>
    </w:p>
    <w:p w14:paraId="391A93A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x.tmp&lt;-predict(tmp.glm)</w:t>
      </w:r>
    </w:p>
    <w:p w14:paraId="4B9FBA7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y.tmp&lt;-WD0[,1]</w:t>
      </w:r>
    </w:p>
    <w:p w14:paraId="49C0918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&lt;-avname</w:t>
      </w:r>
    </w:p>
    <w:p w14:paraId="7B9B303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[alv!=0]&lt;-paste("factor(",av1[alv!=0],")",sep="")</w:t>
      </w:r>
    </w:p>
    <w:p w14:paraId="0B95C83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singleChk.av1 &lt;- apply(cbind(WD0[,avname],1),2,function(x) return(max(x)-min(x)!=0))</w:t>
      </w:r>
    </w:p>
    <w:p w14:paraId="0C2D86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av1&lt;- av1[singleChk.av1];</w:t>
      </w:r>
    </w:p>
    <w:p w14:paraId="497B4A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fml2&lt;-paste(colvname,"~",paste(av1,collapse="+"))</w:t>
      </w:r>
    </w:p>
    <w:p w14:paraId="19E8E4A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tmp.glm2&lt;-try(glm(formula(fml2),family=binomial(link="logit"),data=WD0))</w:t>
      </w:r>
    </w:p>
    <w:p w14:paraId="1698F9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if (substr(tmp.glm2[[1]][1],1,5)!="Error") {</w:t>
      </w:r>
    </w:p>
    <w:p w14:paraId="05A919C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or.tb2&lt;- numfmt(mdl2oddsratio(tmp.glm2),4)</w:t>
      </w:r>
    </w:p>
    <w:p w14:paraId="434F36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summary(tmp.glm2)); print(or.tb2)</w:t>
      </w:r>
    </w:p>
    <w:p w14:paraId="50E0DCE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  x.tmp2&lt;-predict(tmp.glm2)</w:t>
      </w:r>
    </w:p>
    <w:p w14:paraId="5D86CD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f&lt;-paste(ofname1,"model2",sep="_")</w:t>
      </w:r>
    </w:p>
    <w:p w14:paraId="178D3E3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nbg&gt;1) pngf&lt;-paste(pngf,bv.lv[k],sep="_")</w:t>
      </w:r>
    </w:p>
    <w:p w14:paraId="2097973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1b&lt;-"Model1"; if (nbg&gt;1) tmp.x1b&lt;-paste(tmp.x1b,"(",bvb,"=",bv.lb[k],")",sep="")</w:t>
      </w:r>
    </w:p>
    <w:p w14:paraId="729038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x2b&lt;-"Model2"; if (nbg&gt;1) tmp.x2b&lt;-paste(tmp.x2b,"(",bvb,"=",bv.lb[k],")",sep="")</w:t>
      </w:r>
    </w:p>
    <w:p w14:paraId="21CAB5F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fml&lt;-glm2formula(tmp.glm)</w:t>
      </w:r>
    </w:p>
    <w:p w14:paraId="78B44A0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fml2&lt;-glm2formula(tmp.glm2)</w:t>
      </w:r>
    </w:p>
    <w:p w14:paraId="3787F0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tmp.roc&lt;-cbind(tmp.roc,diagrocx2(y.tmp,x.tmp,tmp.x1b,x.tmp2,tmp.x2b,pngf,k))</w:t>
      </w:r>
    </w:p>
    <w:p w14:paraId="752E3D7E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</w:t>
      </w:r>
    </w:p>
    <w:p w14:paraId="09F9F42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mpr&lt;-improveProb(x.tmp&gt;=as.numeric(tmp.roc[7,2]), x.tmp2&gt;=as.numeric(tmp.roc[7,3]), y.tmp) </w:t>
      </w:r>
    </w:p>
    <w:p w14:paraId="5517321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rint(impr)</w:t>
      </w:r>
    </w:p>
    <w:p w14:paraId="75E9544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</w:r>
      <w:r w:rsidRPr="00104593">
        <w:rPr>
          <w:rFonts w:ascii="Times New Roman" w:hAnsi="Times New Roman" w:cs="Times New Roman"/>
          <w:szCs w:val="21"/>
        </w:rPr>
        <w:tab/>
        <w:t xml:space="preserve">  w.nrp&lt;-c("Increase for events (1)", "Increase for non-events (2)", "Decrease for events (3)", "Decrease for non-events (4)")</w:t>
      </w:r>
    </w:p>
    <w:p w14:paraId="135208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p&lt;-cbind(w.nrp, numfmt(unlist(impr[c("pup.ev","pup.ne","pdown.ev","pdown.ne")]), dec))</w:t>
      </w:r>
    </w:p>
    <w:p w14:paraId="4D19E3B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matrix(unlist(impr[c("nri", "nri.ev", "nri.ne", "idi", "se.nri", "se.nri.ev", "se.nri.ne", "se.idi")]),ncol=2)</w:t>
      </w:r>
    </w:p>
    <w:p w14:paraId="75428E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nri[,1]/nri[,2])</w:t>
      </w:r>
    </w:p>
    <w:p w14:paraId="15653B4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2-2*pnorm(abs(nri[,3])))</w:t>
      </w:r>
    </w:p>
    <w:p w14:paraId="679F04F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nri&lt;-cbind(nri, nri[,1]-1.96*nri[,2], nri[,1]+1.96*nri[,2])</w:t>
      </w:r>
    </w:p>
    <w:p w14:paraId="5A8DE46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numfmt(nri,dec)</w:t>
      </w:r>
    </w:p>
    <w:p w14:paraId="107FFC2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[,4]&lt;-pvformat(nri[,4],4)</w:t>
      </w:r>
    </w:p>
    <w:p w14:paraId="18F8B7D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rbind(c("Estimate","SE","Z","P value","95% Lower","95% Upper"), w.nri)</w:t>
      </w:r>
    </w:p>
    <w:p w14:paraId="18B06C0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.nri&lt;-cbind(c("","NRI (1-3+4-2)","NRI for events (1-3)","NRI for non-events (4-2)","IDI"),w.nri)</w:t>
      </w:r>
    </w:p>
    <w:p w14:paraId="432CE44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2C3DE67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1 &lt;- decision_curve(formula(fml), data=WD0, study.design="cohort", policy="opt-</w:t>
      </w:r>
      <w:r w:rsidRPr="00104593">
        <w:rPr>
          <w:rFonts w:ascii="Times New Roman" w:hAnsi="Times New Roman" w:cs="Times New Roman"/>
          <w:szCs w:val="21"/>
        </w:rPr>
        <w:lastRenderedPageBreak/>
        <w:t>in", bootstraps = 50)</w:t>
      </w:r>
    </w:p>
    <w:p w14:paraId="5DBFFE7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ca2 &lt;- decision_curve(formula(fml2), data=WD0, study.design="cohort", policy="opt-in", bootstraps = 50)</w:t>
      </w:r>
    </w:p>
    <w:p w14:paraId="2991BF6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ng(paste(pngf,"_dca.png",sep=""),width=960,height=840); </w:t>
      </w:r>
    </w:p>
    <w:p w14:paraId="576961C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study.type=="cohort") {</w:t>
      </w:r>
    </w:p>
    <w:p w14:paraId="00DA184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)</w:t>
      </w:r>
    </w:p>
    <w:p w14:paraId="49E2C3C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else {</w:t>
      </w:r>
    </w:p>
    <w:p w14:paraId="1B7D443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,</w:t>
      </w:r>
    </w:p>
    <w:p w14:paraId="2FADF91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study.design = "case-control", population.prevalence = population.r)</w:t>
      </w:r>
    </w:p>
    <w:p w14:paraId="403AF4A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 </w:t>
      </w:r>
    </w:p>
    <w:p w14:paraId="30C77A3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</w:t>
      </w:r>
    </w:p>
    <w:p w14:paraId="6FA84C8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pdf(paste(pngf,"_dca.pdf",sep=""),width=pdfwd*1.5, height=pdfht*1.5, family="Helvetica");</w:t>
      </w:r>
    </w:p>
    <w:p w14:paraId="268C81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if (study.type=="cohort") {</w:t>
      </w:r>
    </w:p>
    <w:p w14:paraId="7751F1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)</w:t>
      </w:r>
    </w:p>
    <w:p w14:paraId="1DADBD4B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else {</w:t>
      </w:r>
    </w:p>
    <w:p w14:paraId="2D43A9E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plot_decision_curve(list(dca1, dca2), curve.names = c("Model 1", "Model 2"), col = c("blue", "red"), confidence.intervals = FALSE,</w:t>
      </w:r>
    </w:p>
    <w:p w14:paraId="17DA03F2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  study.design = "case-control", population.prevalence = population.r)</w:t>
      </w:r>
    </w:p>
    <w:p w14:paraId="21D62C8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}  </w:t>
      </w:r>
    </w:p>
    <w:p w14:paraId="30767003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dev.off()         </w:t>
      </w:r>
    </w:p>
    <w:p w14:paraId="4AB3F57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1$derived.data,file=paste(pngf,"_dca1.xls",sep=""),col.names=TRUE,row.names=FALSE,sep="\t")</w:t>
      </w:r>
    </w:p>
    <w:p w14:paraId="74DB95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    write.table(dca2$derived.data,file=paste(pngf,"_dca2.xls",sep=""),col.names=TRUE,row.names=FALSE,sep="\t")</w:t>
      </w:r>
    </w:p>
    <w:p w14:paraId="26F27CA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      } else {tmp.roc&lt;-"Model 2 error!";}</w:t>
      </w:r>
    </w:p>
    <w:p w14:paraId="3FA5C80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} else {tmp.roc&lt;-"Model 1 error!";}</w:t>
      </w:r>
    </w:p>
    <w:p w14:paraId="55F84DF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rm(WD0)</w:t>
      </w:r>
    </w:p>
    <w:p w14:paraId="31D42C9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</w:t>
      </w:r>
    </w:p>
    <w:p w14:paraId="33BF5C3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if (is.matrix(tmp.roc)) {</w:t>
      </w:r>
    </w:p>
    <w:p w14:paraId="4F42A9F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tmp.roc&lt;-cbind(tmp1,tmp.roc[,-1])</w:t>
      </w:r>
    </w:p>
    <w:p w14:paraId="4B80253A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Predictive model:&lt;/br&gt;","Model 1</w:t>
      </w:r>
      <w:r w:rsidRPr="00104593">
        <w:rPr>
          <w:rFonts w:ascii="Times New Roman" w:hAnsi="Times New Roman" w:cs="Times New Roman"/>
          <w:szCs w:val="21"/>
        </w:rPr>
        <w:t>：</w:t>
      </w:r>
      <w:r w:rsidRPr="00104593">
        <w:rPr>
          <w:rFonts w:ascii="Times New Roman" w:hAnsi="Times New Roman" w:cs="Times New Roman"/>
          <w:szCs w:val="21"/>
        </w:rPr>
        <w:t>",tmp.fml,"&lt;/br&gt;","Model 2: ",tmp.fml2)</w:t>
      </w:r>
    </w:p>
    <w:p w14:paraId="0E21058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&lt;/br&gt;Compare 2 predictive models (ROC Curve)&lt;/br&gt;&lt;table border=3&gt;",mat2htmltable(tmp.roc),"&lt;/table&gt;")</w:t>
      </w:r>
    </w:p>
    <w:p w14:paraId="23DCDA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&lt;/br&gt;Net Reclassification Index, Integrated Discrimination Index")</w:t>
      </w:r>
    </w:p>
    <w:p w14:paraId="6AC14DD1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w.00&lt;-c(w.00,"&lt;/br&gt;&lt;table border=3&gt;",mat2htmltable(w.nrp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14D3491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ab/>
        <w:t xml:space="preserve">  w.00&lt;-c(w.00,"&lt;/br&gt;&lt;table border=3&gt;",mat2htmltable(w.nri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</w:t>
      </w:r>
    </w:p>
    <w:p w14:paraId="08A86628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Model 1&lt;/br&gt;&lt;table border=3&gt;",mat2htmltable(or.tb1,TRUE),"&lt;/table&gt;")</w:t>
      </w:r>
    </w:p>
    <w:p w14:paraId="3F63BBB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  w.00&lt;-c(w.00,"&lt;/br&gt;Model 2&lt;/br&gt;&lt;table border=3&gt;",mat2htmltable(or.tb2,TRUE),"&lt;/table&gt;")</w:t>
      </w:r>
      <w:r w:rsidRPr="00104593">
        <w:rPr>
          <w:rFonts w:ascii="Times New Roman" w:hAnsi="Times New Roman" w:cs="Times New Roman"/>
          <w:szCs w:val="21"/>
        </w:rPr>
        <w:tab/>
        <w:t xml:space="preserve">  </w:t>
      </w:r>
    </w:p>
    <w:p w14:paraId="702605C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  } else {w.00&lt;-c(w.00,"&lt;/br&gt;",tmp.roc);}</w:t>
      </w:r>
    </w:p>
    <w:p w14:paraId="7DB834A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}</w:t>
      </w:r>
    </w:p>
    <w:p w14:paraId="1EC9B01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3A74EA6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sink()</w:t>
      </w:r>
    </w:p>
    <w:p w14:paraId="3250291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"&lt;html&gt;&lt;head&gt;","&lt;meta http-equiv=\"Content-Type\" content=\"text/html\" charset=\"gb2312\" /&gt;&lt;/head&gt;&lt;body&gt;")</w:t>
      </w:r>
    </w:p>
    <w:p w14:paraId="48440987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h2&gt;",title,"&lt;/h2&gt;")</w:t>
      </w:r>
    </w:p>
    <w:p w14:paraId="0E6BE294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</w:p>
    <w:p w14:paraId="5BE00189" w14:textId="44F584AA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r&gt;</w:t>
      </w:r>
      <w:r w:rsidR="002B3D6D">
        <w:rPr>
          <w:rFonts w:ascii="Times New Roman" w:hAnsi="Times New Roman" w:cs="Times New Roman"/>
          <w:szCs w:val="21"/>
        </w:rPr>
        <w:t>Outcome variable</w:t>
      </w:r>
      <w:r w:rsidRPr="00104593">
        <w:rPr>
          <w:rFonts w:ascii="Times New Roman" w:hAnsi="Times New Roman" w:cs="Times New Roman"/>
          <w:szCs w:val="21"/>
        </w:rPr>
        <w:t>:", yb, "&lt;/br&gt;")</w:t>
      </w:r>
    </w:p>
    <w:p w14:paraId="3BA7C055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par1==2) {</w:t>
      </w:r>
    </w:p>
    <w:p w14:paraId="2D8A555F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 &lt;-c(w,"&lt;/br&gt;Predictive model:&lt;/br&gt;",tmp.fml)</w:t>
      </w:r>
    </w:p>
    <w:p w14:paraId="2EF9E4D8" w14:textId="02676FF0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1&lt;-c("</w:t>
      </w:r>
      <w:r w:rsidR="002B3D6D">
        <w:rPr>
          <w:rFonts w:ascii="Times New Roman" w:hAnsi="Times New Roman" w:cs="Times New Roman"/>
          <w:szCs w:val="21"/>
        </w:rPr>
        <w:t>Test items</w:t>
      </w:r>
      <w:r w:rsidRPr="00104593">
        <w:rPr>
          <w:rFonts w:ascii="Times New Roman" w:hAnsi="Times New Roman" w:cs="Times New Roman"/>
          <w:szCs w:val="21"/>
        </w:rPr>
        <w:t>","1","0","ROC</w:t>
      </w:r>
      <w:r w:rsidR="002B3D6D">
        <w:rPr>
          <w:rFonts w:ascii="Times New Roman" w:hAnsi="Times New Roman" w:cs="Times New Roman"/>
          <w:szCs w:val="21"/>
        </w:rPr>
        <w:t xml:space="preserve"> area</w:t>
      </w:r>
      <w:r w:rsidRPr="00104593">
        <w:rPr>
          <w:rFonts w:ascii="Times New Roman" w:hAnsi="Times New Roman" w:cs="Times New Roman"/>
          <w:szCs w:val="21"/>
        </w:rPr>
        <w:t xml:space="preserve">(AUC)","95% </w:t>
      </w:r>
      <w:r w:rsidR="00B402FD">
        <w:rPr>
          <w:rFonts w:ascii="Times New Roman" w:hAnsi="Times New Roman" w:cs="Times New Roman"/>
          <w:szCs w:val="21"/>
        </w:rPr>
        <w:t>Interval lower limit</w:t>
      </w:r>
      <w:r w:rsidRPr="00104593">
        <w:rPr>
          <w:rFonts w:ascii="Times New Roman" w:hAnsi="Times New Roman" w:cs="Times New Roman"/>
          <w:szCs w:val="21"/>
        </w:rPr>
        <w:t xml:space="preserve">","95% </w:t>
      </w:r>
      <w:r w:rsidR="00B402FD">
        <w:rPr>
          <w:rFonts w:ascii="Times New Roman" w:hAnsi="Times New Roman" w:cs="Times New Roman"/>
          <w:szCs w:val="21"/>
        </w:rPr>
        <w:t>Interval upper limit</w:t>
      </w:r>
      <w:r w:rsidRPr="00104593">
        <w:rPr>
          <w:rFonts w:ascii="Times New Roman" w:hAnsi="Times New Roman" w:cs="Times New Roman"/>
          <w:szCs w:val="21"/>
        </w:rPr>
        <w:t>","</w:t>
      </w:r>
      <w:r w:rsidR="00B402FD">
        <w:rPr>
          <w:rFonts w:ascii="Times New Roman" w:hAnsi="Times New Roman" w:cs="Times New Roman"/>
          <w:szCs w:val="21"/>
        </w:rPr>
        <w:t>Optimal threshold</w:t>
      </w:r>
      <w:r w:rsidRPr="00104593">
        <w:rPr>
          <w:rFonts w:ascii="Times New Roman" w:hAnsi="Times New Roman" w:cs="Times New Roman"/>
          <w:szCs w:val="21"/>
        </w:rPr>
        <w:t>","</w:t>
      </w:r>
      <w:r w:rsidR="00437B47">
        <w:rPr>
          <w:rFonts w:ascii="Times New Roman" w:hAnsi="Times New Roman" w:cs="Times New Roman"/>
          <w:szCs w:val="21"/>
        </w:rPr>
        <w:t>Specificity</w:t>
      </w:r>
      <w:r w:rsidRPr="00104593">
        <w:rPr>
          <w:rFonts w:ascii="Times New Roman" w:hAnsi="Times New Roman" w:cs="Times New Roman"/>
          <w:szCs w:val="21"/>
        </w:rPr>
        <w:t>","</w:t>
      </w:r>
      <w:r w:rsidR="00437B47">
        <w:rPr>
          <w:rFonts w:ascii="Times New Roman" w:hAnsi="Times New Roman" w:cs="Times New Roman"/>
          <w:szCs w:val="21"/>
        </w:rPr>
        <w:t>Sensitivity</w:t>
      </w:r>
      <w:r w:rsidRPr="00104593">
        <w:rPr>
          <w:rFonts w:ascii="Times New Roman" w:hAnsi="Times New Roman" w:cs="Times New Roman"/>
          <w:szCs w:val="21"/>
        </w:rPr>
        <w:t>")</w:t>
      </w:r>
    </w:p>
    <w:p w14:paraId="43CD0950" w14:textId="1E7D8D86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lastRenderedPageBreak/>
        <w:t xml:space="preserve">  tmp1&lt;-c(tmp1,"</w:t>
      </w:r>
      <w:r w:rsidR="00437B47" w:rsidRPr="00437B47">
        <w:rPr>
          <w:rFonts w:ascii="Times New Roman" w:hAnsi="Times New Roman" w:cs="Times New Roman"/>
          <w:szCs w:val="21"/>
        </w:rPr>
        <w:t>Accuracy</w:t>
      </w:r>
      <w:r w:rsidRPr="00104593">
        <w:rPr>
          <w:rFonts w:ascii="Times New Roman" w:hAnsi="Times New Roman" w:cs="Times New Roman"/>
          <w:szCs w:val="21"/>
        </w:rPr>
        <w:t>","</w:t>
      </w:r>
      <w:r w:rsidR="00437B47" w:rsidRPr="00437B47">
        <w:rPr>
          <w:rFonts w:ascii="Times New Roman" w:hAnsi="Times New Roman" w:cs="Times New Roman"/>
          <w:szCs w:val="21"/>
        </w:rPr>
        <w:t>Positive-LR</w:t>
      </w:r>
      <w:r w:rsidRPr="00104593">
        <w:rPr>
          <w:rFonts w:ascii="Times New Roman" w:hAnsi="Times New Roman" w:cs="Times New Roman"/>
          <w:szCs w:val="21"/>
        </w:rPr>
        <w:t>","</w:t>
      </w:r>
      <w:r w:rsidR="00437B47" w:rsidRPr="00437B47">
        <w:rPr>
          <w:rFonts w:ascii="Times New Roman" w:hAnsi="Times New Roman" w:cs="Times New Roman"/>
          <w:szCs w:val="21"/>
        </w:rPr>
        <w:t>Negative-LR</w:t>
      </w:r>
      <w:r w:rsidRPr="00104593">
        <w:rPr>
          <w:rFonts w:ascii="Times New Roman" w:hAnsi="Times New Roman" w:cs="Times New Roman"/>
          <w:szCs w:val="21"/>
        </w:rPr>
        <w:t>","</w:t>
      </w:r>
      <w:r w:rsidR="00437B47" w:rsidRPr="00437B47">
        <w:rPr>
          <w:rFonts w:ascii="Times New Roman" w:hAnsi="Times New Roman" w:cs="Times New Roman"/>
          <w:szCs w:val="21"/>
        </w:rPr>
        <w:t>Diagnosis OR</w:t>
      </w:r>
      <w:r w:rsidRPr="00104593">
        <w:rPr>
          <w:rFonts w:ascii="Times New Roman" w:hAnsi="Times New Roman" w:cs="Times New Roman"/>
          <w:szCs w:val="21"/>
        </w:rPr>
        <w:t>","</w:t>
      </w:r>
      <w:r w:rsidR="001F0C0B" w:rsidRPr="001F0C0B">
        <w:rPr>
          <w:rFonts w:ascii="Times New Roman" w:hAnsi="Times New Roman" w:cs="Times New Roman"/>
          <w:szCs w:val="21"/>
        </w:rPr>
        <w:t>Number for diagnose</w:t>
      </w:r>
      <w:r w:rsidRPr="00104593">
        <w:rPr>
          <w:rFonts w:ascii="Times New Roman" w:hAnsi="Times New Roman" w:cs="Times New Roman"/>
          <w:szCs w:val="21"/>
        </w:rPr>
        <w:t>","</w:t>
      </w:r>
      <w:r w:rsidR="001F0C0B" w:rsidRPr="001F0C0B">
        <w:rPr>
          <w:rFonts w:ascii="Times New Roman" w:hAnsi="Times New Roman" w:cs="Times New Roman"/>
          <w:szCs w:val="21"/>
        </w:rPr>
        <w:t>Positive pv</w:t>
      </w:r>
      <w:r w:rsidRPr="00104593">
        <w:rPr>
          <w:rFonts w:ascii="Times New Roman" w:hAnsi="Times New Roman" w:cs="Times New Roman"/>
          <w:szCs w:val="21"/>
        </w:rPr>
        <w:t>","</w:t>
      </w:r>
      <w:r w:rsidR="001F0C0B" w:rsidRPr="001F0C0B">
        <w:rPr>
          <w:rFonts w:ascii="Times New Roman" w:hAnsi="Times New Roman" w:cs="Times New Roman"/>
          <w:szCs w:val="21"/>
        </w:rPr>
        <w:t>Negative pv</w:t>
      </w:r>
      <w:r w:rsidRPr="00104593">
        <w:rPr>
          <w:rFonts w:ascii="Times New Roman" w:hAnsi="Times New Roman" w:cs="Times New Roman"/>
          <w:szCs w:val="21"/>
        </w:rPr>
        <w:t>","a","b","c","d");</w:t>
      </w:r>
    </w:p>
    <w:p w14:paraId="2BEB098C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tmp.roc&lt;-cbind(tmp1,tmp.roc[,-1])</w:t>
      </w:r>
    </w:p>
    <w:p w14:paraId="72D9FE46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"&lt;/br&gt;&lt;/br&gt;Model ROC curve and best threshold analysis&lt;/br&gt;&lt;table border=3&gt;",mat2htmltable(tmp.roc),"&lt;/table&gt;")</w:t>
      </w:r>
    </w:p>
    <w:p w14:paraId="2FFCA90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 else {</w:t>
      </w:r>
    </w:p>
    <w:p w14:paraId="0AED7D70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w.00)</w:t>
      </w:r>
    </w:p>
    <w:p w14:paraId="53F1E9E2" w14:textId="3367EBF1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 xml:space="preserve">  w&lt;-c(w,"&lt;/br&gt;Sensitivity; Specificity; Positive pv; Negative pv; Accuracy; Positive-LR; Negative-LR; Diagnosis OR; Number for diagnose &lt;/br&gt;")</w:t>
      </w:r>
    </w:p>
    <w:p w14:paraId="02A665C9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}</w:t>
      </w:r>
    </w:p>
    <w:p w14:paraId="449B8BF6" w14:textId="293ADB83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if (bt.smooth) w&lt;-c(w,paste("&lt;/br&gt;AUC</w:t>
      </w:r>
      <w:r w:rsidR="001F0C0B" w:rsidRPr="001F0C0B">
        <w:t xml:space="preserve"> </w:t>
      </w:r>
      <w:r w:rsidR="001F0C0B">
        <w:rPr>
          <w:rFonts w:ascii="Times New Roman" w:hAnsi="Times New Roman" w:cs="Times New Roman"/>
          <w:szCs w:val="21"/>
        </w:rPr>
        <w:t>c</w:t>
      </w:r>
      <w:r w:rsidR="001F0C0B" w:rsidRPr="001F0C0B">
        <w:rPr>
          <w:rFonts w:ascii="Times New Roman" w:hAnsi="Times New Roman" w:cs="Times New Roman"/>
          <w:szCs w:val="21"/>
        </w:rPr>
        <w:t>onfidence interval and significance test using non-parametric repeated sampling method</w:t>
      </w:r>
      <w:r w:rsidR="001F0C0B" w:rsidRPr="001F0C0B">
        <w:rPr>
          <w:rFonts w:ascii="Times New Roman" w:hAnsi="Times New Roman" w:cs="Times New Roman"/>
          <w:szCs w:val="21"/>
        </w:rPr>
        <w:t xml:space="preserve"> </w:t>
      </w:r>
      <w:r w:rsidRPr="00104593">
        <w:rPr>
          <w:rFonts w:ascii="Times New Roman" w:hAnsi="Times New Roman" w:cs="Times New Roman"/>
          <w:szCs w:val="21"/>
        </w:rPr>
        <w:t>(Bootstrap resampling times=",bt.times,")"))</w:t>
      </w:r>
    </w:p>
    <w:p w14:paraId="1E554233" w14:textId="75C225D2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r&gt;&lt;/br&gt;</w:t>
      </w:r>
      <w:r w:rsidR="00B402FD" w:rsidRPr="00B402FD">
        <w:t xml:space="preserve"> </w:t>
      </w:r>
      <w:r w:rsidR="00B402FD" w:rsidRPr="00B402FD">
        <w:rPr>
          <w:rFonts w:ascii="Times New Roman" w:hAnsi="Times New Roman" w:cs="Times New Roman"/>
          <w:szCs w:val="21"/>
        </w:rPr>
        <w:t>The optimal threshold is taken as the cut-off value with the maximum sensitivity + specificity. The sensitivity specificity corresponding to each cut-off point is saved in the ROC output file (.xls)</w:t>
      </w:r>
      <w:r w:rsidR="00B402FD" w:rsidRPr="00B402FD">
        <w:rPr>
          <w:rFonts w:ascii="Times New Roman" w:hAnsi="Times New Roman" w:cs="Times New Roman"/>
          <w:szCs w:val="21"/>
        </w:rPr>
        <w:t xml:space="preserve"> </w:t>
      </w:r>
      <w:r w:rsidRPr="00104593">
        <w:rPr>
          <w:rFonts w:ascii="Times New Roman" w:hAnsi="Times New Roman" w:cs="Times New Roman"/>
          <w:szCs w:val="21"/>
        </w:rPr>
        <w:t>")</w:t>
      </w:r>
    </w:p>
    <w:p w14:paraId="47D9633D" w14:textId="77777777" w:rsidR="00104593" w:rsidRPr="00104593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w&lt;-c(w,"&lt;/body&gt;&lt;/html&gt;")</w:t>
      </w:r>
    </w:p>
    <w:p w14:paraId="09A9A73A" w14:textId="79C0E449" w:rsidR="00A7493B" w:rsidRPr="008B6971" w:rsidRDefault="00104593" w:rsidP="00104593">
      <w:pPr>
        <w:spacing w:line="360" w:lineRule="auto"/>
        <w:rPr>
          <w:rFonts w:ascii="Times New Roman" w:hAnsi="Times New Roman" w:cs="Times New Roman"/>
          <w:szCs w:val="21"/>
        </w:rPr>
      </w:pPr>
      <w:r w:rsidRPr="00104593">
        <w:rPr>
          <w:rFonts w:ascii="Times New Roman" w:hAnsi="Times New Roman" w:cs="Times New Roman"/>
          <w:szCs w:val="21"/>
        </w:rPr>
        <w:t>fileConn&lt;-file(paste(ofname1,".htm",sep="")); writeLines(w, fileConn)</w:t>
      </w:r>
    </w:p>
    <w:sectPr w:rsidR="00A7493B" w:rsidRPr="008B69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3E49B" w14:textId="77777777" w:rsidR="009E4859" w:rsidRDefault="009E4859" w:rsidP="00674EC6">
      <w:r>
        <w:separator/>
      </w:r>
    </w:p>
  </w:endnote>
  <w:endnote w:type="continuationSeparator" w:id="0">
    <w:p w14:paraId="707AAB58" w14:textId="77777777" w:rsidR="009E4859" w:rsidRDefault="009E4859" w:rsidP="00674E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04DE7" w14:textId="77777777" w:rsidR="009E4859" w:rsidRDefault="009E4859" w:rsidP="00674EC6">
      <w:r>
        <w:separator/>
      </w:r>
    </w:p>
  </w:footnote>
  <w:footnote w:type="continuationSeparator" w:id="0">
    <w:p w14:paraId="44D90F70" w14:textId="77777777" w:rsidR="009E4859" w:rsidRDefault="009E4859" w:rsidP="00674E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B2C"/>
    <w:rsid w:val="00045F60"/>
    <w:rsid w:val="00056119"/>
    <w:rsid w:val="000811C2"/>
    <w:rsid w:val="000D5B2C"/>
    <w:rsid w:val="000E207F"/>
    <w:rsid w:val="00104593"/>
    <w:rsid w:val="001C2CA3"/>
    <w:rsid w:val="001F0C0B"/>
    <w:rsid w:val="00237370"/>
    <w:rsid w:val="00251F20"/>
    <w:rsid w:val="002B3D6D"/>
    <w:rsid w:val="002F3034"/>
    <w:rsid w:val="00437B47"/>
    <w:rsid w:val="004B25F1"/>
    <w:rsid w:val="00566B0E"/>
    <w:rsid w:val="005A2E04"/>
    <w:rsid w:val="00621FA0"/>
    <w:rsid w:val="00674EC6"/>
    <w:rsid w:val="00771081"/>
    <w:rsid w:val="00776E72"/>
    <w:rsid w:val="00796B32"/>
    <w:rsid w:val="00801F46"/>
    <w:rsid w:val="00806C0C"/>
    <w:rsid w:val="008253A3"/>
    <w:rsid w:val="008B6971"/>
    <w:rsid w:val="008C2380"/>
    <w:rsid w:val="009226A3"/>
    <w:rsid w:val="009E4859"/>
    <w:rsid w:val="009F4F0D"/>
    <w:rsid w:val="00A14245"/>
    <w:rsid w:val="00A72C3C"/>
    <w:rsid w:val="00A7493B"/>
    <w:rsid w:val="00A80E47"/>
    <w:rsid w:val="00B402FD"/>
    <w:rsid w:val="00BA4DE9"/>
    <w:rsid w:val="00BC696F"/>
    <w:rsid w:val="00BD35AA"/>
    <w:rsid w:val="00C427D6"/>
    <w:rsid w:val="00C57116"/>
    <w:rsid w:val="00C61D93"/>
    <w:rsid w:val="00CB78BD"/>
    <w:rsid w:val="00CF1FA8"/>
    <w:rsid w:val="00D23000"/>
    <w:rsid w:val="00E84915"/>
    <w:rsid w:val="00EE7C1A"/>
    <w:rsid w:val="00F00DC8"/>
    <w:rsid w:val="00F61C05"/>
    <w:rsid w:val="00F86A71"/>
    <w:rsid w:val="00FF4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DEFB5A"/>
  <w15:chartTrackingRefBased/>
  <w15:docId w15:val="{DF13923E-701F-474B-BA3C-EB3DA32EA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E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E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E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EC6"/>
    <w:rPr>
      <w:sz w:val="18"/>
      <w:szCs w:val="18"/>
    </w:rPr>
  </w:style>
  <w:style w:type="table" w:styleId="a7">
    <w:name w:val="Table Grid"/>
    <w:basedOn w:val="a1"/>
    <w:uiPriority w:val="39"/>
    <w:rsid w:val="00674EC6"/>
    <w:rPr>
      <w:rFonts w:ascii="Times New Roman" w:eastAsia="等线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045F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65</Pages>
  <Words>12052</Words>
  <Characters>68702</Characters>
  <Application>Microsoft Office Word</Application>
  <DocSecurity>0</DocSecurity>
  <Lines>572</Lines>
  <Paragraphs>161</Paragraphs>
  <ScaleCrop>false</ScaleCrop>
  <Company/>
  <LinksUpToDate>false</LinksUpToDate>
  <CharactersWithSpaces>80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o</dc:creator>
  <cp:keywords/>
  <dc:description/>
  <cp:lastModifiedBy>Wang Hao</cp:lastModifiedBy>
  <cp:revision>24</cp:revision>
  <dcterms:created xsi:type="dcterms:W3CDTF">2021-12-10T12:45:00Z</dcterms:created>
  <dcterms:modified xsi:type="dcterms:W3CDTF">2022-11-29T16:55:00Z</dcterms:modified>
</cp:coreProperties>
</file>